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56A0F" w14:textId="4BEE21B3" w:rsidR="00294B1B" w:rsidRPr="00721F91" w:rsidRDefault="00822365" w:rsidP="008955D8">
      <w:pPr>
        <w:rPr>
          <w:rFonts w:ascii="Times New Roman" w:hAnsi="Times New Roman"/>
          <w:sz w:val="24"/>
        </w:rPr>
      </w:pPr>
      <w:bookmarkStart w:id="0" w:name="_GoBack"/>
      <w:bookmarkEnd w:id="0"/>
      <w:r w:rsidRPr="00721F91">
        <w:rPr>
          <w:rFonts w:ascii="Times New Roman" w:hAnsi="Times New Roman"/>
          <w:b/>
          <w:sz w:val="24"/>
        </w:rPr>
        <w:t xml:space="preserve">Table </w:t>
      </w:r>
      <w:r w:rsidR="00721F91" w:rsidRPr="00721F91">
        <w:rPr>
          <w:rFonts w:ascii="Times New Roman" w:hAnsi="Times New Roman"/>
          <w:b/>
          <w:sz w:val="24"/>
        </w:rPr>
        <w:t>S</w:t>
      </w:r>
      <w:r w:rsidRPr="00721F91">
        <w:rPr>
          <w:rFonts w:ascii="Times New Roman" w:hAnsi="Times New Roman"/>
          <w:b/>
          <w:sz w:val="24"/>
        </w:rPr>
        <w:t>1</w:t>
      </w:r>
      <w:r w:rsidR="00721F91" w:rsidRPr="00721F91">
        <w:rPr>
          <w:rFonts w:ascii="Times New Roman" w:hAnsi="Times New Roman"/>
          <w:b/>
          <w:sz w:val="24"/>
        </w:rPr>
        <w:t>.</w:t>
      </w:r>
      <w:r w:rsidR="008955D8" w:rsidRPr="00721F91">
        <w:rPr>
          <w:rFonts w:ascii="Times New Roman" w:hAnsi="Times New Roman"/>
          <w:sz w:val="24"/>
        </w:rPr>
        <w:t xml:space="preserve"> Baseline characteristics </w:t>
      </w:r>
      <w:r w:rsidR="007A17CF" w:rsidRPr="00721F91">
        <w:rPr>
          <w:rFonts w:ascii="Times New Roman" w:hAnsi="Times New Roman"/>
          <w:sz w:val="24"/>
        </w:rPr>
        <w:t>of the study population</w:t>
      </w:r>
      <w:r w:rsidR="008955D8" w:rsidRPr="00721F91">
        <w:rPr>
          <w:rFonts w:ascii="Times New Roman" w:hAnsi="Times New Roman"/>
          <w:sz w:val="24"/>
        </w:rPr>
        <w:t>.</w:t>
      </w:r>
    </w:p>
    <w:tbl>
      <w:tblPr>
        <w:tblW w:w="12440" w:type="dxa"/>
        <w:tblInd w:w="93" w:type="dxa"/>
        <w:tblLook w:val="04A0" w:firstRow="1" w:lastRow="0" w:firstColumn="1" w:lastColumn="0" w:noHBand="0" w:noVBand="1"/>
      </w:tblPr>
      <w:tblGrid>
        <w:gridCol w:w="2500"/>
        <w:gridCol w:w="2880"/>
        <w:gridCol w:w="2980"/>
        <w:gridCol w:w="3120"/>
        <w:gridCol w:w="960"/>
      </w:tblGrid>
      <w:tr w:rsidR="00820F77" w:rsidRPr="00721F91" w14:paraId="10A0938B" w14:textId="77777777" w:rsidTr="001C6BC7">
        <w:trPr>
          <w:trHeight w:val="280"/>
        </w:trPr>
        <w:tc>
          <w:tcPr>
            <w:tcW w:w="2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4C6EE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Variable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963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ll patients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B764" w14:textId="373708A6" w:rsidR="001C6BC7" w:rsidRPr="00721F91" w:rsidRDefault="001C6BC7" w:rsidP="00F7057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-day</w:t>
            </w:r>
            <w:r w:rsidR="00F7057E" w:rsidRPr="00721F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in-hospital survivors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A3106" w14:textId="01F0D49B" w:rsidR="001C6BC7" w:rsidRPr="00721F91" w:rsidRDefault="001C6BC7" w:rsidP="00F7057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-day</w:t>
            </w:r>
            <w:r w:rsidR="00F7057E" w:rsidRPr="00721F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in-hospital non-survivors 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7787C5" w14:textId="78112A1B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</w:t>
            </w:r>
            <w:r w:rsidR="00B57705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21F91">
              <w:rPr>
                <w:rFonts w:ascii="Times New Roman" w:hAnsi="Times New Roman"/>
                <w:kern w:val="0"/>
                <w:szCs w:val="21"/>
              </w:rPr>
              <w:t>value</w:t>
            </w:r>
          </w:p>
        </w:tc>
      </w:tr>
      <w:tr w:rsidR="00820F77" w:rsidRPr="00721F91" w14:paraId="3D7A0133" w14:textId="77777777" w:rsidTr="001C6BC7">
        <w:trPr>
          <w:trHeight w:val="290"/>
        </w:trPr>
        <w:tc>
          <w:tcPr>
            <w:tcW w:w="25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9027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EFF68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(n=399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D08EF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(n=3544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08E32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(n=449)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052E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77" w:rsidRPr="00721F91" w14:paraId="5BFBDED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D6B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ge (year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3ED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5.00 (45.00-64.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8A7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4.00 (45.00-63.0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87D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7.00 (50.00-66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0F90" w14:textId="19E9CBDF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741B7043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4AD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x (Male)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4CE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920 (73.13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631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601 (73.39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BC1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9 (71.0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F00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291</w:t>
            </w:r>
          </w:p>
        </w:tc>
      </w:tr>
      <w:tr w:rsidR="00820F77" w:rsidRPr="00721F91" w14:paraId="2D9798C1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BDF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Time in ICU (day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724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.66 (1.66-5.6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89D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.51 (1.60-5.1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4B8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.47 (2.18-8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8A5C" w14:textId="0DE75376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3994E00B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F9D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Time in hospital (day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C326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.17 (4.58-14.92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557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.25 (4.71-15.04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963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.75 (3.50-13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899C" w14:textId="4AD9419E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32BAD66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2FA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nion ga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879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.00 (14.00-20.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4E2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.00 (14.00-20.0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156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9.00 (16.00-24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693B" w14:textId="2A8AF50E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7EB25563" w14:textId="77777777" w:rsidTr="001C6BC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CCD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coring syste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4B9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BB6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5169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41A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77" w:rsidRPr="00721F91" w14:paraId="1D878787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B4F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OF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620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.00 (3.00-9.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1DC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.00 (2.00-8.0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519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1.00 (7.50-1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C01B" w14:textId="0677B5B4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589DA7A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16F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LOD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E22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.00 (2.00-7.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366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.00 (2.00-6.0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02C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.00 (7.00-1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912F" w14:textId="4AADD287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0DD814E5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2A2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APS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D3E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.00 (22.00-41.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BFF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9.00 (21.00-38.00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8DC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6.00 (37.00-58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AD82" w14:textId="4F959110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6D986048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564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QSOFA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C24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223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43D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8C75" w14:textId="52AF9DBE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68697C2D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AD0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D88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6 (2.40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FF0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3 (2.62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209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 (0.6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014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190691F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B3C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7C3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03 (22.6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EFD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68 (24.49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1AB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 (7.8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A6A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58863047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311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F55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810 (45.33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3C8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623 (45.80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230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87 (41.6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83C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3F97DF6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07B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848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184 (29.65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AD0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60 (27.09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765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4 (49.8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425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31C99C40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12D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IRS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BAF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48F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823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866C" w14:textId="2D78EADC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0F1FA1C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13E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3CF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4 (1.10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7E6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2 (1.19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3C1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 (0.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D51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214B7AA7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3C7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93C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37 (8.4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0EC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3 (8.8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FF26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4 (5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4A8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5BDB443A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243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6F9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287 (32.23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2DD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192 (33.6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F16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5 (21.1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295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242F3A8B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397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6BC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587 (39.7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C4C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405 (39.64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9F5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82 (40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FFF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39FCB4E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B1C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CE0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38 (18.48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CF9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92 (16.70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65F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46 (32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C4D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61EDD37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90E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Ethnicity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FA7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7DD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A0A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0050" w14:textId="123466BE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1A3D7DE8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F38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Whi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CC4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494 (62.4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7CD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55 (63.6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DF3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39 (53.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F10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0AB5D239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DC4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Blac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CBE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9 (8.99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6DC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31 (9.34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633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 (6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60F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4F3BD01D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91E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Hispan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F3E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67 (4.18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F28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56 (4.40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56F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1 (2.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CA3F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590B6D2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D30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D1D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73 (24.37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DDF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02 (22.6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947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1 (38.0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62F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598DCFD0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885C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First care unit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1E1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9A1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667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967B" w14:textId="0C165874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25A35E7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445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I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A48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354 (33.9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A55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144 (32.28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9DD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10 (46.7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8F7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2CB970A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92D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FDA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77 (6.9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DF0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41 (6.80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068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6 (8.0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7A1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7744F3D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BE3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lastRenderedPageBreak/>
              <w:t>SI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4B1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04 (15.13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2AF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39 (15.21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3B1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5 (14.4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A00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1545B909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AF3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ICU/SI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BEE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18 (15.48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694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69 (16.06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907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9 (10.9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980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207CBE90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5C5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VI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802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42 (6.0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060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32 (6.55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F44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 (2.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7CB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1D473BC3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647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TSIC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08D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20 (18.03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176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60 (18.62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5DE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0 (13.3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492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2AE463E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576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8AD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8 (4.4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8A2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59 (4.49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501A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9 (4.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B3A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747B34B6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9AF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Ventilation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F3F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65 (79.26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2D1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737 (77.2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51E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28 (95.3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D0A5" w14:textId="47156EF5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072CC3F7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2242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Vasopression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A82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27 (8.19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461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36 (3.84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D87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91 (42.5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2D97" w14:textId="169B2ED7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27A8B432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807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ajor comorbidities,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509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A38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158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C67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20F77" w:rsidRPr="00721F91" w14:paraId="056F1EF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9F2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95D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77 (57.02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A6C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890 (53.33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118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87 (86.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34D73" w14:textId="37E60A72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75FA242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38F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yocardial infar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B8F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9 (8.99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AAC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7 (8.94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866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2 (9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362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775</w:t>
            </w:r>
          </w:p>
        </w:tc>
      </w:tr>
      <w:tr w:rsidR="00820F77" w:rsidRPr="00721F91" w14:paraId="71086E2C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73F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ongestive heart fail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7A0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11 (15.30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902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33 (15.04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9B9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8 (17.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8F5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196</w:t>
            </w:r>
          </w:p>
        </w:tc>
      </w:tr>
      <w:tr w:rsidR="00820F77" w:rsidRPr="00721F91" w14:paraId="761EB9B9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7F33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B30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60 (6.5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C66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32 (6.55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23B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 (6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2C2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2</w:t>
            </w:r>
          </w:p>
        </w:tc>
      </w:tr>
      <w:tr w:rsidR="00820F77" w:rsidRPr="00721F91" w14:paraId="306365B0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E65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erebrovascula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91D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30 (10.77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75FE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44 (9.71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7FA4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6 (19.1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A5C6" w14:textId="659310A0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4EA656C4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D2B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eptic ulce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EF7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9 (4.48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074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62 (4.57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984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 (3.7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7F9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449</w:t>
            </w:r>
          </w:p>
        </w:tc>
      </w:tr>
      <w:tr w:rsidR="00820F77" w:rsidRPr="00721F91" w14:paraId="39D00C23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87E6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ild live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759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620 (40.57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34E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308 (36.91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A47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2 (69.4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35B4" w14:textId="0E9BBDE4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7EC7319A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7B1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vere live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520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80 (22.0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E2EF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60 (18.62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93E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0 (49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339F" w14:textId="60061C12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38C85379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CEC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hronic pulmonary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0029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43 (21.11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0A8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47 (21.08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8FAB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6 (21.3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4B52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82</w:t>
            </w:r>
          </w:p>
        </w:tc>
      </w:tr>
      <w:tr w:rsidR="00820F77" w:rsidRPr="00721F91" w14:paraId="07429AAB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2E50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Renal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B1EA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3 (8.84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4BC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4 (8.01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EF2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9 (15.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820B" w14:textId="3E39FC95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2ACDADC3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4E3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etastatic solid tum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616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4 (2.60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B86D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2 (2.31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26E8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 (4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6F1F" w14:textId="68CDB909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820F77" w:rsidRPr="00721F91" w14:paraId="45D3A1DF" w14:textId="77777777" w:rsidTr="001C6BC7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DFD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alignant canc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1851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95 (7.39%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B3C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40 (6.77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45F7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5 (12.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CD73" w14:textId="09CF8678" w:rsidR="001C6BC7" w:rsidRPr="00721F91" w:rsidRDefault="00947BFC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20F77" w:rsidRPr="00721F91" w14:paraId="71473D5E" w14:textId="77777777" w:rsidTr="001C6BC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F5D3D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id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CC7AD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3 (0.83%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90F8C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0 (0.85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A58585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 (0.6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00303C" w14:textId="77777777" w:rsidR="001C6BC7" w:rsidRPr="00721F91" w:rsidRDefault="001C6BC7" w:rsidP="001C6B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483</w:t>
            </w:r>
          </w:p>
        </w:tc>
      </w:tr>
    </w:tbl>
    <w:p w14:paraId="0E5180C2" w14:textId="67C5389D" w:rsidR="00CA2C27" w:rsidRPr="00721F91" w:rsidRDefault="00BA150E" w:rsidP="007D7090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szCs w:val="21"/>
        </w:rPr>
        <w:t xml:space="preserve">Abbreviations: CCU, </w:t>
      </w:r>
      <w:r w:rsidRPr="00721F91">
        <w:rPr>
          <w:rFonts w:ascii="Times New Roman" w:hAnsi="Times New Roman"/>
          <w:szCs w:val="21"/>
          <w:shd w:val="clear" w:color="auto" w:fill="FFFFFF"/>
        </w:rPr>
        <w:t>cardiac care unit;</w:t>
      </w:r>
      <w:r w:rsidRPr="00721F91">
        <w:rPr>
          <w:rFonts w:ascii="Times New Roman" w:hAnsi="Times New Roman"/>
          <w:szCs w:val="21"/>
        </w:rPr>
        <w:t xml:space="preserve"> </w:t>
      </w:r>
      <w:bookmarkStart w:id="1" w:name="OLE_LINK3"/>
      <w:bookmarkStart w:id="2" w:name="OLE_LINK4"/>
      <w:r w:rsidRPr="00721F91">
        <w:rPr>
          <w:rFonts w:ascii="Times New Roman" w:hAnsi="Times New Roman"/>
          <w:szCs w:val="21"/>
        </w:rPr>
        <w:t>CVICU</w:t>
      </w:r>
      <w:bookmarkEnd w:id="1"/>
      <w:bookmarkEnd w:id="2"/>
      <w:r w:rsidRPr="00721F91">
        <w:rPr>
          <w:rFonts w:ascii="Times New Roman" w:hAnsi="Times New Roman"/>
          <w:szCs w:val="21"/>
        </w:rPr>
        <w:t>, cardiovascular intensive care unit; ICU, intensive care unit; LODS, logistic organ dysfunction system; MICU, medical intensive care unit; QSOFA, quick sepsis related organ failure assessment; SAPSII, simplified acute physiology score II; SICU, surgical intensive care unit; SIRS, systemic inflammatory response syndrome; SOFA, sequential organ failure assessment; TSICU, trauma and surgical intensive care unit.</w:t>
      </w:r>
    </w:p>
    <w:p w14:paraId="6792C32C" w14:textId="77777777" w:rsidR="00F81FBF" w:rsidRPr="00721F91" w:rsidRDefault="00F81FBF" w:rsidP="007D7090">
      <w:pPr>
        <w:jc w:val="left"/>
        <w:rPr>
          <w:rFonts w:ascii="Times New Roman" w:hAnsi="Times New Roman"/>
          <w:szCs w:val="21"/>
        </w:rPr>
      </w:pPr>
    </w:p>
    <w:p w14:paraId="04566DC4" w14:textId="77777777" w:rsidR="00F81FBF" w:rsidRDefault="00F81FBF" w:rsidP="007D7090">
      <w:pPr>
        <w:jc w:val="left"/>
        <w:rPr>
          <w:rFonts w:ascii="Times New Roman" w:hAnsi="Times New Roman"/>
          <w:szCs w:val="21"/>
        </w:rPr>
      </w:pPr>
    </w:p>
    <w:p w14:paraId="62B06FFF" w14:textId="77777777" w:rsidR="00721F91" w:rsidRPr="00721F91" w:rsidRDefault="00721F91" w:rsidP="007D7090">
      <w:pPr>
        <w:jc w:val="left"/>
        <w:rPr>
          <w:rFonts w:ascii="Times New Roman" w:hAnsi="Times New Roman"/>
          <w:szCs w:val="21"/>
        </w:rPr>
      </w:pPr>
    </w:p>
    <w:p w14:paraId="02BDB892" w14:textId="77777777" w:rsidR="00F81FBF" w:rsidRPr="00721F91" w:rsidRDefault="00F81FBF" w:rsidP="007D7090">
      <w:pPr>
        <w:jc w:val="left"/>
        <w:rPr>
          <w:rFonts w:ascii="Times New Roman" w:hAnsi="Times New Roman"/>
          <w:szCs w:val="21"/>
        </w:rPr>
      </w:pPr>
    </w:p>
    <w:p w14:paraId="21E6D091" w14:textId="2ED38D72" w:rsidR="00804D2D" w:rsidRPr="00721F91" w:rsidRDefault="00822365" w:rsidP="00804D2D">
      <w:pPr>
        <w:rPr>
          <w:rFonts w:ascii="Times New Roman" w:hAnsi="Times New Roman"/>
          <w:sz w:val="24"/>
        </w:rPr>
      </w:pPr>
      <w:r w:rsidRPr="00721F91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721F91">
        <w:rPr>
          <w:rFonts w:ascii="Times New Roman" w:hAnsi="Times New Roman" w:hint="eastAsia"/>
          <w:b/>
          <w:bCs/>
          <w:sz w:val="24"/>
        </w:rPr>
        <w:t>S</w:t>
      </w:r>
      <w:r w:rsidRPr="00721F91">
        <w:rPr>
          <w:rFonts w:ascii="Times New Roman" w:hAnsi="Times New Roman"/>
          <w:b/>
          <w:bCs/>
          <w:sz w:val="24"/>
        </w:rPr>
        <w:t>2</w:t>
      </w:r>
      <w:r w:rsidR="00721F91">
        <w:rPr>
          <w:rFonts w:ascii="Times New Roman" w:hAnsi="Times New Roman" w:hint="eastAsia"/>
          <w:b/>
          <w:bCs/>
          <w:sz w:val="24"/>
        </w:rPr>
        <w:t>.</w:t>
      </w:r>
      <w:r w:rsidR="00A32080" w:rsidRPr="00721F91">
        <w:rPr>
          <w:rFonts w:ascii="Times New Roman" w:hAnsi="Times New Roman"/>
          <w:b/>
          <w:bCs/>
          <w:sz w:val="24"/>
        </w:rPr>
        <w:t xml:space="preserve"> </w:t>
      </w:r>
      <w:r w:rsidR="004F30E0" w:rsidRPr="00721F91">
        <w:rPr>
          <w:rFonts w:ascii="Times New Roman" w:hAnsi="Times New Roman"/>
          <w:sz w:val="24"/>
        </w:rPr>
        <w:t>Diagnostic performance</w:t>
      </w:r>
      <w:r w:rsidR="00804D2D" w:rsidRPr="00721F91">
        <w:rPr>
          <w:rFonts w:ascii="Times New Roman" w:hAnsi="Times New Roman"/>
          <w:sz w:val="24"/>
        </w:rPr>
        <w:t xml:space="preserve"> of AG and scoring systems </w:t>
      </w:r>
      <w:r w:rsidR="004F30E0" w:rsidRPr="00721F91">
        <w:rPr>
          <w:rFonts w:ascii="Times New Roman" w:hAnsi="Times New Roman"/>
          <w:sz w:val="24"/>
        </w:rPr>
        <w:t>in</w:t>
      </w:r>
      <w:r w:rsidR="00804D2D" w:rsidRPr="00721F91">
        <w:rPr>
          <w:rFonts w:ascii="Times New Roman" w:hAnsi="Times New Roman"/>
          <w:sz w:val="24"/>
        </w:rPr>
        <w:t xml:space="preserve"> predicting 28-day in-hospital </w:t>
      </w:r>
      <w:r w:rsidR="00746089" w:rsidRPr="00721F91">
        <w:rPr>
          <w:rFonts w:ascii="Times New Roman" w:hAnsi="Times New Roman"/>
          <w:sz w:val="24"/>
        </w:rPr>
        <w:t xml:space="preserve">mortality </w:t>
      </w:r>
      <w:r w:rsidR="00804D2D" w:rsidRPr="00721F91">
        <w:rPr>
          <w:rFonts w:ascii="Times New Roman" w:hAnsi="Times New Roman"/>
          <w:sz w:val="24"/>
        </w:rPr>
        <w:t>and 1-year mortality.</w:t>
      </w:r>
    </w:p>
    <w:tbl>
      <w:tblPr>
        <w:tblW w:w="13961" w:type="dxa"/>
        <w:tblInd w:w="93" w:type="dxa"/>
        <w:tblLook w:val="04A0" w:firstRow="1" w:lastRow="0" w:firstColumn="1" w:lastColumn="0" w:noHBand="0" w:noVBand="1"/>
      </w:tblPr>
      <w:tblGrid>
        <w:gridCol w:w="1500"/>
        <w:gridCol w:w="2548"/>
        <w:gridCol w:w="1182"/>
        <w:gridCol w:w="1172"/>
        <w:gridCol w:w="1158"/>
        <w:gridCol w:w="300"/>
        <w:gridCol w:w="2565"/>
        <w:gridCol w:w="1190"/>
        <w:gridCol w:w="1180"/>
        <w:gridCol w:w="1166"/>
      </w:tblGrid>
      <w:tr w:rsidR="00820F77" w:rsidRPr="00721F91" w14:paraId="7B8307A1" w14:textId="77777777" w:rsidTr="00626448">
        <w:trPr>
          <w:trHeight w:val="32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FCF4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60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83F1E9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8-day in-hospital mortality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463F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610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67A71E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 year mortality</w:t>
            </w:r>
          </w:p>
        </w:tc>
      </w:tr>
      <w:tr w:rsidR="00820F77" w:rsidRPr="00721F91" w14:paraId="0A4DABE4" w14:textId="77777777" w:rsidTr="0062644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C8B49B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C58795" w14:textId="3819D2A5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U</w:t>
            </w:r>
            <w:r w:rsidR="00BA150E" w:rsidRPr="00721F91">
              <w:rPr>
                <w:rFonts w:ascii="Times New Roman" w:hAnsi="Times New Roman"/>
                <w:kern w:val="0"/>
                <w:szCs w:val="21"/>
              </w:rPr>
              <w:t>RO</w:t>
            </w:r>
            <w:r w:rsidRPr="00721F91">
              <w:rPr>
                <w:rFonts w:ascii="Times New Roman" w:hAnsi="Times New Roman"/>
                <w:kern w:val="0"/>
                <w:szCs w:val="21"/>
              </w:rPr>
              <w:t>C (95% CI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EF40E9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9A0623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pecificit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EA17E0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nsitivit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A2B7D4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73167B" w14:textId="5491833C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U</w:t>
            </w:r>
            <w:r w:rsidR="00BA150E" w:rsidRPr="00721F91">
              <w:rPr>
                <w:rFonts w:ascii="Times New Roman" w:hAnsi="Times New Roman"/>
                <w:kern w:val="0"/>
                <w:szCs w:val="21"/>
              </w:rPr>
              <w:t>RO</w:t>
            </w:r>
            <w:r w:rsidRPr="00721F91">
              <w:rPr>
                <w:rFonts w:ascii="Times New Roman" w:hAnsi="Times New Roman"/>
                <w:kern w:val="0"/>
                <w:szCs w:val="21"/>
              </w:rPr>
              <w:t>C (95% CI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325E0E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4EEBBE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pecific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B6BBC0" w14:textId="77777777" w:rsidR="00804D2D" w:rsidRPr="00721F91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nsitivity</w:t>
            </w:r>
          </w:p>
        </w:tc>
      </w:tr>
      <w:tr w:rsidR="00820F77" w:rsidRPr="00721F91" w14:paraId="55D2D426" w14:textId="77777777" w:rsidTr="00626448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F5F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B7A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53 (0.638 - 0.66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7BD5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6A54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58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EB16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3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8B47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E5E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27 (0.612 - 0.64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ABB5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2D34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6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CD54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525 </w:t>
            </w:r>
          </w:p>
        </w:tc>
      </w:tr>
      <w:tr w:rsidR="00820F77" w:rsidRPr="00721F91" w14:paraId="0D40BE66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A9D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LOD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2173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31 (0.819 - 0.843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2725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05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A5A3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26F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6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E03F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96C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1 (0.788 - 0.813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5D5A5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2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E3F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7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8B4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94 </w:t>
            </w:r>
          </w:p>
        </w:tc>
      </w:tr>
      <w:tr w:rsidR="00820F77" w:rsidRPr="00721F91" w14:paraId="74822B38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1617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LODS*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2B5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35 (0.823 - 0.846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E71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4D2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5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AB0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8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637F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AFD7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3 (0.790 - 0.815)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A77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653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57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C92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14 </w:t>
            </w:r>
          </w:p>
        </w:tc>
      </w:tr>
      <w:tr w:rsidR="00820F77" w:rsidRPr="00721F91" w14:paraId="2D028433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F0D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APSI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43F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7 (0.795 - 0.820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290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64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C48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85F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5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8E5F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BD3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794 (0.781 - 0.806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8D4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8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62F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2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66F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19 </w:t>
            </w:r>
          </w:p>
        </w:tc>
      </w:tr>
      <w:tr w:rsidR="00820F77" w:rsidRPr="00721F91" w14:paraId="6D0DE0BA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6A4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APSII*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7DFC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8 (0.796 - 0.820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127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118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0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A397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6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A422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82BF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794 (0.781 - 0.806)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9D6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0F6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5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B93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95 </w:t>
            </w:r>
          </w:p>
        </w:tc>
      </w:tr>
      <w:tr w:rsidR="00820F77" w:rsidRPr="00721F91" w14:paraId="1330FC5A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26A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OF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F6BE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28 (0.816 - 0.839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3BF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30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368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80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34C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9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B985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218B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3 (0.791 - 0.816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89B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= 0.5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F0E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57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21E3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07 </w:t>
            </w:r>
          </w:p>
        </w:tc>
      </w:tr>
      <w:tr w:rsidR="00820F77" w:rsidRPr="00721F91" w14:paraId="6207C48A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B7F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OFA*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BCE7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29 (0.817 - 0.840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9D8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BD1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6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85F5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4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D6FA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1FE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04 (0.791 - 0.816)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5D5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F76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7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9B8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92 </w:t>
            </w:r>
          </w:p>
        </w:tc>
      </w:tr>
      <w:tr w:rsidR="00820F77" w:rsidRPr="00721F91" w14:paraId="345A2C4B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BFF1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QSOF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6A4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51 (0.636 - 0.666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E49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&lt; 0.0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0A36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2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8A8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49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B090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7BC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36 (0.621 - 0.651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3CC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&lt; 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A74F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3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4A7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464 </w:t>
            </w:r>
          </w:p>
        </w:tc>
      </w:tr>
      <w:tr w:rsidR="00820F77" w:rsidRPr="00721F91" w14:paraId="12B805C9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FF2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QSOFA*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671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712 (0.698 - 0.726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C03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8C17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1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3FCC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0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4F1A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51B1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83 (0.668 - 0.697)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C47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3EC1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574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36D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88 </w:t>
            </w:r>
          </w:p>
        </w:tc>
      </w:tr>
      <w:tr w:rsidR="00820F77" w:rsidRPr="00721F91" w14:paraId="52404803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AE4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IR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FE3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15 (0.600 - 0.630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3ED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&lt; 0.0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C248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4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0785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31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381B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45E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599 (0.583 - 0.614)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D0CD3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 &lt; 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E20E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43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A000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14 </w:t>
            </w:r>
          </w:p>
        </w:tc>
      </w:tr>
      <w:tr w:rsidR="00820F77" w:rsidRPr="00721F91" w14:paraId="0A4CE9EB" w14:textId="77777777" w:rsidTr="00626448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86C4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IRS*AG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C15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74 (0.659 - 0.688)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83B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0481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5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C0D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9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3112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7840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644 (0.629 - 0.659)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FAA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C1FD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59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D609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40 </w:t>
            </w:r>
          </w:p>
        </w:tc>
      </w:tr>
      <w:tr w:rsidR="00820F77" w:rsidRPr="00721F91" w14:paraId="58E621F7" w14:textId="77777777" w:rsidTr="00626448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B69D42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BBD25B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53 (0.841 - 0.86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81BDAE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56A722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92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56A4FC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75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042506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0D29FA" w14:textId="77777777" w:rsidR="00804D2D" w:rsidRPr="00721F91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828 (0.816 - 0.84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102AA4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40D913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803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D4A5B6" w14:textId="77777777" w:rsidR="00804D2D" w:rsidRPr="00721F91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0.694 </w:t>
            </w:r>
          </w:p>
        </w:tc>
      </w:tr>
    </w:tbl>
    <w:p w14:paraId="23353D9E" w14:textId="6762BF50" w:rsidR="00BA150E" w:rsidRPr="00721F91" w:rsidRDefault="00BA150E" w:rsidP="00804D2D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szCs w:val="21"/>
        </w:rPr>
        <w:t>Abbreviations: AG, anion gap; AUROC: area under receiver operating curve;  LODS, logistic organ dysfunction system; QSOFA, quick sepsis related organ failure assessment; SAPSII,</w:t>
      </w:r>
      <w:r w:rsidRPr="00721F91">
        <w:rPr>
          <w:rFonts w:ascii="Times New Roman" w:hAnsi="Times New Roman"/>
          <w:szCs w:val="21"/>
        </w:rPr>
        <w:tab/>
        <w:t>simplified acute physiology score II; SIRS, systemic inflammatory response syndrome; SOFA, sequential organ failure assessment.</w:t>
      </w:r>
    </w:p>
    <w:p w14:paraId="0FB1DB52" w14:textId="77777777" w:rsidR="00804D2D" w:rsidRPr="00721F91" w:rsidRDefault="00804D2D" w:rsidP="00804D2D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szCs w:val="21"/>
        </w:rPr>
        <w:t xml:space="preserve">Y refers to the combination of AG, LODS, SAPSII, SOFA, QSOFA, and SIRS in predicting all-cause mortality. The regression models are respectively: </w:t>
      </w:r>
    </w:p>
    <w:p w14:paraId="3537A36B" w14:textId="77777777" w:rsidR="00804D2D" w:rsidRPr="00721F91" w:rsidRDefault="00804D2D" w:rsidP="00804D2D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kern w:val="0"/>
          <w:szCs w:val="21"/>
        </w:rPr>
        <w:t>28-day in-hospital mortality</w:t>
      </w:r>
      <w:r w:rsidRPr="00721F91">
        <w:rPr>
          <w:rFonts w:ascii="Times New Roman" w:hAnsi="Times New Roman"/>
          <w:szCs w:val="21"/>
        </w:rPr>
        <w:t>: Y=exp(-5.249+0.021*AG+0.152*LODS+0.103*SIRS+0.024*SAPSII-0.183*QSOFA+0.123*SOFA)/{1+[exp(-5.249+0.021*AG+0.152*LODS+0.103*SIRS+0.024*SAPSII-0.183*QSOFA+0.123*SOFA)]};</w:t>
      </w:r>
    </w:p>
    <w:p w14:paraId="0B9490C5" w14:textId="5D829C39" w:rsidR="00EF1A4E" w:rsidRPr="00721F91" w:rsidRDefault="00804D2D" w:rsidP="0016307F">
      <w:pPr>
        <w:jc w:val="left"/>
        <w:rPr>
          <w:rFonts w:ascii="Times New Roman" w:hAnsi="Times New Roman"/>
          <w:szCs w:val="21"/>
        </w:rPr>
        <w:sectPr w:rsidR="00EF1A4E" w:rsidRPr="00721F91" w:rsidSect="00626448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721F91">
        <w:rPr>
          <w:rFonts w:ascii="Times New Roman" w:hAnsi="Times New Roman"/>
          <w:szCs w:val="21"/>
        </w:rPr>
        <w:t>1-year mortality: Y=exp(</w:t>
      </w:r>
      <w:r w:rsidRPr="00721F91">
        <w:rPr>
          <w:rFonts w:ascii="Times New Roman" w:hAnsi="Times New Roman"/>
          <w:kern w:val="0"/>
          <w:szCs w:val="21"/>
        </w:rPr>
        <w:t>-4.542+0.010*AG+0.118*LODS+0.076*SIRS+0.029*SAPSII-0.201*QSOFA+0.121*SOFA</w:t>
      </w:r>
      <w:r w:rsidRPr="00721F91">
        <w:rPr>
          <w:rFonts w:ascii="Times New Roman" w:hAnsi="Times New Roman"/>
          <w:szCs w:val="21"/>
        </w:rPr>
        <w:t>)/{1+[exp(</w:t>
      </w:r>
      <w:r w:rsidRPr="00721F91">
        <w:rPr>
          <w:rFonts w:ascii="Times New Roman" w:hAnsi="Times New Roman"/>
          <w:kern w:val="0"/>
          <w:szCs w:val="21"/>
        </w:rPr>
        <w:t>-4.542+0.010*AG+0.118*LODS+0.076*SIRS+0.029*SAPSII-0.201*QSOFA+0.121*SOFA</w:t>
      </w:r>
      <w:r w:rsidRPr="00721F91">
        <w:rPr>
          <w:rFonts w:ascii="Times New Roman" w:hAnsi="Times New Roman"/>
          <w:szCs w:val="21"/>
        </w:rPr>
        <w:t>)]}.</w:t>
      </w:r>
    </w:p>
    <w:p w14:paraId="7A519893" w14:textId="3AB8ECD9" w:rsidR="00101410" w:rsidRDefault="00101410" w:rsidP="00101410">
      <w:pPr>
        <w:rPr>
          <w:rFonts w:ascii="Times New Roman" w:hAnsi="Times New Roman"/>
          <w:sz w:val="24"/>
        </w:rPr>
      </w:pPr>
      <w:r w:rsidRPr="00721F91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 w:rsidRPr="00721F91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>.</w:t>
      </w:r>
      <w:r w:rsidRPr="00721F91">
        <w:rPr>
          <w:rFonts w:ascii="Times New Roman" w:hAnsi="Times New Roman"/>
          <w:b/>
          <w:bCs/>
          <w:sz w:val="24"/>
        </w:rPr>
        <w:t xml:space="preserve"> S</w:t>
      </w:r>
      <w:r w:rsidRPr="00721F91">
        <w:rPr>
          <w:rFonts w:ascii="Times New Roman" w:hAnsi="Times New Roman"/>
          <w:sz w:val="24"/>
        </w:rPr>
        <w:t xml:space="preserve">ubgroup analysis of the association between </w:t>
      </w:r>
      <w:r w:rsidR="00B0250A">
        <w:rPr>
          <w:rFonts w:ascii="Times New Roman" w:hAnsi="Times New Roman"/>
          <w:sz w:val="24"/>
        </w:rPr>
        <w:t>time</w:t>
      </w:r>
      <w:r w:rsidR="00B0250A">
        <w:rPr>
          <w:rFonts w:ascii="Times New Roman" w:hAnsi="Times New Roman" w:hint="eastAsia"/>
          <w:sz w:val="24"/>
        </w:rPr>
        <w:t xml:space="preserve">-varying </w:t>
      </w:r>
      <w:r w:rsidRPr="00721F91">
        <w:rPr>
          <w:rFonts w:ascii="Times New Roman" w:hAnsi="Times New Roman"/>
          <w:sz w:val="24"/>
        </w:rPr>
        <w:t>AG and 28-day in-hospital mortality.</w:t>
      </w:r>
    </w:p>
    <w:tbl>
      <w:tblPr>
        <w:tblW w:w="14660" w:type="dxa"/>
        <w:tblInd w:w="93" w:type="dxa"/>
        <w:tblLook w:val="04A0" w:firstRow="1" w:lastRow="0" w:firstColumn="1" w:lastColumn="0" w:noHBand="0" w:noVBand="1"/>
      </w:tblPr>
      <w:tblGrid>
        <w:gridCol w:w="2460"/>
        <w:gridCol w:w="760"/>
        <w:gridCol w:w="1760"/>
        <w:gridCol w:w="2180"/>
        <w:gridCol w:w="2180"/>
        <w:gridCol w:w="2180"/>
        <w:gridCol w:w="2180"/>
        <w:gridCol w:w="1114"/>
      </w:tblGrid>
      <w:tr w:rsidR="00820F77" w:rsidRPr="008E0A5A" w14:paraId="32D1DF2A" w14:textId="77777777" w:rsidTr="00626448">
        <w:trPr>
          <w:trHeight w:val="310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90620" w14:textId="77777777" w:rsidR="00804D2D" w:rsidRPr="008E0A5A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C7C6" w14:textId="77777777" w:rsidR="00804D2D" w:rsidRPr="00626448" w:rsidRDefault="00804D2D" w:rsidP="0062644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BF8E214" w14:textId="2A909EB8" w:rsidR="00804D2D" w:rsidRPr="004E4F11" w:rsidRDefault="008E0A5A" w:rsidP="00626448">
            <w:pPr>
              <w:jc w:val="center"/>
              <w:rPr>
                <w:rFonts w:ascii="Times New Roman" w:hAnsi="Times New Roman"/>
                <w:szCs w:val="21"/>
              </w:rPr>
            </w:pPr>
            <w:r w:rsidRPr="0005507F">
              <w:rPr>
                <w:rFonts w:ascii="Times New Roman" w:hAnsi="Times New Roman"/>
                <w:kern w:val="0"/>
                <w:szCs w:val="21"/>
              </w:rPr>
              <w:t>AG</w:t>
            </w:r>
            <w:r w:rsidR="0007277A">
              <w:rPr>
                <w:rFonts w:ascii="Times New Roman" w:hAnsi="Times New Roman" w:hint="eastAsia"/>
                <w:kern w:val="0"/>
                <w:szCs w:val="21"/>
              </w:rPr>
              <w:t>&lt;</w:t>
            </w:r>
            <w:r w:rsidRPr="0005507F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05E95D" w14:textId="3CBEE6D8" w:rsidR="00804D2D" w:rsidRPr="004E4F11" w:rsidRDefault="008E0A5A" w:rsidP="0007277A">
            <w:pPr>
              <w:jc w:val="center"/>
              <w:rPr>
                <w:rFonts w:ascii="Times New Roman" w:hAnsi="Times New Roman"/>
                <w:szCs w:val="21"/>
              </w:rPr>
            </w:pPr>
            <w:r w:rsidRPr="004E4F11">
              <w:rPr>
                <w:rFonts w:ascii="Times New Roman" w:hAnsi="Times New Roman" w:hint="eastAsia"/>
                <w:szCs w:val="21"/>
              </w:rPr>
              <w:t>12</w:t>
            </w:r>
            <w:r w:rsidRPr="0005507F">
              <w:rPr>
                <w:rFonts w:ascii="Times New Roman" w:hAnsi="Times New Roman"/>
                <w:szCs w:val="21"/>
              </w:rPr>
              <w:t>≤</w:t>
            </w:r>
            <w:r w:rsidRPr="004E4F11">
              <w:rPr>
                <w:rFonts w:ascii="Times New Roman" w:hAnsi="Times New Roman" w:hint="eastAsia"/>
                <w:szCs w:val="21"/>
              </w:rPr>
              <w:t>AG</w:t>
            </w:r>
            <w:r w:rsidR="0007277A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BD6754B" w14:textId="27D20DC3" w:rsidR="00804D2D" w:rsidRPr="004E4F11" w:rsidRDefault="008E0A5A" w:rsidP="0007277A">
            <w:pPr>
              <w:jc w:val="center"/>
              <w:rPr>
                <w:rFonts w:ascii="Times New Roman" w:hAnsi="Times New Roman"/>
                <w:szCs w:val="21"/>
              </w:rPr>
            </w:pPr>
            <w:r w:rsidRPr="004E4F11">
              <w:rPr>
                <w:rFonts w:ascii="Times New Roman" w:hAnsi="Times New Roman" w:hint="eastAsia"/>
                <w:szCs w:val="21"/>
              </w:rPr>
              <w:t>14</w:t>
            </w:r>
            <w:r w:rsidRPr="0005507F">
              <w:rPr>
                <w:rFonts w:ascii="Times New Roman" w:hAnsi="Times New Roman"/>
                <w:szCs w:val="21"/>
              </w:rPr>
              <w:t>≤</w:t>
            </w:r>
            <w:r w:rsidRPr="004E4F11">
              <w:rPr>
                <w:rFonts w:ascii="Times New Roman" w:hAnsi="Times New Roman" w:hint="eastAsia"/>
                <w:szCs w:val="21"/>
              </w:rPr>
              <w:t>AG</w:t>
            </w:r>
            <w:r w:rsidR="0007277A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5E964A" w14:textId="79F487EE" w:rsidR="00804D2D" w:rsidRPr="004E4F11" w:rsidRDefault="008E0A5A" w:rsidP="0007277A">
            <w:pPr>
              <w:jc w:val="center"/>
              <w:rPr>
                <w:rFonts w:ascii="Times New Roman" w:hAnsi="Times New Roman"/>
                <w:szCs w:val="21"/>
              </w:rPr>
            </w:pPr>
            <w:r w:rsidRPr="004E4F11">
              <w:rPr>
                <w:rFonts w:ascii="Times New Roman" w:hAnsi="Times New Roman" w:hint="eastAsia"/>
                <w:szCs w:val="21"/>
              </w:rPr>
              <w:t>17</w:t>
            </w:r>
            <w:r w:rsidRPr="0005507F">
              <w:rPr>
                <w:rFonts w:ascii="Times New Roman" w:hAnsi="Times New Roman"/>
                <w:szCs w:val="21"/>
              </w:rPr>
              <w:t>≤</w:t>
            </w:r>
            <w:r w:rsidRPr="004E4F11">
              <w:rPr>
                <w:rFonts w:ascii="Times New Roman" w:hAnsi="Times New Roman" w:hint="eastAsia"/>
                <w:szCs w:val="21"/>
              </w:rPr>
              <w:t>AG</w:t>
            </w:r>
            <w:r w:rsidR="0007277A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B858C5" w14:textId="350FB4B1" w:rsidR="00804D2D" w:rsidRPr="004E4F11" w:rsidRDefault="008E0A5A" w:rsidP="00626448">
            <w:pPr>
              <w:jc w:val="center"/>
              <w:rPr>
                <w:rFonts w:ascii="Times New Roman" w:hAnsi="Times New Roman"/>
                <w:szCs w:val="21"/>
              </w:rPr>
            </w:pPr>
            <w:r w:rsidRPr="004E4F11">
              <w:rPr>
                <w:rFonts w:ascii="Times New Roman" w:hAnsi="Times New Roman" w:hint="eastAsia"/>
                <w:szCs w:val="21"/>
              </w:rPr>
              <w:t>AG</w:t>
            </w:r>
            <w:r w:rsidRPr="0005507F">
              <w:rPr>
                <w:rFonts w:ascii="Times New Roman" w:hAnsi="Times New Roman"/>
                <w:szCs w:val="21"/>
              </w:rPr>
              <w:t>≥</w:t>
            </w:r>
            <w:r w:rsidRPr="004E4F11"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3246C5" w14:textId="140BA132" w:rsidR="00804D2D" w:rsidRPr="00626448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p</w:t>
            </w:r>
            <w:r w:rsidR="003F1578">
              <w:rPr>
                <w:rFonts w:ascii="Times New Roman" w:hAnsi="Times New Roman" w:hint="eastAsia"/>
                <w:kern w:val="0"/>
                <w:szCs w:val="21"/>
              </w:rPr>
              <w:t xml:space="preserve"> for interaction</w:t>
            </w:r>
          </w:p>
        </w:tc>
      </w:tr>
      <w:tr w:rsidR="00820F77" w:rsidRPr="008E0A5A" w14:paraId="493B3BF4" w14:textId="77777777" w:rsidTr="00626448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6B21CE" w14:textId="77777777" w:rsidR="00804D2D" w:rsidRPr="008E0A5A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CA39F" w14:textId="77777777" w:rsidR="00804D2D" w:rsidRPr="008E0A5A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DBEAF" w14:textId="77777777" w:rsidR="00804D2D" w:rsidRPr="008E0A5A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93B0F" w14:textId="77777777" w:rsidR="00804D2D" w:rsidRPr="008E0A5A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B7AA8" w14:textId="77777777" w:rsidR="00804D2D" w:rsidRPr="008E0A5A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D2818" w14:textId="77777777" w:rsidR="00804D2D" w:rsidRPr="008E0A5A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7E8DF" w14:textId="77777777" w:rsidR="00804D2D" w:rsidRPr="008E0A5A" w:rsidRDefault="00804D2D" w:rsidP="0062644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R (95%CI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DB024" w14:textId="77777777" w:rsidR="00804D2D" w:rsidRPr="008E0A5A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77" w:rsidRPr="008E0A5A" w14:paraId="7F9C2FC3" w14:textId="77777777" w:rsidTr="0062644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E89F" w14:textId="77777777" w:rsidR="00804D2D" w:rsidRPr="008E0A5A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BB3C" w14:textId="77777777" w:rsidR="00804D2D" w:rsidRPr="00626448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AB5D" w14:textId="77777777" w:rsidR="00804D2D" w:rsidRPr="00626448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E777" w14:textId="77777777" w:rsidR="00804D2D" w:rsidRPr="00626448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85D6" w14:textId="77777777" w:rsidR="00804D2D" w:rsidRPr="009675C4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5922" w14:textId="77777777" w:rsidR="00804D2D" w:rsidRPr="008E0A5A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2088" w14:textId="77777777" w:rsidR="00804D2D" w:rsidRPr="008E0A5A" w:rsidRDefault="00804D2D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B734" w14:textId="77777777" w:rsidR="00804D2D" w:rsidRPr="008E0A5A" w:rsidRDefault="00804D2D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7CD7A016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3EE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8-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0A4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20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FDA4" w14:textId="00574310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27C56" w14:textId="3693AE1D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0</w:t>
            </w:r>
            <w:r w:rsidR="00791494">
              <w:rPr>
                <w:rFonts w:ascii="Times New Roman" w:hAnsi="Times New Roman" w:hint="eastAsia"/>
                <w:szCs w:val="21"/>
              </w:rPr>
              <w:t>2</w:t>
            </w:r>
            <w:r w:rsidRPr="008E0A5A">
              <w:rPr>
                <w:rFonts w:ascii="Times New Roman" w:hAnsi="Times New Roman"/>
                <w:szCs w:val="21"/>
              </w:rPr>
              <w:t xml:space="preserve"> (0.64</w:t>
            </w:r>
            <w:r w:rsidR="00791494">
              <w:rPr>
                <w:rFonts w:ascii="Times New Roman" w:hAnsi="Times New Roman" w:hint="eastAsia"/>
                <w:szCs w:val="21"/>
              </w:rPr>
              <w:t>6</w:t>
            </w:r>
            <w:r w:rsidRPr="008E0A5A">
              <w:rPr>
                <w:rFonts w:ascii="Times New Roman" w:hAnsi="Times New Roman"/>
                <w:szCs w:val="21"/>
              </w:rPr>
              <w:t>, 1.2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972E" w14:textId="5A8B50C5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95 (0.833, 1.43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926E" w14:textId="2DA68549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68 (0.9</w:t>
            </w:r>
            <w:r w:rsidR="00791494">
              <w:rPr>
                <w:rFonts w:ascii="Times New Roman" w:hAnsi="Times New Roman" w:hint="eastAsia"/>
                <w:szCs w:val="21"/>
              </w:rPr>
              <w:t>70</w:t>
            </w:r>
            <w:r w:rsidRPr="00626448">
              <w:rPr>
                <w:rFonts w:ascii="Times New Roman" w:hAnsi="Times New Roman"/>
                <w:szCs w:val="21"/>
              </w:rPr>
              <w:t>, 1.6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742D" w14:textId="685414B0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549 (1.188, 2.0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E9F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A1C78F2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79D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56-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B45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9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922E" w14:textId="59E5E855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FB751" w14:textId="7CAA959A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5 (0.946</w:t>
            </w:r>
            <w:r w:rsidR="008E0A5A" w:rsidRPr="008E0A5A">
              <w:rPr>
                <w:rFonts w:ascii="Times New Roman" w:hAnsi="Times New Roman"/>
                <w:szCs w:val="21"/>
              </w:rPr>
              <w:t>, 1.53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78A3" w14:textId="373A23D7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7 (0.988</w:t>
            </w:r>
            <w:r w:rsidR="008E0A5A" w:rsidRPr="00626448">
              <w:rPr>
                <w:rFonts w:ascii="Times New Roman" w:hAnsi="Times New Roman"/>
                <w:szCs w:val="21"/>
              </w:rPr>
              <w:t>, 1.54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F9BA" w14:textId="4C7DC25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48 (1.078, 1.6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3FCC" w14:textId="0F95C8F8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597 (1.281, 1.9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25C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28C5AEF" w14:textId="77777777" w:rsidTr="008E0A5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DAC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7EE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1465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D5489" w14:textId="004B9682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F08C" w14:textId="6ED9A67B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1076" w14:textId="2ED4B1CD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6464" w14:textId="30B5C397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5540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4BED5201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3EC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CB0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0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C5FB" w14:textId="2C34EB7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DDA04" w14:textId="2569E725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220 (0.829, 1.7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AF43" w14:textId="6AD52D23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89 (0.90</w:t>
            </w:r>
            <w:r w:rsidR="00791494">
              <w:rPr>
                <w:rFonts w:ascii="Times New Roman" w:hAnsi="Times New Roman" w:hint="eastAsia"/>
                <w:szCs w:val="21"/>
              </w:rPr>
              <w:t>5</w:t>
            </w:r>
            <w:r w:rsidRPr="00626448">
              <w:rPr>
                <w:rFonts w:ascii="Times New Roman" w:hAnsi="Times New Roman"/>
                <w:szCs w:val="21"/>
              </w:rPr>
              <w:t>, 1.8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4EB8" w14:textId="0F31887C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 xml:space="preserve"> 1.471 (1.034, 2.09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B739" w14:textId="7A4DBEC1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 xml:space="preserve"> 1.560 (1.098, 2.2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B90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004AA6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FDD7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2D4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29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A67C" w14:textId="31AA85DC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6AFC7" w14:textId="139BFDC8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051 (0.84</w:t>
            </w:r>
            <w:r w:rsidR="00791494">
              <w:rPr>
                <w:rFonts w:ascii="Times New Roman" w:hAnsi="Times New Roman" w:hint="eastAsia"/>
                <w:szCs w:val="21"/>
              </w:rPr>
              <w:t>1</w:t>
            </w:r>
            <w:r w:rsidRPr="008E0A5A">
              <w:rPr>
                <w:rFonts w:ascii="Times New Roman" w:hAnsi="Times New Roman"/>
                <w:szCs w:val="21"/>
              </w:rPr>
              <w:t>, 1.31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218C5" w14:textId="6263AB4F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22 (0.91</w:t>
            </w:r>
            <w:r w:rsidR="00791494">
              <w:rPr>
                <w:rFonts w:ascii="Times New Roman" w:hAnsi="Times New Roman" w:hint="eastAsia"/>
                <w:szCs w:val="21"/>
              </w:rPr>
              <w:t>9</w:t>
            </w:r>
            <w:r w:rsidRPr="008E0A5A">
              <w:rPr>
                <w:rFonts w:ascii="Times New Roman" w:hAnsi="Times New Roman"/>
                <w:szCs w:val="21"/>
              </w:rPr>
              <w:t>, 1.370</w:t>
            </w:r>
            <w:r w:rsidR="00D12AE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0F3C" w14:textId="24AFE4B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240 (1.018, 1.51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708C" w14:textId="0AE72E3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 xml:space="preserve"> 1.565 (1.290, 1.8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9F87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877CAB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F94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Ethnicity, n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E21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BF1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3E3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BF4" w14:textId="441D1806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669" w14:textId="789B69B0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AA9" w14:textId="0853577E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77E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3A03476D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AAF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Wh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78B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24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BEEE" w14:textId="639DFEE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F57A6" w14:textId="61E47148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84 (0.740, 1.31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5511" w14:textId="13DAC2AE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1 (0.914</w:t>
            </w:r>
            <w:r w:rsidR="008E0A5A" w:rsidRPr="00626448">
              <w:rPr>
                <w:rFonts w:ascii="Times New Roman" w:hAnsi="Times New Roman"/>
                <w:szCs w:val="21"/>
              </w:rPr>
              <w:t>, 1.47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5E3E" w14:textId="4A6B59CA" w:rsidR="008E0A5A" w:rsidRPr="00101410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91 (1.101, 1.75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4E1C" w14:textId="1360664A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634 (1.295, 2.0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5CF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4DD758C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018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Blac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801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3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2A6C" w14:textId="5895580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E630D" w14:textId="7440D86E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395.7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C030" w14:textId="76BBF2F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293.1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E2CE" w14:textId="2364C31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249.7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8CBEE" w14:textId="6B9C858B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281.8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542A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3DE36CC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4EB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Hispan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31BA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8596" w14:textId="5DE5681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19D3E" w14:textId="6EBC16EF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438.7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0D84" w14:textId="40C8CF2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249.5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716B" w14:textId="72C0D10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418.5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085C" w14:textId="6A1FF805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202.0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A03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7A945C09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2CD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04A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9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84B7" w14:textId="0F96069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343D6" w14:textId="677AC908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0 (0.818</w:t>
            </w:r>
            <w:r w:rsidR="008E0A5A" w:rsidRPr="008E0A5A">
              <w:rPr>
                <w:rFonts w:ascii="Times New Roman" w:hAnsi="Times New Roman"/>
                <w:szCs w:val="21"/>
              </w:rPr>
              <w:t>, 1.42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3D09" w14:textId="6C7F235A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1 (0.892</w:t>
            </w:r>
            <w:r w:rsidR="008E0A5A" w:rsidRPr="00626448">
              <w:rPr>
                <w:rFonts w:ascii="Times New Roman" w:hAnsi="Times New Roman"/>
                <w:szCs w:val="21"/>
              </w:rPr>
              <w:t>, 1.48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6960" w14:textId="647C1FAA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1.117 (0.860</w:t>
            </w:r>
            <w:r w:rsidR="008E0A5A" w:rsidRPr="00626448">
              <w:rPr>
                <w:rFonts w:ascii="Times New Roman" w:hAnsi="Times New Roman"/>
                <w:szCs w:val="21"/>
              </w:rPr>
              <w:t>, 1.45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38F5" w14:textId="08D7B339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527 (1.190, 1.9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C18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A624B3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ADD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Ventil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0D5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A25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2EF18" w14:textId="56034BD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3441" w14:textId="5781C23C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4E7F" w14:textId="2805620C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3068" w14:textId="718F2F90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F08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51149A12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FF0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2B688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8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7232" w14:textId="08B324E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6CC7F" w14:textId="1D2092E9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</w:t>
            </w:r>
            <w:r w:rsidR="008E0A5A" w:rsidRPr="008E0A5A">
              <w:rPr>
                <w:rFonts w:ascii="Times New Roman" w:hAnsi="Times New Roman"/>
                <w:szCs w:val="21"/>
              </w:rPr>
              <w:t xml:space="preserve">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="008E0A5A"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E002" w14:textId="05B0C832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0.7</w:t>
            </w:r>
            <w:r w:rsidR="00791494">
              <w:rPr>
                <w:rFonts w:ascii="Times New Roman" w:hAnsi="Times New Roman" w:hint="eastAsia"/>
                <w:szCs w:val="21"/>
              </w:rPr>
              <w:t>40</w:t>
            </w:r>
            <w:r w:rsidRPr="00626448">
              <w:rPr>
                <w:rFonts w:ascii="Times New Roman" w:hAnsi="Times New Roman"/>
                <w:szCs w:val="21"/>
              </w:rPr>
              <w:t xml:space="preserve"> (0.4807, 1.1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6538" w14:textId="69FCC794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0.78</w:t>
            </w:r>
            <w:r w:rsidR="00791494">
              <w:rPr>
                <w:rFonts w:ascii="Times New Roman" w:hAnsi="Times New Roman" w:hint="eastAsia"/>
                <w:szCs w:val="21"/>
              </w:rPr>
              <w:t>8</w:t>
            </w:r>
            <w:r w:rsidR="00791494">
              <w:rPr>
                <w:rFonts w:ascii="Times New Roman" w:hAnsi="Times New Roman"/>
                <w:szCs w:val="21"/>
              </w:rPr>
              <w:t xml:space="preserve"> (0.519</w:t>
            </w:r>
            <w:r w:rsidRPr="00626448">
              <w:rPr>
                <w:rFonts w:ascii="Times New Roman" w:hAnsi="Times New Roman"/>
                <w:szCs w:val="21"/>
              </w:rPr>
              <w:t>, 1.1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13E7" w14:textId="2181796B" w:rsidR="008E0A5A" w:rsidRPr="009675C4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0.75</w:t>
            </w:r>
            <w:r w:rsidR="00791494">
              <w:rPr>
                <w:rFonts w:ascii="Times New Roman" w:hAnsi="Times New Roman" w:hint="eastAsia"/>
                <w:szCs w:val="21"/>
              </w:rPr>
              <w:t>6</w:t>
            </w:r>
            <w:r w:rsidRPr="009675C4">
              <w:rPr>
                <w:rFonts w:ascii="Times New Roman" w:hAnsi="Times New Roman"/>
                <w:szCs w:val="21"/>
              </w:rPr>
              <w:t xml:space="preserve"> (0.50</w:t>
            </w:r>
            <w:r w:rsidR="00791494">
              <w:rPr>
                <w:rFonts w:ascii="Times New Roman" w:hAnsi="Times New Roman" w:hint="eastAsia"/>
                <w:szCs w:val="21"/>
              </w:rPr>
              <w:t>2</w:t>
            </w:r>
            <w:r w:rsidRPr="009675C4">
              <w:rPr>
                <w:rFonts w:ascii="Times New Roman" w:hAnsi="Times New Roman"/>
                <w:szCs w:val="21"/>
              </w:rPr>
              <w:t>, 1.1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307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CC45FA3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8CC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0815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CF0C" w14:textId="000455D1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DA26C" w14:textId="7F1BD2FC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81 (0.95</w:t>
            </w:r>
            <w:r w:rsidR="00791494">
              <w:rPr>
                <w:rFonts w:ascii="Times New Roman" w:hAnsi="Times New Roman" w:hint="eastAsia"/>
                <w:szCs w:val="21"/>
              </w:rPr>
              <w:t>7</w:t>
            </w:r>
            <w:r w:rsidRPr="008E0A5A">
              <w:rPr>
                <w:rFonts w:ascii="Times New Roman" w:hAnsi="Times New Roman"/>
                <w:szCs w:val="21"/>
              </w:rPr>
              <w:t>, 1.4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09BD" w14:textId="697A1AE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54 (1.032, 1.5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6A4E" w14:textId="0C6839B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25 (1.175, 1.72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1997" w14:textId="484B0DED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726 (1.426, 2.0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74D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23611D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C32A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Vasopre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D8A8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79EE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24B39" w14:textId="0262299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802D" w14:textId="0AE286A9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4093" w14:textId="2F54BE1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1567" w14:textId="610D47C5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EDA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7AB85D94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D1C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7803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6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0F30" w14:textId="228FDFA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28745" w14:textId="55872FD6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3 (0.875</w:t>
            </w:r>
            <w:r w:rsidR="008E0A5A" w:rsidRPr="008E0A5A">
              <w:rPr>
                <w:rFonts w:ascii="Times New Roman" w:hAnsi="Times New Roman"/>
                <w:szCs w:val="21"/>
              </w:rPr>
              <w:t>, 1.39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2BF2" w14:textId="3E43101D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65 (0.94</w:t>
            </w:r>
            <w:r w:rsidR="00791494">
              <w:rPr>
                <w:rFonts w:ascii="Times New Roman" w:hAnsi="Times New Roman" w:hint="eastAsia"/>
                <w:szCs w:val="21"/>
              </w:rPr>
              <w:t>5</w:t>
            </w:r>
            <w:r w:rsidRPr="00626448">
              <w:rPr>
                <w:rFonts w:ascii="Times New Roman" w:hAnsi="Times New Roman"/>
                <w:szCs w:val="21"/>
              </w:rPr>
              <w:t>, 1.4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C081" w14:textId="2DCE0D8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79 (1.039, 1.5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C351" w14:textId="54EA3B4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444 (1.176, 1.7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EBF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524912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FF9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EAE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1F04" w14:textId="47CEE1B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5D5C3" w14:textId="38F0EBF5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8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8E0A5A">
              <w:rPr>
                <w:rFonts w:ascii="Times New Roman" w:hAnsi="Times New Roman"/>
                <w:szCs w:val="21"/>
              </w:rPr>
              <w:t xml:space="preserve"> (0.695, 1.39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769B" w14:textId="0D98F5B1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0.98</w:t>
            </w:r>
            <w:r w:rsidR="00791494">
              <w:rPr>
                <w:rFonts w:ascii="Times New Roman" w:hAnsi="Times New Roman" w:hint="eastAsia"/>
                <w:szCs w:val="21"/>
              </w:rPr>
              <w:t>5</w:t>
            </w:r>
            <w:r w:rsidRPr="00626448">
              <w:rPr>
                <w:rFonts w:ascii="Times New Roman" w:hAnsi="Times New Roman"/>
                <w:szCs w:val="21"/>
              </w:rPr>
              <w:t xml:space="preserve"> (0.72</w:t>
            </w:r>
            <w:r w:rsidR="00791494">
              <w:rPr>
                <w:rFonts w:ascii="Times New Roman" w:hAnsi="Times New Roman" w:hint="eastAsia"/>
                <w:szCs w:val="21"/>
              </w:rPr>
              <w:t>2</w:t>
            </w:r>
            <w:r w:rsidRPr="00626448">
              <w:rPr>
                <w:rFonts w:ascii="Times New Roman" w:hAnsi="Times New Roman"/>
                <w:szCs w:val="21"/>
              </w:rPr>
              <w:t>, 1.34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C6D7" w14:textId="4016390E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41 (0.767, 1.4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F83B" w14:textId="2F9798F1" w:rsidR="008E0A5A" w:rsidRPr="009675C4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185 (0.877, 1.6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A5E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AACD632" w14:textId="77777777" w:rsidTr="008E0A5A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067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SOF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0FA44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B4AF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956F8" w14:textId="65D31AA2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472F" w14:textId="6EB1A4D2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98D73" w14:textId="300D02AD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312C" w14:textId="7E2C8062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00B05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3EE7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3F081B4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2116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.0-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9DEC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3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5554" w14:textId="099767D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C5540" w14:textId="0C463221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8617 (0.38</w:t>
            </w:r>
            <w:r w:rsidR="00791494">
              <w:rPr>
                <w:rFonts w:ascii="Times New Roman" w:hAnsi="Times New Roman" w:hint="eastAsia"/>
                <w:szCs w:val="21"/>
              </w:rPr>
              <w:t>7</w:t>
            </w:r>
            <w:r w:rsidRPr="008E0A5A">
              <w:rPr>
                <w:rFonts w:ascii="Times New Roman" w:hAnsi="Times New Roman"/>
                <w:szCs w:val="21"/>
              </w:rPr>
              <w:t>, 1.9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5B01" w14:textId="7BFDDF7F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51 (0.65</w:t>
            </w:r>
            <w:r w:rsidR="00791494">
              <w:rPr>
                <w:rFonts w:ascii="Times New Roman" w:hAnsi="Times New Roman" w:hint="eastAsia"/>
                <w:szCs w:val="21"/>
              </w:rPr>
              <w:t>7</w:t>
            </w:r>
            <w:r w:rsidRPr="00626448">
              <w:rPr>
                <w:rFonts w:ascii="Times New Roman" w:hAnsi="Times New Roman"/>
                <w:szCs w:val="21"/>
              </w:rPr>
              <w:t>, 2.3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1EA4" w14:textId="5573FE3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80 (0.558, 2.0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34FE" w14:textId="5DECD0E8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180 (0.6071, 2.2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F60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B69AC02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425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4.0-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E63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8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A70D" w14:textId="5E38C06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35EFD" w14:textId="61174C51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40 (0.702, 1.8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CB68" w14:textId="4B0E5827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15 (0.84</w:t>
            </w:r>
            <w:r w:rsidR="00791494">
              <w:rPr>
                <w:rFonts w:ascii="Times New Roman" w:hAnsi="Times New Roman" w:hint="eastAsia"/>
                <w:szCs w:val="21"/>
              </w:rPr>
              <w:t>9</w:t>
            </w:r>
            <w:r w:rsidRPr="00626448">
              <w:rPr>
                <w:rFonts w:ascii="Times New Roman" w:hAnsi="Times New Roman"/>
                <w:szCs w:val="21"/>
              </w:rPr>
              <w:t>, 2.03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B10CD" w14:textId="00589BED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08 (0.83</w:t>
            </w:r>
            <w:r w:rsidR="00791494">
              <w:rPr>
                <w:rFonts w:ascii="Times New Roman" w:hAnsi="Times New Roman" w:hint="eastAsia"/>
                <w:szCs w:val="21"/>
              </w:rPr>
              <w:t>8</w:t>
            </w:r>
            <w:r w:rsidRPr="00626448">
              <w:rPr>
                <w:rFonts w:ascii="Times New Roman" w:hAnsi="Times New Roman"/>
                <w:szCs w:val="21"/>
              </w:rPr>
              <w:t>, 2.04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4EE9" w14:textId="626278B6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069 (0.662, 1.7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EA3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2B68D39D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82A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6.0-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DD7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084C" w14:textId="3462B6E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F3A0F" w14:textId="76BDBEFF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69 (0.700, 1.34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FAE3" w14:textId="685545E7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3 (0.869</w:t>
            </w:r>
            <w:r w:rsidR="008E0A5A" w:rsidRPr="00626448">
              <w:rPr>
                <w:rFonts w:ascii="Times New Roman" w:hAnsi="Times New Roman"/>
                <w:szCs w:val="21"/>
              </w:rPr>
              <w:t>, 1.50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9B19" w14:textId="2A67A621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14 (0.920, 1.6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F69B" w14:textId="655D1973" w:rsidR="008E0A5A" w:rsidRPr="009675C4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7 (0.923, 1.605</w:t>
            </w:r>
            <w:r w:rsidR="008E0A5A" w:rsidRP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A812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3D3B7A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F4D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0.0-2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CEE5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7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0B85" w14:textId="4147709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3CF79" w14:textId="3FA64C56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75 (0.90</w:t>
            </w:r>
            <w:r w:rsidR="00791494">
              <w:rPr>
                <w:rFonts w:ascii="Times New Roman" w:hAnsi="Times New Roman" w:hint="eastAsia"/>
                <w:szCs w:val="21"/>
              </w:rPr>
              <w:t>8</w:t>
            </w:r>
            <w:r w:rsidRPr="008E0A5A">
              <w:rPr>
                <w:rFonts w:ascii="Times New Roman" w:hAnsi="Times New Roman"/>
                <w:szCs w:val="21"/>
              </w:rPr>
              <w:t>, 1.5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2CD8" w14:textId="69CB46DF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94 (0.86</w:t>
            </w:r>
            <w:r w:rsidR="00791494">
              <w:rPr>
                <w:rFonts w:ascii="Times New Roman" w:hAnsi="Times New Roman" w:hint="eastAsia"/>
                <w:szCs w:val="21"/>
              </w:rPr>
              <w:t>2</w:t>
            </w:r>
            <w:r w:rsidRPr="00626448">
              <w:rPr>
                <w:rFonts w:ascii="Times New Roman" w:hAnsi="Times New Roman"/>
                <w:szCs w:val="21"/>
              </w:rPr>
              <w:t>, 1.3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5D25" w14:textId="366ACBB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01 (0.952, 1.51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25E3" w14:textId="3A167BEF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378 (1.098, 1.7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6050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5E21321D" w14:textId="77777777" w:rsidTr="008E0A5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4C4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SAPS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0D62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6823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BFBFA" w14:textId="0B9D3FBE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89EC" w14:textId="2AA30D2E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165A" w14:textId="4C3D572E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38AA" w14:textId="684665C3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8D8E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163C538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5ED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6.0-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7C48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0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9AA3" w14:textId="3877E970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C602B" w14:textId="6FBAD2D0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80.30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1C52" w14:textId="6D3661C2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299.7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79AA" w14:textId="5A51346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404.0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93C9C" w14:textId="7854470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463.9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FBF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87349C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0E2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23.0-3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879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0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8B59E" w14:textId="0F49D5A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C5679" w14:textId="32321A15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91 (0.68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8E0A5A">
              <w:rPr>
                <w:rFonts w:ascii="Times New Roman" w:hAnsi="Times New Roman"/>
                <w:szCs w:val="21"/>
              </w:rPr>
              <w:t>, 1.4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4542" w14:textId="471F73A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71 (0.779, 1.47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E4FF" w14:textId="1CA43685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93 (0.86</w:t>
            </w:r>
            <w:r w:rsidR="00791494">
              <w:rPr>
                <w:rFonts w:ascii="Times New Roman" w:hAnsi="Times New Roman" w:hint="eastAsia"/>
                <w:szCs w:val="21"/>
              </w:rPr>
              <w:t>5</w:t>
            </w:r>
            <w:r w:rsidRPr="00626448">
              <w:rPr>
                <w:rFonts w:ascii="Times New Roman" w:hAnsi="Times New Roman"/>
                <w:szCs w:val="21"/>
              </w:rPr>
              <w:t>, 1.64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D350" w14:textId="62CC3AEC" w:rsidR="008E0A5A" w:rsidRPr="009675C4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0.9</w:t>
            </w:r>
            <w:r w:rsidR="00791494">
              <w:rPr>
                <w:rFonts w:ascii="Times New Roman" w:hAnsi="Times New Roman" w:hint="eastAsia"/>
                <w:szCs w:val="21"/>
              </w:rPr>
              <w:t>80</w:t>
            </w:r>
            <w:r w:rsidRPr="009675C4">
              <w:rPr>
                <w:rFonts w:ascii="Times New Roman" w:hAnsi="Times New Roman"/>
                <w:szCs w:val="21"/>
              </w:rPr>
              <w:t xml:space="preserve"> (0.688, 1.3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AB9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72A15CE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236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lastRenderedPageBreak/>
              <w:t>32.0-4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AEB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8895" w14:textId="7B691C7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36C28" w14:textId="4FFD48D3" w:rsidR="008E0A5A" w:rsidRPr="008E0A5A" w:rsidRDefault="00791494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0 (0.72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468</w:t>
            </w:r>
            <w:r w:rsidR="008E0A5A"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24EE" w14:textId="42DF9F5E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45 (0.915, 1.6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959A" w14:textId="17F1B563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43 (0.915, 1.68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184E" w14:textId="2EC86172" w:rsidR="008E0A5A" w:rsidRPr="009675C4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5 (0.883</w:t>
            </w:r>
            <w:r w:rsidR="008E0A5A" w:rsidRPr="009675C4">
              <w:rPr>
                <w:rFonts w:ascii="Times New Roman" w:hAnsi="Times New Roman"/>
                <w:szCs w:val="21"/>
              </w:rPr>
              <w:t>, 1.6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164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6E868B1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574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42.0-9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17A9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9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7234" w14:textId="7E527F8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A1D7E" w14:textId="584F1B05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37 (0.8</w:t>
            </w:r>
            <w:r w:rsidR="00791494">
              <w:rPr>
                <w:rFonts w:ascii="Times New Roman" w:hAnsi="Times New Roman" w:hint="eastAsia"/>
                <w:szCs w:val="21"/>
              </w:rPr>
              <w:t>40</w:t>
            </w:r>
            <w:r w:rsidRPr="008E0A5A">
              <w:rPr>
                <w:rFonts w:ascii="Times New Roman" w:hAnsi="Times New Roman"/>
                <w:szCs w:val="21"/>
              </w:rPr>
              <w:t>, 1.5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3421" w14:textId="6DCC6907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60 (0.79</w:t>
            </w:r>
            <w:r w:rsidR="00791494">
              <w:rPr>
                <w:rFonts w:ascii="Times New Roman" w:hAnsi="Times New Roman" w:hint="eastAsia"/>
                <w:szCs w:val="21"/>
              </w:rPr>
              <w:t>8</w:t>
            </w:r>
            <w:r w:rsidRPr="00626448">
              <w:rPr>
                <w:rFonts w:ascii="Times New Roman" w:hAnsi="Times New Roman"/>
                <w:szCs w:val="21"/>
              </w:rPr>
              <w:t>, 1.4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A929" w14:textId="55E6260E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1 (0.926</w:t>
            </w:r>
            <w:r w:rsidR="008E0A5A" w:rsidRPr="00626448">
              <w:rPr>
                <w:rFonts w:ascii="Times New Roman" w:hAnsi="Times New Roman"/>
                <w:szCs w:val="21"/>
              </w:rPr>
              <w:t>, 1.6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5533" w14:textId="794ED24E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05 (1.147, 1.973</w:t>
            </w:r>
            <w:r w:rsidR="008E0A5A"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D4E0F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50E5122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46E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L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2999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A64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C78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EA3" w14:textId="4AF353C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916" w14:textId="1FA344BD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A9D" w14:textId="5B4016F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76A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4F46ACDD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429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.0-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B8ED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2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2681" w14:textId="0BDB089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7E480" w14:textId="5FE6F7C4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848 (0.38</w:t>
            </w:r>
            <w:r w:rsidR="00791494">
              <w:rPr>
                <w:rFonts w:ascii="Times New Roman" w:hAnsi="Times New Roman" w:hint="eastAsia"/>
                <w:szCs w:val="21"/>
              </w:rPr>
              <w:t>7</w:t>
            </w:r>
            <w:r w:rsidRPr="008E0A5A">
              <w:rPr>
                <w:rFonts w:ascii="Times New Roman" w:hAnsi="Times New Roman"/>
                <w:szCs w:val="21"/>
              </w:rPr>
              <w:t>, 1.86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E0D6" w14:textId="3ABBF697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0 (0.658</w:t>
            </w:r>
            <w:r w:rsidR="008E0A5A" w:rsidRPr="00626448">
              <w:rPr>
                <w:rFonts w:ascii="Times New Roman" w:hAnsi="Times New Roman"/>
                <w:szCs w:val="21"/>
              </w:rPr>
              <w:t>, 2.29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3F85" w14:textId="57EFD745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9 (0.56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8E0A5A" w:rsidRPr="00626448">
              <w:rPr>
                <w:rFonts w:ascii="Times New Roman" w:hAnsi="Times New Roman"/>
                <w:szCs w:val="21"/>
              </w:rPr>
              <w:t>, 2.0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999F" w14:textId="272258CC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9 (0.611</w:t>
            </w:r>
            <w:r w:rsidR="008E0A5A" w:rsidRPr="00626448">
              <w:rPr>
                <w:rFonts w:ascii="Times New Roman" w:hAnsi="Times New Roman"/>
                <w:szCs w:val="21"/>
              </w:rPr>
              <w:t>, 2.2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4D77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6A233E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83E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3.0-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4603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9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A0EE" w14:textId="6B48ED2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89B03" w14:textId="6BB53EB5" w:rsidR="008E0A5A" w:rsidRPr="008E0A5A" w:rsidRDefault="00791494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2</w:t>
            </w:r>
            <w:r w:rsidR="008E0A5A" w:rsidRPr="008E0A5A">
              <w:rPr>
                <w:rFonts w:ascii="Times New Roman" w:hAnsi="Times New Roman"/>
                <w:szCs w:val="21"/>
              </w:rPr>
              <w:t xml:space="preserve"> (0.58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8E0A5A" w:rsidRPr="008E0A5A">
              <w:rPr>
                <w:rFonts w:ascii="Times New Roman" w:hAnsi="Times New Roman"/>
                <w:szCs w:val="21"/>
              </w:rPr>
              <w:t>, 1.6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7FAF" w14:textId="2333933A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 (0.75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8E0A5A" w:rsidRPr="00626448">
              <w:rPr>
                <w:rFonts w:ascii="Times New Roman" w:hAnsi="Times New Roman"/>
                <w:szCs w:val="21"/>
              </w:rPr>
              <w:t>, 1.7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1BE4" w14:textId="0CA3DA16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28 (0.</w:t>
            </w:r>
            <w:r w:rsidR="00791494">
              <w:rPr>
                <w:rFonts w:ascii="Times New Roman" w:hAnsi="Times New Roman" w:hint="eastAsia"/>
                <w:szCs w:val="21"/>
              </w:rPr>
              <w:t>800</w:t>
            </w:r>
            <w:r w:rsidRPr="00626448">
              <w:rPr>
                <w:rFonts w:ascii="Times New Roman" w:hAnsi="Times New Roman"/>
                <w:szCs w:val="21"/>
              </w:rPr>
              <w:t>, 1.88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BFF6" w14:textId="04F23272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9 (0.684</w:t>
            </w:r>
            <w:r w:rsidR="008E0A5A" w:rsidRPr="00626448">
              <w:rPr>
                <w:rFonts w:ascii="Times New Roman" w:hAnsi="Times New Roman"/>
                <w:szCs w:val="21"/>
              </w:rPr>
              <w:t>, 1.7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1ACF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EBA71D4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909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5.0-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A843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C1EB" w14:textId="18D6941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C3B52" w14:textId="609E5CAB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081 (0.75</w:t>
            </w:r>
            <w:r w:rsidR="00791494">
              <w:rPr>
                <w:rFonts w:ascii="Times New Roman" w:hAnsi="Times New Roman" w:hint="eastAsia"/>
                <w:szCs w:val="21"/>
              </w:rPr>
              <w:t>2</w:t>
            </w:r>
            <w:r w:rsidRPr="008E0A5A">
              <w:rPr>
                <w:rFonts w:ascii="Times New Roman" w:hAnsi="Times New Roman"/>
                <w:szCs w:val="21"/>
              </w:rPr>
              <w:t>, 1.5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A8A9" w14:textId="36560595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69 (0.8</w:t>
            </w:r>
            <w:r w:rsidR="00791494">
              <w:rPr>
                <w:rFonts w:ascii="Times New Roman" w:hAnsi="Times New Roman" w:hint="eastAsia"/>
                <w:szCs w:val="21"/>
              </w:rPr>
              <w:t>50</w:t>
            </w:r>
            <w:r w:rsidRPr="00626448">
              <w:rPr>
                <w:rFonts w:ascii="Times New Roman" w:hAnsi="Times New Roman"/>
                <w:szCs w:val="21"/>
              </w:rPr>
              <w:t>, 1.6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1636" w14:textId="1D20E9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33 (0.895, 1.69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0602" w14:textId="12A946E3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9 (0.992</w:t>
            </w:r>
            <w:r w:rsidR="008E0A5A" w:rsidRPr="00626448">
              <w:rPr>
                <w:rFonts w:ascii="Times New Roman" w:hAnsi="Times New Roman"/>
                <w:szCs w:val="21"/>
              </w:rPr>
              <w:t>, 1.8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663F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5EB8AA2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9DEA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8.0-2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01A49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8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3B29" w14:textId="37E5A7B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3692A" w14:textId="03111EFA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4 (0.870</w:t>
            </w:r>
            <w:r w:rsidR="008E0A5A" w:rsidRPr="008E0A5A">
              <w:rPr>
                <w:rFonts w:ascii="Times New Roman" w:hAnsi="Times New Roman"/>
                <w:szCs w:val="21"/>
              </w:rPr>
              <w:t>, 1.50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3EDB" w14:textId="42DE0C40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1.111 (0.861</w:t>
            </w:r>
            <w:r w:rsidR="008E0A5A" w:rsidRPr="00626448">
              <w:rPr>
                <w:rFonts w:ascii="Times New Roman" w:hAnsi="Times New Roman"/>
                <w:szCs w:val="21"/>
              </w:rPr>
              <w:t>, 1.4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4626" w14:textId="5B88CC44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9 (0.958</w:t>
            </w:r>
            <w:r w:rsidR="008E0A5A" w:rsidRPr="00626448">
              <w:rPr>
                <w:rFonts w:ascii="Times New Roman" w:hAnsi="Times New Roman"/>
                <w:szCs w:val="21"/>
              </w:rPr>
              <w:t>, 1.5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23E7" w14:textId="2A113574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98 (1.094, 1.7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37C0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D349A0E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201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4DB8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7D5C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D1375" w14:textId="713C7A6E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2B9A" w14:textId="3831BF41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59FB" w14:textId="6782ECAA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E461" w14:textId="24BE1D9C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09D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512EDE54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B99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B485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7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2F28" w14:textId="7256949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2C708" w14:textId="2C82BA12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32 (0.858</w:t>
            </w:r>
            <w:r w:rsidR="008E0A5A" w:rsidRPr="008E0A5A">
              <w:rPr>
                <w:rFonts w:ascii="Times New Roman" w:hAnsi="Times New Roman"/>
                <w:szCs w:val="21"/>
              </w:rPr>
              <w:t>, 3.10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4BE9" w14:textId="2E291A8F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48 (0.827</w:t>
            </w:r>
            <w:r w:rsidR="008E0A5A" w:rsidRPr="00626448">
              <w:rPr>
                <w:rFonts w:ascii="Times New Roman" w:hAnsi="Times New Roman"/>
                <w:szCs w:val="21"/>
              </w:rPr>
              <w:t>, 2.89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E07E" w14:textId="06E2EB9D" w:rsidR="008E0A5A" w:rsidRPr="00626448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45 (0.881</w:t>
            </w:r>
            <w:r w:rsidR="008E0A5A" w:rsidRPr="00626448">
              <w:rPr>
                <w:rFonts w:ascii="Times New Roman" w:hAnsi="Times New Roman"/>
                <w:szCs w:val="21"/>
              </w:rPr>
              <w:t>, 3.0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1A1D" w14:textId="4A75A127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757 (0.93</w:t>
            </w:r>
            <w:r w:rsidR="00791494">
              <w:rPr>
                <w:rFonts w:ascii="Times New Roman" w:hAnsi="Times New Roman" w:hint="eastAsia"/>
                <w:szCs w:val="21"/>
              </w:rPr>
              <w:t>1</w:t>
            </w:r>
            <w:r w:rsidRPr="00626448">
              <w:rPr>
                <w:rFonts w:ascii="Times New Roman" w:hAnsi="Times New Roman"/>
                <w:szCs w:val="21"/>
              </w:rPr>
              <w:t>, 3.3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AA4B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3CC337F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29B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115E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22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011D" w14:textId="45F52700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297B1" w14:textId="1DB43B13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008 (0.820, 1.23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3931" w14:textId="264AFC94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33 (0.94</w:t>
            </w:r>
            <w:r w:rsidR="00791494">
              <w:rPr>
                <w:rFonts w:ascii="Times New Roman" w:hAnsi="Times New Roman" w:hint="eastAsia"/>
                <w:szCs w:val="21"/>
              </w:rPr>
              <w:t>6</w:t>
            </w:r>
            <w:r w:rsidRPr="00626448">
              <w:rPr>
                <w:rFonts w:ascii="Times New Roman" w:hAnsi="Times New Roman"/>
                <w:szCs w:val="21"/>
              </w:rPr>
              <w:t>, 1.3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E91C" w14:textId="25C887D8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80 (1.070, 1.53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CEFC" w14:textId="1910274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11 (1.268, 1.8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5E09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045EA9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59C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Myocardial infar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8AC0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7935C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FF5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D0E4" w14:textId="636D86F5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E71" w14:textId="153AB00A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961" w14:textId="0DA006B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B064" w14:textId="1BBFEFBE" w:rsidR="008E0A5A" w:rsidRPr="008E0A5A" w:rsidRDefault="00626448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150</w:t>
            </w:r>
          </w:p>
        </w:tc>
      </w:tr>
      <w:tr w:rsidR="008E0A5A" w:rsidRPr="008E0A5A" w14:paraId="7838CEB8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3272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EA7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CF4FC" w14:textId="5BBBF91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F4223" w14:textId="2D5D05CB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4 (0.876</w:t>
            </w:r>
            <w:r w:rsidR="008E0A5A" w:rsidRPr="008E0A5A">
              <w:rPr>
                <w:rFonts w:ascii="Times New Roman" w:hAnsi="Times New Roman"/>
                <w:szCs w:val="21"/>
              </w:rPr>
              <w:t>, 1.29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0358" w14:textId="64B4184E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24 (0.94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626448">
              <w:rPr>
                <w:rFonts w:ascii="Times New Roman" w:hAnsi="Times New Roman"/>
                <w:szCs w:val="21"/>
              </w:rPr>
              <w:t>, 1.3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1D82" w14:textId="6C156730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45 (1.048, 1.48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FC90" w14:textId="0C248A2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11 (1.276, 1.7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EF37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7F2D3DB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5C7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D8D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4589" w14:textId="1E63931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170A9" w14:textId="70D41131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631.3 (0, Inf</w:t>
            </w:r>
            <w:r w:rsidR="00885850">
              <w:rPr>
                <w:rFonts w:ascii="Times New Roman" w:hAnsi="Times New Roman" w:hint="eastAsia"/>
                <w:szCs w:val="21"/>
              </w:rPr>
              <w:t>.</w:t>
            </w:r>
            <w:r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DFB4" w14:textId="12A472A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396.8 (0, Inf</w:t>
            </w:r>
            <w:r w:rsidR="00885850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F434" w14:textId="49CF08B8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411.8 (0, Inf</w:t>
            </w:r>
            <w:r w:rsidR="00885850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3361" w14:textId="268E6073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482.3 (0, Inf</w:t>
            </w:r>
            <w:r w:rsidR="009054BD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C476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9EA0C0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757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Congestive heart fail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2834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21C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1267D" w14:textId="3F16DAF1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56A9" w14:textId="6ADA2E1C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8126" w14:textId="4F27CADA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78AE" w14:textId="449DEF94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77F0" w14:textId="79FCC732" w:rsidR="008E0A5A" w:rsidRPr="00626448" w:rsidRDefault="00626448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34</w:t>
            </w:r>
          </w:p>
        </w:tc>
      </w:tr>
      <w:tr w:rsidR="008E0A5A" w:rsidRPr="008E0A5A" w14:paraId="05175C2C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3A3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2295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3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EFBD" w14:textId="755FBCA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EF16A" w14:textId="7172BF79" w:rsidR="008E0A5A" w:rsidRPr="008E0A5A" w:rsidRDefault="00791494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5 (0.888</w:t>
            </w:r>
            <w:r w:rsidR="008E0A5A" w:rsidRPr="008E0A5A">
              <w:rPr>
                <w:rFonts w:ascii="Times New Roman" w:hAnsi="Times New Roman"/>
                <w:szCs w:val="21"/>
              </w:rPr>
              <w:t>, 1.37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3B7C" w14:textId="5A287DF7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09 (0.99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626448">
              <w:rPr>
                <w:rFonts w:ascii="Times New Roman" w:hAnsi="Times New Roman"/>
                <w:szCs w:val="21"/>
              </w:rPr>
              <w:t>, 1.4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E4EE" w14:textId="5E75540E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20 (1.086, 1.60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52FA" w14:textId="5626896E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640 (1.353, 1.9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3CD3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E334B99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BE9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0F4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6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0237" w14:textId="59013D5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EA409" w14:textId="1F7333D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012 (0.670, 1.5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E5FC" w14:textId="219810F4" w:rsidR="008E0A5A" w:rsidRPr="00626448" w:rsidRDefault="00791494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9</w:t>
            </w:r>
            <w:r w:rsidR="008E0A5A" w:rsidRPr="00626448">
              <w:rPr>
                <w:rFonts w:ascii="Times New Roman" w:hAnsi="Times New Roman"/>
                <w:szCs w:val="21"/>
              </w:rPr>
              <w:t xml:space="preserve"> (0.66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="008E0A5A" w:rsidRPr="00626448">
              <w:rPr>
                <w:rFonts w:ascii="Times New Roman" w:hAnsi="Times New Roman"/>
                <w:szCs w:val="21"/>
              </w:rPr>
              <w:t>, 1.40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99A4" w14:textId="60E48D54" w:rsidR="008E0A5A" w:rsidRPr="009675C4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06 (0.84</w:t>
            </w:r>
            <w:r w:rsidR="00791494">
              <w:rPr>
                <w:rFonts w:ascii="Times New Roman" w:hAnsi="Times New Roman" w:hint="eastAsia"/>
                <w:szCs w:val="21"/>
              </w:rPr>
              <w:t>3</w:t>
            </w:r>
            <w:r w:rsidRPr="00626448">
              <w:rPr>
                <w:rFonts w:ascii="Times New Roman" w:hAnsi="Times New Roman"/>
                <w:szCs w:val="21"/>
              </w:rPr>
              <w:t>, 1.7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D8B0" w14:textId="3B0EA84E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219 (0.849, 1.7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939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91AEA4D" w14:textId="77777777" w:rsidTr="008E0A5A">
        <w:trPr>
          <w:trHeight w:val="28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7E66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C621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B45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3F520" w14:textId="3C5B9B8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C661" w14:textId="216AE9DB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7DD0" w14:textId="1D9A3F8B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50BC" w14:textId="418467D3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  <w:r w:rsidR="00626448">
              <w:rPr>
                <w:rFonts w:ascii="Times New Roman" w:hAnsi="Times New Roman" w:hint="eastAsia"/>
                <w:kern w:val="0"/>
                <w:szCs w:val="21"/>
              </w:rPr>
              <w:t>0.282</w:t>
            </w:r>
          </w:p>
        </w:tc>
      </w:tr>
      <w:tr w:rsidR="008E0A5A" w:rsidRPr="008E0A5A" w14:paraId="395602E3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7A0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D6C7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7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87E1" w14:textId="27FD648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298AF" w14:textId="0F8FE990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09 (0.90</w:t>
            </w:r>
            <w:r w:rsidR="00791494">
              <w:rPr>
                <w:rFonts w:ascii="Times New Roman" w:hAnsi="Times New Roman" w:hint="eastAsia"/>
                <w:szCs w:val="21"/>
              </w:rPr>
              <w:t>9</w:t>
            </w:r>
            <w:r w:rsidRPr="008E0A5A">
              <w:rPr>
                <w:rFonts w:ascii="Times New Roman" w:hAnsi="Times New Roman"/>
                <w:szCs w:val="21"/>
              </w:rPr>
              <w:t>, 1.3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3229" w14:textId="1EFFFFF9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59 (0.96</w:t>
            </w:r>
            <w:r w:rsidR="00791494">
              <w:rPr>
                <w:rFonts w:ascii="Times New Roman" w:hAnsi="Times New Roman" w:hint="eastAsia"/>
                <w:szCs w:val="21"/>
              </w:rPr>
              <w:t>7</w:t>
            </w:r>
            <w:r w:rsidRPr="00626448">
              <w:rPr>
                <w:rFonts w:ascii="Times New Roman" w:hAnsi="Times New Roman"/>
                <w:szCs w:val="21"/>
              </w:rPr>
              <w:t>, 1.38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3EC3" w14:textId="01B67D7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94 (1.082, 1.54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9FF3" w14:textId="50F8DF74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48 (1.297, 1.8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9F057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9BE412E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8AA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918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2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7004" w14:textId="7B5BA26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3204C" w14:textId="76A14413" w:rsidR="008E0A5A" w:rsidRPr="008E0A5A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00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8E0A5A">
              <w:rPr>
                <w:rFonts w:ascii="Times New Roman" w:hAnsi="Times New Roman"/>
                <w:szCs w:val="21"/>
              </w:rPr>
              <w:t xml:space="preserve"> (0, Inf</w:t>
            </w:r>
            <w:r w:rsidR="00885850">
              <w:rPr>
                <w:rFonts w:ascii="Times New Roman" w:hAnsi="Times New Roman" w:hint="eastAsia"/>
                <w:szCs w:val="21"/>
              </w:rPr>
              <w:t>.</w:t>
            </w:r>
            <w:r w:rsidRPr="008E0A5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CB17" w14:textId="23BD8311" w:rsidR="008E0A5A" w:rsidRPr="00626448" w:rsidRDefault="008E0A5A" w:rsidP="007914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43 (0.68</w:t>
            </w:r>
            <w:r w:rsidR="00791494">
              <w:rPr>
                <w:rFonts w:ascii="Times New Roman" w:hAnsi="Times New Roman" w:hint="eastAsia"/>
                <w:szCs w:val="21"/>
              </w:rPr>
              <w:t>4</w:t>
            </w:r>
            <w:r w:rsidRPr="00626448">
              <w:rPr>
                <w:rFonts w:ascii="Times New Roman" w:hAnsi="Times New Roman"/>
                <w:szCs w:val="21"/>
              </w:rPr>
              <w:t>, 2.2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1622" w14:textId="3859E7E3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27 (0.78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 w:rsidRPr="00626448">
              <w:rPr>
                <w:rFonts w:ascii="Times New Roman" w:hAnsi="Times New Roman"/>
                <w:szCs w:val="21"/>
              </w:rPr>
              <w:t>, 2.59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FBF4" w14:textId="6C21B898" w:rsidR="008E0A5A" w:rsidRPr="009675C4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77 (0.98</w:t>
            </w:r>
            <w:r w:rsidR="008E0A5A" w:rsidRPr="00626448">
              <w:rPr>
                <w:rFonts w:ascii="Times New Roman" w:hAnsi="Times New Roman"/>
                <w:szCs w:val="21"/>
              </w:rPr>
              <w:t>4, 3.2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A52C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51DD8C72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646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Cerebrovascula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32A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56AE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C2547" w14:textId="64B383D8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0D5A" w14:textId="55D5F392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1993" w14:textId="0BEE1CC8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1FB1C" w14:textId="48D2D7FB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51CA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005409F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D7FE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7F84D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5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D7152" w14:textId="1E429DE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13E57" w14:textId="5BB4A248" w:rsidR="008E0A5A" w:rsidRPr="008E0A5A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9 (0.825</w:t>
            </w:r>
            <w:r w:rsidR="008E0A5A" w:rsidRPr="008E0A5A">
              <w:rPr>
                <w:rFonts w:ascii="Times New Roman" w:hAnsi="Times New Roman"/>
                <w:szCs w:val="21"/>
              </w:rPr>
              <w:t>, 1.2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6A7D" w14:textId="3BC285CA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0 (0.941</w:t>
            </w:r>
            <w:r w:rsidR="008E0A5A" w:rsidRPr="00626448">
              <w:rPr>
                <w:rFonts w:ascii="Times New Roman" w:hAnsi="Times New Roman"/>
                <w:szCs w:val="21"/>
              </w:rPr>
              <w:t>, 1.3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4A46" w14:textId="309363DC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58 (1.051, 1.50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4BDB" w14:textId="216AC1B8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26 (1.279, 1.8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7BDAA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019378D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F43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768B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4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8512" w14:textId="35EF19A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4BD76" w14:textId="17967EAC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416 (0.77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 w:rsidRPr="008E0A5A">
              <w:rPr>
                <w:rFonts w:ascii="Times New Roman" w:hAnsi="Times New Roman"/>
                <w:szCs w:val="21"/>
              </w:rPr>
              <w:t>, 2.5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1B00" w14:textId="03864343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7 (0.735</w:t>
            </w:r>
            <w:r w:rsidR="008E0A5A" w:rsidRPr="00626448">
              <w:rPr>
                <w:rFonts w:ascii="Times New Roman" w:hAnsi="Times New Roman"/>
                <w:szCs w:val="21"/>
              </w:rPr>
              <w:t>, 2.3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C59D" w14:textId="50CF0C59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08 (0.83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 w:rsidRPr="00626448">
              <w:rPr>
                <w:rFonts w:ascii="Times New Roman" w:hAnsi="Times New Roman"/>
                <w:szCs w:val="21"/>
              </w:rPr>
              <w:t>, 2.7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E031" w14:textId="32199636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880 (1.034, 3.4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8E92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4CC61243" w14:textId="77777777" w:rsidTr="008E0A5A">
        <w:trPr>
          <w:trHeight w:val="28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0520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Chronic pulmonary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5B7D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B376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D82AC" w14:textId="1AA47454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BAEE" w14:textId="320F84C5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0A03" w14:textId="186553A2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EEDB" w14:textId="02462E12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  <w:r w:rsidR="00626448">
              <w:rPr>
                <w:rFonts w:ascii="Times New Roman" w:hAnsi="Times New Roman" w:hint="eastAsia"/>
                <w:kern w:val="0"/>
                <w:szCs w:val="21"/>
              </w:rPr>
              <w:t>0.056</w:t>
            </w:r>
          </w:p>
        </w:tc>
      </w:tr>
      <w:tr w:rsidR="008E0A5A" w:rsidRPr="008E0A5A" w14:paraId="3523DB73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71D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860C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49A2" w14:textId="2EAB3A95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BAC6F" w14:textId="21EE0D3F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161 (0.92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 w:rsidRPr="008E0A5A">
              <w:rPr>
                <w:rFonts w:ascii="Times New Roman" w:hAnsi="Times New Roman"/>
                <w:szCs w:val="21"/>
              </w:rPr>
              <w:t>, 1.4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FD55" w14:textId="447EDBB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96 (0.971, 1.47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D8C02" w14:textId="51BFCD4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53 (1.101, 1.6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F24F" w14:textId="50B051F4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609 (1.312, 1.9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826A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15B1C6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946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2F02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8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1A8C" w14:textId="00D082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036E3" w14:textId="1744F082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0.903 (0.618, 1.3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997C" w14:textId="4ACB7029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95 (0.</w:t>
            </w:r>
            <w:r w:rsidR="00B26A50">
              <w:rPr>
                <w:rFonts w:ascii="Times New Roman" w:hAnsi="Times New Roman" w:hint="eastAsia"/>
                <w:szCs w:val="21"/>
              </w:rPr>
              <w:t>800</w:t>
            </w:r>
            <w:r w:rsidRPr="00626448">
              <w:rPr>
                <w:rFonts w:ascii="Times New Roman" w:hAnsi="Times New Roman"/>
                <w:szCs w:val="21"/>
              </w:rPr>
              <w:t>, 1.5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2B99" w14:textId="799AB2ED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84 (0.864, 1.62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68AC" w14:textId="3ECF2CBA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66 (1.080, 1.9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4B06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27012B71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01D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Peptic ulc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7DD0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6393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8D9D0" w14:textId="2CF3B45D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F17C" w14:textId="1C5B10A1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CB41" w14:textId="6C99B6D8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7913" w14:textId="60086BD0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7610" w14:textId="3E1CE141" w:rsidR="008E0A5A" w:rsidRPr="00626448" w:rsidRDefault="00626448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471</w:t>
            </w:r>
          </w:p>
        </w:tc>
      </w:tr>
      <w:tr w:rsidR="008E0A5A" w:rsidRPr="008E0A5A" w14:paraId="339888BF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550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081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8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3672" w14:textId="0D08C37C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27008" w14:textId="74FA5A85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080 (0.883, 1.32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BAB9" w14:textId="436F8D56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7 (0.97</w:t>
            </w:r>
            <w:r w:rsidR="008E0A5A" w:rsidRPr="00626448">
              <w:rPr>
                <w:rFonts w:ascii="Times New Roman" w:hAnsi="Times New Roman"/>
                <w:szCs w:val="21"/>
              </w:rPr>
              <w:t>4, 1.3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208E" w14:textId="298E012C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16 (1.101, 1.5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96CA" w14:textId="08587C2F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86 (1.331, 1.8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ADD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3F42EE69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C739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CC9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AD6E" w14:textId="4C8FF7A2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11B3E" w14:textId="45A0D005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szCs w:val="21"/>
              </w:rPr>
              <w:t>1.260 (0.64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 w:rsidRPr="008E0A5A">
              <w:rPr>
                <w:rFonts w:ascii="Times New Roman" w:hAnsi="Times New Roman"/>
                <w:szCs w:val="21"/>
              </w:rPr>
              <w:t>, 2.4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01E6" w14:textId="45592B74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85 (0.62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 w:rsidRPr="00626448">
              <w:rPr>
                <w:rFonts w:ascii="Times New Roman" w:hAnsi="Times New Roman"/>
                <w:szCs w:val="21"/>
              </w:rPr>
              <w:t>, 2.26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AF72" w14:textId="08E4E09A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25 (0.571, 2.2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688E" w14:textId="4F893728" w:rsidR="008E0A5A" w:rsidRPr="009675C4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19 (0.572, 2.1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D5A5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DC695CC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195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Mild liv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3D33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A245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31B9D" w14:textId="5E15D0BF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3B1D" w14:textId="05F619B7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A2A5" w14:textId="4D452B4A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8F59" w14:textId="719A9D5B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297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440BCAAD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653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lastRenderedPageBreak/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19C7D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23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649D" w14:textId="2B5774FF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9C8F5" w14:textId="5393A657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14 (0.70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 w:rsidRPr="00626448">
              <w:rPr>
                <w:rFonts w:ascii="Times New Roman" w:hAnsi="Times New Roman"/>
                <w:szCs w:val="21"/>
              </w:rPr>
              <w:t>, 1.4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2477" w14:textId="6261423A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19 (0.890, 1.66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AB52" w14:textId="4836971E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9 (0.980</w:t>
            </w:r>
            <w:r w:rsidR="008E0A5A" w:rsidRPr="00626448">
              <w:rPr>
                <w:rFonts w:ascii="Times New Roman" w:hAnsi="Times New Roman"/>
                <w:szCs w:val="21"/>
              </w:rPr>
              <w:t>, 1.8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2435" w14:textId="715030E3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90 (1.090, 2.0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E0AC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7270724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1E6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EB55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C40A" w14:textId="5FEAFD4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79B41" w14:textId="2C70703F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43(0.91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 w:rsidRPr="00626448">
              <w:rPr>
                <w:rFonts w:ascii="Times New Roman" w:hAnsi="Times New Roman"/>
                <w:szCs w:val="21"/>
              </w:rPr>
              <w:t>, 1.43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14E8" w14:textId="708EFD6C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99 (0.97</w:t>
            </w:r>
            <w:r w:rsidR="00B26A50">
              <w:rPr>
                <w:rFonts w:ascii="Times New Roman" w:hAnsi="Times New Roman" w:hint="eastAsia"/>
                <w:szCs w:val="21"/>
              </w:rPr>
              <w:t>4</w:t>
            </w:r>
            <w:r w:rsidRPr="00626448">
              <w:rPr>
                <w:rFonts w:ascii="Times New Roman" w:hAnsi="Times New Roman"/>
                <w:szCs w:val="21"/>
              </w:rPr>
              <w:t>, 1.4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F1B5" w14:textId="389CFE9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39 (1.090, 1.6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761D" w14:textId="79DF9EF9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58 (1.274, 1.9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E357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A1C2D8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AFF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Severe liv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439D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B04E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D8B1C" w14:textId="12E2B88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84CB" w14:textId="1ECE1FD6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2E7F" w14:textId="64A813D4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944E" w14:textId="1F0DA9F9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49D4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7690E7EF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298C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BEB9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7108" w14:textId="0CD341C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73817" w14:textId="6A3E75E5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32 (0.87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 w:rsidRPr="00626448">
              <w:rPr>
                <w:rFonts w:ascii="Times New Roman" w:hAnsi="Times New Roman"/>
                <w:szCs w:val="21"/>
              </w:rPr>
              <w:t>, 1.4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B1AF" w14:textId="793DB41F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60 (0.91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 w:rsidRPr="00626448">
              <w:rPr>
                <w:rFonts w:ascii="Times New Roman" w:hAnsi="Times New Roman"/>
                <w:szCs w:val="21"/>
              </w:rPr>
              <w:t>, 1.46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04C8F" w14:textId="4F33F29C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62 (0.998, 1.59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D674" w14:textId="16EF3359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55(1.151, 1.8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E514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57D51313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BA7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CCE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8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A9AB" w14:textId="40B9EF1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ECB7A" w14:textId="7191ADA7" w:rsidR="008E0A5A" w:rsidRPr="008E0A5A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3 (0.79</w:t>
            </w:r>
            <w:r w:rsidR="008E0A5A" w:rsidRPr="00626448">
              <w:rPr>
                <w:rFonts w:ascii="Times New Roman" w:hAnsi="Times New Roman"/>
                <w:szCs w:val="21"/>
              </w:rPr>
              <w:t>1, 1.42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F6A9" w14:textId="7CBFD51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74 (0.985, 1.6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AE74" w14:textId="665E5261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477 (1.148, 1.9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51B1" w14:textId="4B8B45A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708 (1.335, 2.1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9398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1E12E11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9D1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Renal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39E0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2621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DC570" w14:textId="38FBFF85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C207E" w14:textId="368661B7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7748F" w14:textId="5C5F7F7F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9CA4" w14:textId="56AB190E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21D0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2BBA899E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D4A4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6967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6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5561" w14:textId="41E5E7C9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A5695" w14:textId="7CED19D4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76 (0.879, 1.31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84FF" w14:textId="2F04E1DD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 (0.964</w:t>
            </w:r>
            <w:r w:rsidR="008E0A5A" w:rsidRPr="00626448">
              <w:rPr>
                <w:rFonts w:ascii="Times New Roman" w:hAnsi="Times New Roman"/>
                <w:szCs w:val="21"/>
              </w:rPr>
              <w:t>, 1.3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EFA5" w14:textId="2D984B90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92 (1.080, 1.5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71F1" w14:textId="46979D44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556 (1.304, 1.8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250F" w14:textId="77777777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2A467A67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E2BB8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09F6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ED39" w14:textId="2EE626BB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B68CB" w14:textId="41791E42" w:rsidR="008E0A5A" w:rsidRPr="008E0A5A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2 (0.60</w:t>
            </w:r>
            <w:r w:rsidR="008E0A5A" w:rsidRPr="00626448">
              <w:rPr>
                <w:rFonts w:ascii="Times New Roman" w:hAnsi="Times New Roman"/>
                <w:szCs w:val="21"/>
              </w:rPr>
              <w:t>5, 2.2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F95C" w14:textId="5E8A9AAC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2 (0.637</w:t>
            </w:r>
            <w:r w:rsidR="008E0A5A" w:rsidRPr="00626448">
              <w:rPr>
                <w:rFonts w:ascii="Times New Roman" w:hAnsi="Times New Roman"/>
                <w:szCs w:val="21"/>
              </w:rPr>
              <w:t>, 2.22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E814" w14:textId="065CAA61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31 (0.66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 w:rsidRPr="00626448">
              <w:rPr>
                <w:rFonts w:ascii="Times New Roman" w:hAnsi="Times New Roman"/>
                <w:szCs w:val="21"/>
              </w:rPr>
              <w:t>, 2.27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472B" w14:textId="2C010250" w:rsidR="008E0A5A" w:rsidRPr="008E0A5A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02 (0.758</w:t>
            </w:r>
            <w:r w:rsidR="008E0A5A" w:rsidRPr="009675C4">
              <w:rPr>
                <w:rFonts w:ascii="Times New Roman" w:hAnsi="Times New Roman"/>
                <w:szCs w:val="21"/>
              </w:rPr>
              <w:t>, 2.5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18DD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256A3335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8A06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Malignant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EDE5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4707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5B368" w14:textId="3DC27DF2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6AC8" w14:textId="6966804F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57DE" w14:textId="1C5536E9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B7FE" w14:textId="0C2844D1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44AA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38FE55D0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3F0F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153D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6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A97D" w14:textId="1E053774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90292" w14:textId="7FE4B3EE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29 (0.90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 w:rsidRPr="00626448">
              <w:rPr>
                <w:rFonts w:ascii="Times New Roman" w:hAnsi="Times New Roman"/>
                <w:szCs w:val="21"/>
              </w:rPr>
              <w:t>, 1.4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4C92" w14:textId="03D79F89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205 (0.98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 w:rsidRPr="00626448">
              <w:rPr>
                <w:rFonts w:ascii="Times New Roman" w:hAnsi="Times New Roman"/>
                <w:szCs w:val="21"/>
              </w:rPr>
              <w:t>, 1.47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32FC" w14:textId="020FF7CE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98 (1.143, 1.71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F0DC" w14:textId="39A253AE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664 (1.363, 2.0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EE6F0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05895FD3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D120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73D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2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05CC" w14:textId="6275BCF6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43A1A" w14:textId="23711CBF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21 (0.69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 w:rsidRPr="00626448">
              <w:rPr>
                <w:rFonts w:ascii="Times New Roman" w:hAnsi="Times New Roman"/>
                <w:szCs w:val="21"/>
              </w:rPr>
              <w:t>, 1.50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CCDE" w14:textId="45689065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81 (0.775, 1.5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16D3" w14:textId="577857B2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0.988 (0.685, 1.4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5CA5" w14:textId="3EC91BCF" w:rsidR="008E0A5A" w:rsidRPr="009675C4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2 (0.920</w:t>
            </w:r>
            <w:r w:rsidR="008E0A5A" w:rsidRPr="009675C4">
              <w:rPr>
                <w:rFonts w:ascii="Times New Roman" w:hAnsi="Times New Roman"/>
                <w:szCs w:val="21"/>
              </w:rPr>
              <w:t>, 1.7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F51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6BC19044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E28B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Metastatic soli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AD83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4B38" w14:textId="77777777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3588B" w14:textId="443CAD5D" w:rsidR="008E0A5A" w:rsidRPr="00626448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A4FC" w14:textId="66D3A877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453E" w14:textId="60F2DBB5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325E" w14:textId="5FE39FF8" w:rsidR="008E0A5A" w:rsidRPr="008E0A5A" w:rsidRDefault="008E0A5A" w:rsidP="00626448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07A1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8E0A5A" w:rsidRPr="008E0A5A" w14:paraId="723E3EF9" w14:textId="77777777" w:rsidTr="008E0A5A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6661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83CF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38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7DAE" w14:textId="60FFDB12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7621D" w14:textId="628C121A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14 (0.915, 1.3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CD92" w14:textId="329F65D5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151 (0.9612, 1.37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4E7B" w14:textId="281275EC" w:rsidR="008E0A5A" w:rsidRPr="009675C4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319 (1.104, 1.5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8280" w14:textId="67429488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573 (1.320, 1.8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3CB7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8E0A5A" w:rsidRPr="008E0A5A" w14:paraId="797894C7" w14:textId="77777777" w:rsidTr="008E0A5A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2D875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6E009" w14:textId="77777777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DA9D0" w14:textId="3598F62E" w:rsidR="008E0A5A" w:rsidRPr="00626448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A863A8" w14:textId="00490F49" w:rsidR="008E0A5A" w:rsidRPr="008E0A5A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0.00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 w:rsidRPr="00626448">
              <w:rPr>
                <w:rFonts w:ascii="Times New Roman" w:hAnsi="Times New Roman"/>
                <w:szCs w:val="21"/>
              </w:rPr>
              <w:t xml:space="preserve"> (0, Inf</w:t>
            </w:r>
            <w:r w:rsidR="00885850">
              <w:rPr>
                <w:rFonts w:ascii="Times New Roman" w:hAnsi="Times New Roman" w:hint="eastAsia"/>
                <w:szCs w:val="21"/>
              </w:rPr>
              <w:t>.</w:t>
            </w:r>
            <w:r w:rsidRPr="0062644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40EBB" w14:textId="0DDC09E3" w:rsidR="008E0A5A" w:rsidRPr="00626448" w:rsidRDefault="00B26A50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8 (0.698</w:t>
            </w:r>
            <w:r w:rsidR="008E0A5A" w:rsidRPr="00626448">
              <w:rPr>
                <w:rFonts w:ascii="Times New Roman" w:hAnsi="Times New Roman"/>
                <w:szCs w:val="21"/>
              </w:rPr>
              <w:t>, 2.49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5E895" w14:textId="4D73FCF1" w:rsidR="008E0A5A" w:rsidRPr="00626448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szCs w:val="21"/>
              </w:rPr>
              <w:t>1.089 (0.53</w:t>
            </w:r>
            <w:r w:rsidR="00B26A50">
              <w:rPr>
                <w:rFonts w:ascii="Times New Roman" w:hAnsi="Times New Roman" w:hint="eastAsia"/>
                <w:szCs w:val="21"/>
              </w:rPr>
              <w:t>4</w:t>
            </w:r>
            <w:r w:rsidRPr="00626448">
              <w:rPr>
                <w:rFonts w:ascii="Times New Roman" w:hAnsi="Times New Roman"/>
                <w:szCs w:val="21"/>
              </w:rPr>
              <w:t>, 2.22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8955D" w14:textId="75BB8996" w:rsidR="008E0A5A" w:rsidRPr="009675C4" w:rsidRDefault="008E0A5A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szCs w:val="21"/>
              </w:rPr>
              <w:t>1.489 (0.77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 w:rsidRPr="009675C4">
              <w:rPr>
                <w:rFonts w:ascii="Times New Roman" w:hAnsi="Times New Roman"/>
                <w:szCs w:val="21"/>
              </w:rPr>
              <w:t>, 2.8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6E693" w14:textId="77777777" w:rsidR="008E0A5A" w:rsidRPr="008E0A5A" w:rsidRDefault="008E0A5A" w:rsidP="0062644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A5A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</w:tr>
    </w:tbl>
    <w:p w14:paraId="181317F4" w14:textId="0548159F" w:rsidR="000D08F7" w:rsidRPr="00721F91" w:rsidRDefault="000D08F7" w:rsidP="000D08F7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szCs w:val="21"/>
        </w:rPr>
        <w:t xml:space="preserve">Abbreviations: AG, anion gap; </w:t>
      </w:r>
      <w:r w:rsidRPr="00721F91">
        <w:rPr>
          <w:rFonts w:ascii="Times New Roman" w:hAnsi="Times New Roman"/>
          <w:kern w:val="0"/>
          <w:szCs w:val="21"/>
        </w:rPr>
        <w:t>CI, confidence interval;</w:t>
      </w:r>
      <w:r w:rsidRPr="00721F91">
        <w:rPr>
          <w:rFonts w:ascii="Times New Roman" w:hAnsi="Times New Roman"/>
          <w:szCs w:val="21"/>
        </w:rPr>
        <w:t xml:space="preserve"> HR=hazard ratio; LODS, logistic organ dysfunction system; SAPSII, simplified acute physiology score II; SOFA, sequential organ failure assessment.</w:t>
      </w:r>
    </w:p>
    <w:p w14:paraId="40AEFD54" w14:textId="77777777" w:rsidR="00101410" w:rsidRDefault="00101410" w:rsidP="000D08F7">
      <w:pPr>
        <w:rPr>
          <w:rFonts w:ascii="Times New Roman" w:hAnsi="Times New Roman"/>
          <w:szCs w:val="21"/>
        </w:rPr>
        <w:sectPr w:rsidR="00101410">
          <w:pgSz w:w="16838" w:h="11906" w:orient="landscape"/>
          <w:pgMar w:top="1803" w:right="1440" w:bottom="1803" w:left="1440" w:header="851" w:footer="992" w:gutter="0"/>
          <w:cols w:space="720"/>
          <w:docGrid w:type="lines" w:linePitch="319"/>
        </w:sectPr>
      </w:pPr>
    </w:p>
    <w:p w14:paraId="002687C9" w14:textId="369A4251" w:rsidR="00101410" w:rsidRPr="004E4F11" w:rsidRDefault="00101410" w:rsidP="00101410">
      <w:pPr>
        <w:rPr>
          <w:rFonts w:ascii="Times New Roman" w:hAnsi="Times New Roman"/>
          <w:b/>
          <w:bCs/>
          <w:sz w:val="24"/>
        </w:rPr>
      </w:pPr>
      <w:r w:rsidRPr="00721F91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 w:rsidRPr="00721F91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 w:hint="eastAsia"/>
          <w:b/>
          <w:sz w:val="24"/>
        </w:rPr>
        <w:t>.</w:t>
      </w:r>
      <w:r w:rsidRPr="00721F91">
        <w:rPr>
          <w:rFonts w:ascii="Times New Roman" w:hAnsi="Times New Roman"/>
          <w:b/>
          <w:bCs/>
          <w:sz w:val="24"/>
        </w:rPr>
        <w:t xml:space="preserve"> S</w:t>
      </w:r>
      <w:r w:rsidRPr="00721F91">
        <w:rPr>
          <w:rFonts w:ascii="Times New Roman" w:hAnsi="Times New Roman"/>
          <w:sz w:val="24"/>
        </w:rPr>
        <w:t xml:space="preserve">ubgroup analysis of the association between </w:t>
      </w:r>
      <w:r w:rsidR="004E4F11">
        <w:rPr>
          <w:rFonts w:ascii="Times New Roman" w:hAnsi="Times New Roman"/>
          <w:sz w:val="24"/>
        </w:rPr>
        <w:t>time-varying</w:t>
      </w:r>
      <w:r w:rsidR="004E4F11">
        <w:rPr>
          <w:rFonts w:ascii="Times New Roman" w:hAnsi="Times New Roman" w:hint="eastAsia"/>
          <w:sz w:val="24"/>
        </w:rPr>
        <w:t xml:space="preserve"> </w:t>
      </w:r>
      <w:r w:rsidRPr="00721F91">
        <w:rPr>
          <w:rFonts w:ascii="Times New Roman" w:hAnsi="Times New Roman"/>
          <w:sz w:val="24"/>
        </w:rPr>
        <w:t>AG and 1-year mortality.</w:t>
      </w:r>
    </w:p>
    <w:tbl>
      <w:tblPr>
        <w:tblW w:w="14816" w:type="dxa"/>
        <w:tblInd w:w="93" w:type="dxa"/>
        <w:tblLook w:val="04A0" w:firstRow="1" w:lastRow="0" w:firstColumn="1" w:lastColumn="0" w:noHBand="0" w:noVBand="1"/>
      </w:tblPr>
      <w:tblGrid>
        <w:gridCol w:w="2460"/>
        <w:gridCol w:w="760"/>
        <w:gridCol w:w="2040"/>
        <w:gridCol w:w="2180"/>
        <w:gridCol w:w="2180"/>
        <w:gridCol w:w="2180"/>
        <w:gridCol w:w="2180"/>
        <w:gridCol w:w="1114"/>
      </w:tblGrid>
      <w:tr w:rsidR="00101410" w:rsidRPr="00721F91" w14:paraId="7B346771" w14:textId="77777777" w:rsidTr="002A53B0">
        <w:trPr>
          <w:trHeight w:val="310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CFEF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850992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D08B8" w14:textId="56EEFCCF" w:rsidR="00101410" w:rsidRPr="004E4F11" w:rsidRDefault="007D0D35" w:rsidP="00E50AC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E4F11">
              <w:rPr>
                <w:rFonts w:ascii="Times New Roman" w:hAnsi="Times New Roman"/>
                <w:kern w:val="0"/>
                <w:szCs w:val="21"/>
              </w:rPr>
              <w:t>AG</w:t>
            </w:r>
            <w:r w:rsidR="00E50ACE">
              <w:rPr>
                <w:rFonts w:ascii="Times New Roman" w:hAnsi="Times New Roman" w:hint="eastAsia"/>
                <w:kern w:val="0"/>
                <w:szCs w:val="21"/>
              </w:rPr>
              <w:t>&lt;</w:t>
            </w:r>
            <w:r w:rsidRPr="004E4F1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45D26" w14:textId="296573CE" w:rsidR="00101410" w:rsidRPr="004E4F11" w:rsidRDefault="007D0D35" w:rsidP="00E50AC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E4F11">
              <w:rPr>
                <w:rFonts w:ascii="Times New Roman" w:hAnsi="Times New Roman"/>
                <w:szCs w:val="21"/>
              </w:rPr>
              <w:t>12≤AG</w:t>
            </w:r>
            <w:r w:rsidR="00E50ACE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660A1" w14:textId="3418812D" w:rsidR="00101410" w:rsidRPr="004E4F11" w:rsidRDefault="007D0D35" w:rsidP="00E50AC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E4F11">
              <w:rPr>
                <w:rFonts w:ascii="Times New Roman" w:hAnsi="Times New Roman"/>
                <w:szCs w:val="21"/>
              </w:rPr>
              <w:t>14≤AG</w:t>
            </w:r>
            <w:r w:rsidR="00E50ACE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5FAEC" w14:textId="2B205EEF" w:rsidR="00101410" w:rsidRPr="004E4F11" w:rsidRDefault="007D0D35" w:rsidP="00E50AC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E4F11">
              <w:rPr>
                <w:rFonts w:ascii="Times New Roman" w:hAnsi="Times New Roman"/>
                <w:szCs w:val="21"/>
              </w:rPr>
              <w:t>17≤AG</w:t>
            </w:r>
            <w:r w:rsidR="00E50ACE">
              <w:rPr>
                <w:rFonts w:ascii="Times New Roman" w:hAnsi="Times New Roman" w:hint="eastAsia"/>
                <w:szCs w:val="21"/>
              </w:rPr>
              <w:t>&lt;</w:t>
            </w:r>
            <w:r w:rsidRPr="004E4F1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801EE" w14:textId="13E6CA86" w:rsidR="00101410" w:rsidRPr="004E4F11" w:rsidRDefault="007D0D35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E4F11">
              <w:rPr>
                <w:rFonts w:ascii="Times New Roman" w:hAnsi="Times New Roman"/>
                <w:kern w:val="0"/>
                <w:szCs w:val="21"/>
              </w:rPr>
              <w:t>AG≥20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1EEB44" w14:textId="09356DE9" w:rsidR="00101410" w:rsidRPr="00721F91" w:rsidRDefault="003F1578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26448">
              <w:rPr>
                <w:rFonts w:ascii="Times New Roman" w:hAnsi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for interaction</w:t>
            </w:r>
          </w:p>
        </w:tc>
      </w:tr>
      <w:tr w:rsidR="00101410" w:rsidRPr="00721F91" w14:paraId="2D8F0850" w14:textId="77777777" w:rsidTr="002A53B0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14ECB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87513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01DA3" w14:textId="2259D846" w:rsidR="00101410" w:rsidRPr="00721F91" w:rsidRDefault="0003782D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="00101410" w:rsidRPr="00721F91">
              <w:rPr>
                <w:rFonts w:ascii="Times New Roman" w:hAnsi="Times New Roman"/>
                <w:kern w:val="0"/>
                <w:szCs w:val="21"/>
              </w:rPr>
              <w:t>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DD7D9" w14:textId="593A3864" w:rsidR="00101410" w:rsidRPr="00721F91" w:rsidRDefault="0003782D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="00101410" w:rsidRPr="00721F91">
              <w:rPr>
                <w:rFonts w:ascii="Times New Roman" w:hAnsi="Times New Roman"/>
                <w:kern w:val="0"/>
                <w:szCs w:val="21"/>
              </w:rPr>
              <w:t>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E6D50" w14:textId="6A2420B8" w:rsidR="00101410" w:rsidRPr="00721F91" w:rsidRDefault="0003782D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="00101410" w:rsidRPr="00721F91">
              <w:rPr>
                <w:rFonts w:ascii="Times New Roman" w:hAnsi="Times New Roman"/>
                <w:kern w:val="0"/>
                <w:szCs w:val="21"/>
              </w:rPr>
              <w:t>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4427E" w14:textId="5E2E40F7" w:rsidR="00101410" w:rsidRPr="00721F91" w:rsidRDefault="0003782D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="00101410" w:rsidRPr="00721F91">
              <w:rPr>
                <w:rFonts w:ascii="Times New Roman" w:hAnsi="Times New Roman"/>
                <w:kern w:val="0"/>
                <w:szCs w:val="21"/>
              </w:rPr>
              <w:t>R (95%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7D0F5" w14:textId="3BB7EF0A" w:rsidR="00101410" w:rsidRPr="00721F91" w:rsidRDefault="0003782D" w:rsidP="002A53B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="00101410" w:rsidRPr="00721F91">
              <w:rPr>
                <w:rFonts w:ascii="Times New Roman" w:hAnsi="Times New Roman"/>
                <w:kern w:val="0"/>
                <w:szCs w:val="21"/>
              </w:rPr>
              <w:t>R (95%CI)</w:t>
            </w:r>
          </w:p>
        </w:tc>
        <w:tc>
          <w:tcPr>
            <w:tcW w:w="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84A80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01410" w:rsidRPr="00721F91" w14:paraId="65AC8852" w14:textId="77777777" w:rsidTr="002A53B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A99F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E1A51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824C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7749A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0D5E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8552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8126" w14:textId="77777777" w:rsidR="00101410" w:rsidRPr="00721F91" w:rsidRDefault="00101410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3792" w14:textId="77777777" w:rsidR="00101410" w:rsidRPr="00721F91" w:rsidRDefault="0010141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07D61A7E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990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8-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FA0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0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15B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D20B" w14:textId="0C63F952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4 (0.834</w:t>
            </w:r>
            <w:r w:rsidR="009675C4">
              <w:rPr>
                <w:rFonts w:ascii="Times New Roman" w:hAnsi="Times New Roman"/>
                <w:szCs w:val="21"/>
              </w:rPr>
              <w:t>, 1.3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AB31" w14:textId="72606E4A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4 (0.885, 1.4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3D4E" w14:textId="7874133A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7 (0.984</w:t>
            </w:r>
            <w:r w:rsidR="009675C4">
              <w:rPr>
                <w:rFonts w:ascii="Times New Roman" w:hAnsi="Times New Roman"/>
                <w:szCs w:val="21"/>
              </w:rPr>
              <w:t>, 1.5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D69E" w14:textId="18128C2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3 (1.162, 1.8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39D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5260F2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136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6-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9EF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9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806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20B2" w14:textId="1A96DC21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7 (0.916</w:t>
            </w:r>
            <w:r w:rsidR="009675C4">
              <w:rPr>
                <w:rFonts w:ascii="Times New Roman" w:hAnsi="Times New Roman"/>
                <w:szCs w:val="21"/>
              </w:rPr>
              <w:t>, 1.28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43BA" w14:textId="2887A76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 (0.958</w:t>
            </w:r>
            <w:r w:rsidR="009675C4">
              <w:rPr>
                <w:rFonts w:ascii="Times New Roman" w:hAnsi="Times New Roman"/>
                <w:szCs w:val="21"/>
              </w:rPr>
              <w:t>, 1.31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022C" w14:textId="772E8E0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6 (1.059, 1.44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3664" w14:textId="500AD04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9 (1.160, 1.5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5D1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2666AB95" w14:textId="77777777" w:rsidTr="002A53B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1B4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99F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5527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95A1" w14:textId="49E4D656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20E0" w14:textId="6AFF70F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ED9E" w14:textId="649D97C2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A1BD" w14:textId="0CD3DA33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933F" w14:textId="36669F8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17</w:t>
            </w:r>
          </w:p>
        </w:tc>
      </w:tr>
      <w:tr w:rsidR="009675C4" w:rsidRPr="00721F91" w14:paraId="4A83C4C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48D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7EE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539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414B" w14:textId="1A0214E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8 (0.87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5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A7F3" w14:textId="5CE95B47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8 (0.954</w:t>
            </w:r>
            <w:r w:rsidR="009675C4">
              <w:rPr>
                <w:rFonts w:ascii="Times New Roman" w:hAnsi="Times New Roman"/>
                <w:szCs w:val="21"/>
              </w:rPr>
              <w:t>, 1.6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D69D" w14:textId="1282D36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5 (1.035, 1.77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2DDC" w14:textId="3FF5761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27 (1.088, 1.8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A2F4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69431A63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E86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359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9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270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6DEA" w14:textId="46BFBEA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2 (0.888, 1.2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AE8F" w14:textId="4502AB6B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0 (0.90</w:t>
            </w:r>
            <w:r w:rsidR="00B26A50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, 1.2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63DD" w14:textId="1277070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3 (1.013, 1.3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ECCD" w14:textId="7B558B9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3 (1.175, 1.5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4544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2BB17832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88EA0" w14:textId="3560B6B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>Ethnicity, n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47A3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1BE5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FDD16" w14:textId="59CC6FA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1416E" w14:textId="00113C5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7C16B" w14:textId="4BAF17A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42960" w14:textId="75F779D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3FE5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675C4" w:rsidRPr="00721F91" w14:paraId="2B01B8FF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CE42A" w14:textId="0D97AF6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>Wh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9FC78" w14:textId="0137A2F5" w:rsidR="009675C4" w:rsidRPr="00E44BBB" w:rsidRDefault="009675C4" w:rsidP="009675C4">
            <w:pPr>
              <w:jc w:val="left"/>
              <w:rPr>
                <w:rFonts w:ascii="Times New Roman" w:hAnsi="Times New Roman"/>
                <w:szCs w:val="21"/>
              </w:rPr>
            </w:pPr>
            <w:r w:rsidRPr="00E44BBB">
              <w:rPr>
                <w:rFonts w:ascii="Times New Roman" w:hAnsi="Times New Roman"/>
                <w:szCs w:val="21"/>
              </w:rPr>
              <w:t>24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75FF0" w14:textId="0D95744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83395" w14:textId="12E4653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9 (0.8796, 1.27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FBA37" w14:textId="304483D6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2 (0.939, 1.31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796B7" w14:textId="172AFE7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8 (1.089, 1.5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DAFF0" w14:textId="3209764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6 (1.193, 1.6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372A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675C4" w:rsidRPr="00721F91" w14:paraId="476B8A2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1C264" w14:textId="033F80B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>Blac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B71F6" w14:textId="068A0ECF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FB8F7" w14:textId="399A112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7CA53" w14:textId="0F989F65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8 (0.64</w:t>
            </w:r>
            <w:r w:rsidR="00B26A50"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, 1.7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9AFE3" w14:textId="53851B7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4 (0.58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43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D7A38" w14:textId="1A4068E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6 (0.66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, 1.58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69F9F" w14:textId="4E677DF8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52 (0.647</w:t>
            </w:r>
            <w:r w:rsidR="009675C4">
              <w:rPr>
                <w:rFonts w:ascii="Times New Roman" w:hAnsi="Times New Roman"/>
                <w:szCs w:val="21"/>
              </w:rPr>
              <w:t>, 1.5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6522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675C4" w:rsidRPr="00721F91" w14:paraId="5541647B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CCF77" w14:textId="050F3AB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>Hispan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FB5B6" w14:textId="45899AE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AEAC6" w14:textId="7C2AAC5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D77BC" w14:textId="04EC141A" w:rsidR="009675C4" w:rsidRPr="00721F91" w:rsidRDefault="00880751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8.7</w:t>
            </w:r>
            <w:r w:rsidR="009675C4">
              <w:rPr>
                <w:rFonts w:ascii="Times New Roman" w:hAnsi="Times New Roman"/>
                <w:szCs w:val="21"/>
              </w:rPr>
              <w:t xml:space="preserve"> (0, Inf</w:t>
            </w:r>
            <w:r w:rsidR="00CB4148">
              <w:rPr>
                <w:rFonts w:ascii="Times New Roman" w:hAnsi="Times New Roman" w:hint="eastAsia"/>
                <w:szCs w:val="21"/>
              </w:rPr>
              <w:t>.</w:t>
            </w:r>
            <w:r w:rsid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73DEA" w14:textId="6FCBD713" w:rsidR="009675C4" w:rsidRPr="00721F91" w:rsidRDefault="009675C4" w:rsidP="0088075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9.5 (0, Inf</w:t>
            </w:r>
            <w:r w:rsidR="00CB4148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F12F3" w14:textId="759EFAB2" w:rsidR="009675C4" w:rsidRPr="00721F91" w:rsidRDefault="00880751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8.5</w:t>
            </w:r>
            <w:r w:rsidR="009675C4">
              <w:rPr>
                <w:rFonts w:ascii="Times New Roman" w:hAnsi="Times New Roman"/>
                <w:szCs w:val="21"/>
              </w:rPr>
              <w:t xml:space="preserve"> (0, Inf</w:t>
            </w:r>
            <w:r w:rsidR="00CB4148">
              <w:rPr>
                <w:rFonts w:ascii="Times New Roman" w:hAnsi="Times New Roman" w:hint="eastAsia"/>
                <w:szCs w:val="21"/>
              </w:rPr>
              <w:t>.</w:t>
            </w:r>
            <w:r w:rsidR="009675C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6BF0D" w14:textId="70AE80C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7.6  (0, Inf</w:t>
            </w:r>
            <w:r w:rsidR="00CB4148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C609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675C4" w:rsidRPr="00721F91" w14:paraId="051A752B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4E8EE" w14:textId="4F24963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675C4">
              <w:rPr>
                <w:rFonts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89741" w14:textId="6AA3885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F5335" w14:textId="0C23474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7F3BD" w14:textId="249EA79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5 (0.85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, 1.3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E918C" w14:textId="048E5CF3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8 (0.90</w:t>
            </w:r>
            <w:r w:rsidR="009675C4">
              <w:rPr>
                <w:rFonts w:ascii="Times New Roman" w:hAnsi="Times New Roman"/>
                <w:szCs w:val="21"/>
              </w:rPr>
              <w:t>1, 1.41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2734F" w14:textId="62505CE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2 (0.88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39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E9A88" w14:textId="56A176C9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42 (1.154, 1.8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B1E6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675C4" w:rsidRPr="00721F91" w14:paraId="7BE92A23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30F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Ventil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536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BB8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1D95" w14:textId="1BD9A10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BA6A" w14:textId="0702B28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53D2" w14:textId="0D88A97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5490" w14:textId="4EDAC0D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F7C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1CD62D98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7E4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ED9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CA3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6118" w14:textId="39255DFC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 xml:space="preserve"> (0.43</w:t>
            </w:r>
            <w:r w:rsidR="009675C4">
              <w:rPr>
                <w:rFonts w:ascii="Times New Roman" w:hAnsi="Times New Roman"/>
                <w:szCs w:val="21"/>
              </w:rPr>
              <w:t>8, 1.2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A9A4" w14:textId="699370E0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7 (0.71</w:t>
            </w:r>
            <w:r w:rsidR="00B26A50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, 1.44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BCD7" w14:textId="585E2388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1 (0.789</w:t>
            </w:r>
            <w:r w:rsidR="009675C4">
              <w:rPr>
                <w:rFonts w:ascii="Times New Roman" w:hAnsi="Times New Roman"/>
                <w:szCs w:val="21"/>
              </w:rPr>
              <w:t>, 1.5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49CA" w14:textId="2E85F04C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58 (0.61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 w:rsidR="009675C4">
              <w:rPr>
                <w:rFonts w:ascii="Times New Roman" w:hAnsi="Times New Roman"/>
                <w:szCs w:val="21"/>
              </w:rPr>
              <w:t>, 1.2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8B86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0ECB2E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D73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3F4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9E7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279C" w14:textId="63606FE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9 (0.956</w:t>
            </w:r>
            <w:r w:rsidR="009675C4">
              <w:rPr>
                <w:rFonts w:ascii="Times New Roman" w:hAnsi="Times New Roman"/>
                <w:szCs w:val="21"/>
              </w:rPr>
              <w:t>, 1.2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4B5D" w14:textId="05B2822F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 (0.97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, 1.2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F166" w14:textId="2C39098F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8 (1.095, 1.4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AA46" w14:textId="23308D8A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2 (1.272, 1.6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1F9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C8F3B86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13D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Vasopre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F2F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5E0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FA06" w14:textId="18B2B1C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9CF6" w14:textId="1A5A5C6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489A" w14:textId="1796ED9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47D6" w14:textId="1424EF4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BB6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7DC60B97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B61D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417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6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28F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22F6" w14:textId="67FD4113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7 (0.910</w:t>
            </w:r>
            <w:r w:rsidR="009675C4">
              <w:rPr>
                <w:rFonts w:ascii="Times New Roman" w:hAnsi="Times New Roman"/>
                <w:szCs w:val="21"/>
              </w:rPr>
              <w:t>, 1.2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F6AF" w14:textId="79B6698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.106 </w:t>
            </w:r>
            <w:r w:rsidR="00B26A50">
              <w:rPr>
                <w:rFonts w:ascii="Times New Roman" w:hAnsi="Times New Roman"/>
                <w:szCs w:val="21"/>
              </w:rPr>
              <w:t>(0.955</w:t>
            </w:r>
            <w:r>
              <w:rPr>
                <w:rFonts w:ascii="Times New Roman" w:hAnsi="Times New Roman"/>
                <w:szCs w:val="21"/>
              </w:rPr>
              <w:t>, 1.28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74B5" w14:textId="65FAD13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2 (1.030, 1.37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3B7D" w14:textId="6238B97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1 (1.096, 1.4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90E4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175F0CD6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907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4C1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224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539C" w14:textId="352F0010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8</w:t>
            </w:r>
            <w:r w:rsidR="00BE1A69">
              <w:rPr>
                <w:rFonts w:ascii="Times New Roman" w:hAnsi="Times New Roman"/>
                <w:szCs w:val="21"/>
              </w:rPr>
              <w:t xml:space="preserve"> (0.746</w:t>
            </w:r>
            <w:r w:rsidR="009675C4">
              <w:rPr>
                <w:rFonts w:ascii="Times New Roman" w:hAnsi="Times New Roman"/>
                <w:szCs w:val="21"/>
              </w:rPr>
              <w:t>, 1.3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5766" w14:textId="672241BF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2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 w:rsidR="00B26A50">
              <w:rPr>
                <w:rFonts w:ascii="Times New Roman" w:hAnsi="Times New Roman"/>
                <w:szCs w:val="21"/>
              </w:rPr>
              <w:t xml:space="preserve"> (0.699</w:t>
            </w:r>
            <w:r>
              <w:rPr>
                <w:rFonts w:ascii="Times New Roman" w:hAnsi="Times New Roman"/>
                <w:szCs w:val="21"/>
              </w:rPr>
              <w:t>, 1.2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A1B9" w14:textId="284137B8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2 (0.77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3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FC7E" w14:textId="690366E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3 (0.84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4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2FC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C2F2147" w14:textId="77777777" w:rsidTr="002A53B0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26E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OF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DA93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6988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711A" w14:textId="4290B78A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E575" w14:textId="44DE055F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B2BC" w14:textId="1480D7FE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D275" w14:textId="2DEAF3E1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852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61656CDF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812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0-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7F4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3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6CA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5247" w14:textId="299AD8F4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6 (0.80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5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35F3" w14:textId="3481D6CB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2 (0.70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1.4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820C" w14:textId="7419EE87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3 (0.733</w:t>
            </w:r>
            <w:r w:rsidR="009675C4">
              <w:rPr>
                <w:rFonts w:ascii="Times New Roman" w:hAnsi="Times New Roman"/>
                <w:szCs w:val="21"/>
              </w:rPr>
              <w:t>, 1.4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C6E0" w14:textId="21E0A782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878 </w:t>
            </w:r>
            <w:r w:rsidR="00B26A50">
              <w:rPr>
                <w:rFonts w:ascii="Times New Roman" w:hAnsi="Times New Roman"/>
                <w:szCs w:val="21"/>
              </w:rPr>
              <w:t>(0.582</w:t>
            </w:r>
            <w:r>
              <w:rPr>
                <w:rFonts w:ascii="Times New Roman" w:hAnsi="Times New Roman"/>
                <w:szCs w:val="21"/>
              </w:rPr>
              <w:t>, 1.32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41E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DFF2C7C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902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.0-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627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0BB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F938" w14:textId="4286E072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1 (0.8</w:t>
            </w:r>
            <w:r w:rsidR="00B26A50">
              <w:rPr>
                <w:rFonts w:ascii="Times New Roman" w:hAnsi="Times New Roman" w:hint="eastAsia"/>
                <w:szCs w:val="21"/>
              </w:rPr>
              <w:t>70</w:t>
            </w:r>
            <w:r>
              <w:rPr>
                <w:rFonts w:ascii="Times New Roman" w:hAnsi="Times New Roman"/>
                <w:szCs w:val="21"/>
              </w:rPr>
              <w:t>, 1.6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D5F3" w14:textId="4B5D546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9 (0.855, 1.62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A7D0" w14:textId="567C995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1 (0.92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1.72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BCEA" w14:textId="05144E5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</w:t>
            </w:r>
            <w:r w:rsidR="00B26A50">
              <w:rPr>
                <w:rFonts w:ascii="Times New Roman" w:hAnsi="Times New Roman" w:hint="eastAsia"/>
                <w:szCs w:val="21"/>
              </w:rPr>
              <w:t>0</w:t>
            </w:r>
            <w:r w:rsidR="00B26A50">
              <w:rPr>
                <w:rFonts w:ascii="Times New Roman" w:hAnsi="Times New Roman"/>
                <w:szCs w:val="21"/>
              </w:rPr>
              <w:t xml:space="preserve"> (0.660</w:t>
            </w:r>
            <w:r>
              <w:rPr>
                <w:rFonts w:ascii="Times New Roman" w:hAnsi="Times New Roman"/>
                <w:szCs w:val="21"/>
              </w:rPr>
              <w:t>, 1.3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3B7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FF37955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777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.0-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426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8DB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5799" w14:textId="1C5F363A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1</w:t>
            </w:r>
            <w:r w:rsidR="009675C4">
              <w:rPr>
                <w:rFonts w:ascii="Times New Roman" w:hAnsi="Times New Roman"/>
                <w:szCs w:val="21"/>
              </w:rPr>
              <w:t xml:space="preserve"> (0.69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9675C4">
              <w:rPr>
                <w:rFonts w:ascii="Times New Roman" w:hAnsi="Times New Roman"/>
                <w:szCs w:val="21"/>
              </w:rPr>
              <w:t>, 1.1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792A" w14:textId="0BB018BA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 (0.933</w:t>
            </w:r>
            <w:r w:rsidR="009675C4">
              <w:rPr>
                <w:rFonts w:ascii="Times New Roman" w:hAnsi="Times New Roman"/>
                <w:szCs w:val="21"/>
              </w:rPr>
              <w:t>, 1.42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03B1" w14:textId="7DB1603F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9 (0.964</w:t>
            </w:r>
            <w:r w:rsidR="009675C4">
              <w:rPr>
                <w:rFonts w:ascii="Times New Roman" w:hAnsi="Times New Roman"/>
                <w:szCs w:val="21"/>
              </w:rPr>
              <w:t>, 1.4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896C" w14:textId="18C6586F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4 (0.94</w:t>
            </w:r>
            <w:r w:rsidR="00B26A50"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, 1.4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D24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AF0CA35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8AA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.0-2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A55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7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4DD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535A" w14:textId="0C3B646F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4 (0.879</w:t>
            </w:r>
            <w:r w:rsidR="009675C4">
              <w:rPr>
                <w:rFonts w:ascii="Times New Roman" w:hAnsi="Times New Roman"/>
                <w:szCs w:val="21"/>
              </w:rPr>
              <w:t>, 1.3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A0C1" w14:textId="5D889C16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</w:t>
            </w:r>
            <w:r w:rsidR="0009181F"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 xml:space="preserve"> (0.879</w:t>
            </w:r>
            <w:r w:rsidR="009675C4">
              <w:rPr>
                <w:rFonts w:ascii="Times New Roman" w:hAnsi="Times New Roman"/>
                <w:szCs w:val="21"/>
              </w:rPr>
              <w:t>, 1.30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C5BD" w14:textId="5CD8E6CF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4 (0.954</w:t>
            </w:r>
            <w:r w:rsidR="009675C4">
              <w:rPr>
                <w:rFonts w:ascii="Times New Roman" w:hAnsi="Times New Roman"/>
                <w:szCs w:val="21"/>
              </w:rPr>
              <w:t>, 1.3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08AEC" w14:textId="081B85D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7 (1.057, 1.5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6BF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953AC7D" w14:textId="77777777" w:rsidTr="002A53B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74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APS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08D7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693E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6D40" w14:textId="22EA5F8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2883" w14:textId="145E758A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199" w14:textId="06CFDFEA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4369" w14:textId="6FCDD0FF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024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5F584FE2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23A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.0-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B61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D193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A3BB" w14:textId="45D7C14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3 (1.175, 1.58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18B9" w14:textId="011F416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5 (0.597, 1.6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383C" w14:textId="382850B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3 (0.648, 1.7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5D7D" w14:textId="7DAC3F9F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(0.57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, 1.5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82D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286B2A9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87A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3.0-3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5FB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DD3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97F7" w14:textId="5411AA86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9 (0.87</w:t>
            </w:r>
            <w:r w:rsidR="00B26A50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, 1.45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CAC6" w14:textId="44C7C8F2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4 (0.839, 1.3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0B48" w14:textId="3F74C5D4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6 (0.894</w:t>
            </w:r>
            <w:r w:rsidR="009675C4">
              <w:rPr>
                <w:rFonts w:ascii="Times New Roman" w:hAnsi="Times New Roman"/>
                <w:szCs w:val="21"/>
              </w:rPr>
              <w:t>, 1.4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C4F1" w14:textId="1CC8B84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1 (0.82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, 1.3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07B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6B75D421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8E6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lastRenderedPageBreak/>
              <w:t>32.0-4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140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A83B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291D" w14:textId="5B533092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4 (0.822</w:t>
            </w:r>
            <w:r w:rsidR="009675C4">
              <w:rPr>
                <w:rFonts w:ascii="Times New Roman" w:hAnsi="Times New Roman"/>
                <w:szCs w:val="21"/>
              </w:rPr>
              <w:t>, 1.48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3B7E" w14:textId="217B3FA3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96 (0.99</w:t>
            </w:r>
            <w:r w:rsidR="009675C4">
              <w:rPr>
                <w:rFonts w:ascii="Times New Roman" w:hAnsi="Times New Roman"/>
                <w:szCs w:val="21"/>
              </w:rPr>
              <w:t>7, 1.6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114A" w14:textId="1045079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5 (0.99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, 1.66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066C" w14:textId="4340E83F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9 (0.917</w:t>
            </w:r>
            <w:r w:rsidR="009675C4">
              <w:rPr>
                <w:rFonts w:ascii="Times New Roman" w:hAnsi="Times New Roman"/>
                <w:szCs w:val="21"/>
              </w:rPr>
              <w:t>, 1.5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1C1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07AB44B7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E92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2.0-9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85E0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ED3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392B" w14:textId="2C1AA22A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5(0.80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9675C4">
              <w:rPr>
                <w:rFonts w:ascii="Times New Roman" w:hAnsi="Times New Roman"/>
                <w:szCs w:val="21"/>
              </w:rPr>
              <w:t>, 1.2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F1C7" w14:textId="14CBE09B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6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 xml:space="preserve"> (0.78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18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19E3" w14:textId="6C744863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2(0.90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33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F4F5" w14:textId="4409F30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0 (1.043, 1.5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062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69BBBAC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DC0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L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A1B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856D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9D49" w14:textId="4CBC3C9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C892" w14:textId="6C6C39ED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54B8" w14:textId="0EF71C3B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DBDB" w14:textId="3902C2E6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1F3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2F8E2535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8EA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.0-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55F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2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A30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0E66" w14:textId="39FBC5A0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7 (0.73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48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2423" w14:textId="0AD95D53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7 (0.76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5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3EAF" w14:textId="4FDDF698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7 (0.68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4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B60A" w14:textId="1149FCF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</w:t>
            </w:r>
            <w:r w:rsidR="00B26A50">
              <w:rPr>
                <w:rFonts w:ascii="Times New Roman" w:hAnsi="Times New Roman" w:hint="eastAsia"/>
                <w:szCs w:val="21"/>
              </w:rPr>
              <w:t>30</w:t>
            </w:r>
            <w:r>
              <w:rPr>
                <w:rFonts w:ascii="Times New Roman" w:hAnsi="Times New Roman"/>
                <w:szCs w:val="21"/>
              </w:rPr>
              <w:t xml:space="preserve"> (0.62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3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57D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BEA6DDF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220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.0-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E36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81C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2182" w14:textId="5E7A37B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7 (0.81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6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41E1" w14:textId="11B94DB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90 (0.8</w:t>
            </w:r>
            <w:r w:rsidR="00B26A50">
              <w:rPr>
                <w:rFonts w:ascii="Times New Roman" w:hAnsi="Times New Roman" w:hint="eastAsia"/>
                <w:szCs w:val="21"/>
              </w:rPr>
              <w:t>50</w:t>
            </w:r>
            <w:r>
              <w:rPr>
                <w:rFonts w:ascii="Times New Roman" w:hAnsi="Times New Roman"/>
                <w:szCs w:val="21"/>
              </w:rPr>
              <w:t>, 1.66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43C8" w14:textId="0CE72938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1 (0.90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9675C4">
              <w:rPr>
                <w:rFonts w:ascii="Times New Roman" w:hAnsi="Times New Roman"/>
                <w:szCs w:val="21"/>
              </w:rPr>
              <w:t>, 1.7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30D6" w14:textId="1B25049D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0 (0.767</w:t>
            </w:r>
            <w:r w:rsidR="009675C4">
              <w:rPr>
                <w:rFonts w:ascii="Times New Roman" w:hAnsi="Times New Roman"/>
                <w:szCs w:val="21"/>
              </w:rPr>
              <w:t>, 1.5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F722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8C5F0CC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F6F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5.0-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BA8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9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406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D4C9" w14:textId="762EC88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8 (0.794, 1.35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F849" w14:textId="7BCF1C6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3</w:t>
            </w:r>
            <w:r w:rsidR="003B38BE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0.889, 1.4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FD7B" w14:textId="5380D0DD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1 (0.935</w:t>
            </w:r>
            <w:r w:rsidR="009675C4">
              <w:rPr>
                <w:rFonts w:ascii="Times New Roman" w:hAnsi="Times New Roman"/>
                <w:szCs w:val="21"/>
              </w:rPr>
              <w:t>, 1.49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4647" w14:textId="28D4B37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2 (1.004, 1.5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EF8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15D0CA9B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AB6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.0-2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B04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29B2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A91D" w14:textId="02F522EA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4 (0.85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32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B319" w14:textId="11492036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8 (0.83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2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9FB2" w14:textId="3D6569BF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4 (0.949</w:t>
            </w:r>
            <w:r w:rsidR="009675C4">
              <w:rPr>
                <w:rFonts w:ascii="Times New Roman" w:hAnsi="Times New Roman"/>
                <w:szCs w:val="21"/>
              </w:rPr>
              <w:t>, 1.40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52CB" w14:textId="7696A2B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1 (1.026, 1.5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1B7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E573F22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4C5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p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69A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8FB8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6933" w14:textId="0BED60FC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9DD2" w14:textId="2CAE6BDB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6864" w14:textId="3A6C6EE6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9BC5" w14:textId="6CE74C3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AD6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2D35066A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E3F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D0F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99C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6581" w14:textId="0062B71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1 (0.9</w:t>
            </w:r>
            <w:r w:rsidR="00B26A50">
              <w:rPr>
                <w:rFonts w:ascii="Times New Roman" w:hAnsi="Times New Roman" w:hint="eastAsia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</w:rPr>
              <w:t>, 1.80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CE65" w14:textId="6616A52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3 (0.81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62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CBF1" w14:textId="0DCB958E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5 (0.966</w:t>
            </w:r>
            <w:r w:rsidR="009675C4">
              <w:rPr>
                <w:rFonts w:ascii="Times New Roman" w:hAnsi="Times New Roman"/>
                <w:szCs w:val="21"/>
              </w:rPr>
              <w:t>, 1.84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8876" w14:textId="56352128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2 (0.86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, 1.7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DB4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6BB4431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DF4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8BD2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2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09F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F954" w14:textId="4F45DAB1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6 (0.8</w:t>
            </w:r>
            <w:r w:rsidR="00B26A50">
              <w:rPr>
                <w:rFonts w:ascii="Times New Roman" w:hAnsi="Times New Roman" w:hint="eastAsia"/>
                <w:szCs w:val="21"/>
              </w:rPr>
              <w:t>70</w:t>
            </w:r>
            <w:r>
              <w:rPr>
                <w:rFonts w:ascii="Times New Roman" w:hAnsi="Times New Roman"/>
                <w:szCs w:val="21"/>
              </w:rPr>
              <w:t>, 1.1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EDBF" w14:textId="45E38600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4 (0.960</w:t>
            </w:r>
            <w:r w:rsidR="009675C4">
              <w:rPr>
                <w:rFonts w:ascii="Times New Roman" w:hAnsi="Times New Roman"/>
                <w:szCs w:val="21"/>
              </w:rPr>
              <w:t>, 1.27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973E" w14:textId="449895B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5 (1.048, 1.3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2413" w14:textId="2CB3DCD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0 (1.192, 1.5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E52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F583120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CDA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yocardial infar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BFA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91A0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096EB" w14:textId="0B2C7575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8F82" w14:textId="43A2D05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5BC5" w14:textId="581E597D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83D6" w14:textId="1F5BF4BE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788B" w14:textId="25C8D8D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24</w:t>
            </w:r>
          </w:p>
        </w:tc>
      </w:tr>
      <w:tr w:rsidR="009675C4" w:rsidRPr="00721F91" w14:paraId="54571F34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A78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356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6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01D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893F" w14:textId="2532A1D2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6 (0.92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1.232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FE32" w14:textId="3D94149C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5 (0.948</w:t>
            </w:r>
            <w:r w:rsidR="009675C4">
              <w:rPr>
                <w:rFonts w:ascii="Times New Roman" w:hAnsi="Times New Roman"/>
                <w:szCs w:val="21"/>
              </w:rPr>
              <w:t>, 1.24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8281" w14:textId="74E7692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0 (1.032, 1.34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6D7F" w14:textId="6CB9FE1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3 (1.191, 1.5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8AC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6B1FCF8F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F41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0D4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CDA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8BB5" w14:textId="3656B5F7" w:rsidR="009675C4" w:rsidRPr="00721F91" w:rsidRDefault="009675C4" w:rsidP="004531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6 (0.673</w:t>
            </w:r>
            <w:r w:rsidR="00453131"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.8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8B3F" w14:textId="378FA25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.303 </w:t>
            </w:r>
            <w:r w:rsidR="00B26A50">
              <w:rPr>
                <w:rFonts w:ascii="Times New Roman" w:hAnsi="Times New Roman"/>
                <w:szCs w:val="21"/>
              </w:rPr>
              <w:t>(0.804</w:t>
            </w:r>
            <w:r>
              <w:rPr>
                <w:rFonts w:ascii="Times New Roman" w:hAnsi="Times New Roman"/>
                <w:szCs w:val="21"/>
              </w:rPr>
              <w:t>, 2.1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F0B0" w14:textId="1C52D23F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47 (1.023, 2.6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C7311" w14:textId="3058860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46 (0.938</w:t>
            </w:r>
            <w:r w:rsidR="009675C4">
              <w:rPr>
                <w:rFonts w:ascii="Times New Roman" w:hAnsi="Times New Roman"/>
                <w:szCs w:val="21"/>
              </w:rPr>
              <w:t>, 2.5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38E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100682D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9DB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ongestive heart fail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ECD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B865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D9ED" w14:textId="4F1B0E9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2DC5" w14:textId="5C0B925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9BC8" w14:textId="42FA0B7E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30DB" w14:textId="0D97AC3B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1C4C" w14:textId="0EB7038A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518685BF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54A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370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3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CF6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5D50" w14:textId="1E0F9023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5 (0.898</w:t>
            </w:r>
            <w:r w:rsidR="009675C4">
              <w:rPr>
                <w:rFonts w:ascii="Times New Roman" w:hAnsi="Times New Roman"/>
                <w:szCs w:val="21"/>
              </w:rPr>
              <w:t>, 1.2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9710" w14:textId="561961B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0 (0.99</w:t>
            </w:r>
            <w:r w:rsidR="00B26A50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, 1.3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01DA" w14:textId="26C74D0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0 (1.064, 1.44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D526" w14:textId="46E2D65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7 (1.258, 1.7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5DB3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2C7DF715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CAE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C39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6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DF6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4508F" w14:textId="0744B3ED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4 (0.824</w:t>
            </w:r>
            <w:r w:rsidR="009675C4">
              <w:rPr>
                <w:rFonts w:ascii="Times New Roman" w:hAnsi="Times New Roman"/>
                <w:szCs w:val="21"/>
              </w:rPr>
              <w:t>, 1.34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5060" w14:textId="71B73E0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06 (0.712, 1.15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1EDB" w14:textId="1DD43FF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0 (0.896</w:t>
            </w:r>
            <w:r w:rsidR="009675C4">
              <w:rPr>
                <w:rFonts w:ascii="Times New Roman" w:hAnsi="Times New Roman"/>
                <w:szCs w:val="21"/>
              </w:rPr>
              <w:t>, 1.4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FA94D" w14:textId="72A75021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0 (0.852</w:t>
            </w:r>
            <w:r w:rsidR="009675C4">
              <w:rPr>
                <w:rFonts w:ascii="Times New Roman" w:hAnsi="Times New Roman"/>
                <w:szCs w:val="21"/>
              </w:rPr>
              <w:t>, 1.3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BE7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2D5A8A1" w14:textId="77777777" w:rsidTr="002A53B0">
        <w:trPr>
          <w:trHeight w:val="28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B34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66BA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D79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8C7B" w14:textId="17B9FAE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0F3F" w14:textId="54DC100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9F15" w14:textId="195F52F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AF24" w14:textId="78FE2AE3" w:rsidR="009675C4" w:rsidRPr="00721F91" w:rsidRDefault="009675C4" w:rsidP="009675C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22</w:t>
            </w:r>
          </w:p>
        </w:tc>
      </w:tr>
      <w:tr w:rsidR="009675C4" w:rsidRPr="00721F91" w14:paraId="1A7CEF65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1D4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F3B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7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2D5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1A20" w14:textId="49C034E9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0 (0.94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9675C4">
              <w:rPr>
                <w:rFonts w:ascii="Times New Roman" w:hAnsi="Times New Roman"/>
                <w:szCs w:val="21"/>
              </w:rPr>
              <w:t>, 1.26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42E51" w14:textId="6DBA9E71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1 (0.96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27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1BA76" w14:textId="2B5D400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3 (1.067, 1.40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FCF6" w14:textId="336EF4E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4 (1.196, 1.5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36C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232205A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C8A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5F1F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D8B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B6AD" w14:textId="42B56ADA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0 (0.51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4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EEA6" w14:textId="44D1047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7 (0.68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53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5468" w14:textId="21A5FA5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4 (0.84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76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0E99" w14:textId="7781A7A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05 (1.034, 2.19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BDE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FE764BA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FEC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erebrovascula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E94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A34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F478" w14:textId="4409BFE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8E69" w14:textId="4513118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44DD" w14:textId="0793318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895B" w14:textId="34DF82E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554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7AAD70EA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3A2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599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8A1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6F93" w14:textId="603A43F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5 (0.866, 1.16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299B" w14:textId="364DF3F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8 (0.934</w:t>
            </w:r>
            <w:r w:rsidR="009675C4">
              <w:rPr>
                <w:rFonts w:ascii="Times New Roman" w:hAnsi="Times New Roman"/>
                <w:szCs w:val="21"/>
              </w:rPr>
              <w:t>, 1.22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D28F" w14:textId="6795C63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5 (1.039, 1.35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9B14" w14:textId="77E10FC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0 (1.173, 1.53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340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233F9C4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BDC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CC5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4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F73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D1216" w14:textId="102643AC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9</w:t>
            </w:r>
            <w:r w:rsidR="000366AA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0.886</w:t>
            </w:r>
            <w:r w:rsidR="009675C4">
              <w:rPr>
                <w:rFonts w:ascii="Times New Roman" w:hAnsi="Times New Roman"/>
                <w:szCs w:val="21"/>
              </w:rPr>
              <w:t>, 2.7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CCE7" w14:textId="26FEC7D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05 (0.794, 2.4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09DDF" w14:textId="17448ED2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8 (0.867</w:t>
            </w:r>
            <w:r w:rsidR="009675C4">
              <w:rPr>
                <w:rFonts w:ascii="Times New Roman" w:hAnsi="Times New Roman"/>
                <w:szCs w:val="21"/>
              </w:rPr>
              <w:t>, 2.8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59B1" w14:textId="3C27C55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0 (1.034, 3.4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A16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3771638" w14:textId="77777777" w:rsidTr="002A53B0">
        <w:trPr>
          <w:trHeight w:val="28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90E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Chronic pulmonary 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7FF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6B0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95AF0" w14:textId="5CCB47AA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9024" w14:textId="7D893E8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7E96" w14:textId="15302E2A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FB3D" w14:textId="7467BD6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.030</w:t>
            </w:r>
          </w:p>
        </w:tc>
      </w:tr>
      <w:tr w:rsidR="009675C4" w:rsidRPr="00721F91" w14:paraId="4C047D27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51F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231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DEF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4B85" w14:textId="4ADAD2F7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7 (0.920</w:t>
            </w:r>
            <w:r w:rsidR="009675C4">
              <w:rPr>
                <w:rFonts w:ascii="Times New Roman" w:hAnsi="Times New Roman"/>
                <w:szCs w:val="21"/>
              </w:rPr>
              <w:t>, 1.30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2A72" w14:textId="47DC3BC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 (0.98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, 1.35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3E4A" w14:textId="791816F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7 (1.083, 1.48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85C8" w14:textId="2C36A83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32 (1.222, 1.6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2EE3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C5B82C3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0DF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C3E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427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CF70" w14:textId="47DF8086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1 (0.81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, 1.28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A6FF" w14:textId="64525FE8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8</w:t>
            </w:r>
            <w:r w:rsidR="009675C4">
              <w:rPr>
                <w:rFonts w:ascii="Times New Roman" w:hAnsi="Times New Roman"/>
                <w:szCs w:val="21"/>
              </w:rPr>
              <w:t xml:space="preserve"> (0.777, 1.23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5E06" w14:textId="47362F3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2 (0.898, 1.4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00C5" w14:textId="04BDDBA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7 (1.011, 1.5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515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2E977456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7A1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Peptic ulc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729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C11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EFC5" w14:textId="029F34AA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0C92" w14:textId="30B3FF5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F2C3" w14:textId="0456FB6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05BE" w14:textId="17F69C1F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413D" w14:textId="6AD0099B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600</w:t>
            </w:r>
          </w:p>
        </w:tc>
      </w:tr>
      <w:tr w:rsidR="009675C4" w:rsidRPr="00721F91" w14:paraId="1424DE5E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6E36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D04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8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99F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4BF4C" w14:textId="4A0D6FED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5 (0.92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2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9848" w14:textId="008BB13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9 (0.95</w:t>
            </w:r>
            <w:r w:rsidR="00B26A50"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, 1.24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DB8B" w14:textId="0A1B385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2 (1.072, 1.39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5816" w14:textId="514D50E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82 (1.210, 1.5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0FB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28F590C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76A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52A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333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DCC9" w14:textId="1E247C9A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0 (0.64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, 2.4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E503" w14:textId="78CCEC4B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5 (0.75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2.47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5D56" w14:textId="6891FCF8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5 (0.571, 2.21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7D65" w14:textId="43A29C5F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2 (0.667, 2.34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344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40EC228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EA7E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ild liv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BA20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314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1E60" w14:textId="5055C00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4D1F" w14:textId="04B4AC61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8F08" w14:textId="2245C4E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E78C" w14:textId="69A0A11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9DD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24F6AD7B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B40D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lastRenderedPageBreak/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367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3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C920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C003" w14:textId="52501BBC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92 (0.95</w:t>
            </w:r>
            <w:r w:rsidR="00B26A50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, 1.74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EAEA" w14:textId="6644E039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02 (0.96</w:t>
            </w:r>
            <w:r w:rsidR="00B26A50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, 1.7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D2D9" w14:textId="7B5ADE3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80 (1.104, 1.9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9F61" w14:textId="680CF42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25 (1.123, 2.0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303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7D38D4DE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0DD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E55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6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03D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2DE5" w14:textId="54001B5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2 (0.8</w:t>
            </w:r>
            <w:r w:rsidR="00B26A50">
              <w:rPr>
                <w:rFonts w:ascii="Times New Roman" w:hAnsi="Times New Roman" w:hint="eastAsia"/>
                <w:szCs w:val="21"/>
              </w:rPr>
              <w:t>60</w:t>
            </w:r>
            <w:r>
              <w:rPr>
                <w:rFonts w:ascii="Times New Roman" w:hAnsi="Times New Roman"/>
                <w:szCs w:val="21"/>
              </w:rPr>
              <w:t>, 1.19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550C" w14:textId="2326C7C2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1 (0.953</w:t>
            </w:r>
            <w:r w:rsidR="009675C4">
              <w:rPr>
                <w:rFonts w:ascii="Times New Roman" w:hAnsi="Times New Roman"/>
                <w:szCs w:val="21"/>
              </w:rPr>
              <w:t>, 1.2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A9AA" w14:textId="21CA127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6 (1.018, 1.3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C5B5" w14:textId="6032AFB9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6 (1.141, 1.5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A09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1644FE9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321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Severe liver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CC4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D32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241C" w14:textId="138C464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0EB4" w14:textId="0770746D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E2A3" w14:textId="002F2549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597C" w14:textId="2BB6110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D4D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3427AF55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6C6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34D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1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B169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1304" w14:textId="02B7F32B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2 (0.999</w:t>
            </w:r>
            <w:r w:rsidR="009675C4">
              <w:rPr>
                <w:rFonts w:ascii="Times New Roman" w:hAnsi="Times New Roman"/>
                <w:szCs w:val="21"/>
              </w:rPr>
              <w:t>, 1.52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3C53" w14:textId="65F86E45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6 (0.947</w:t>
            </w:r>
            <w:r w:rsidR="009675C4">
              <w:rPr>
                <w:rFonts w:ascii="Times New Roman" w:hAnsi="Times New Roman"/>
                <w:szCs w:val="21"/>
              </w:rPr>
              <w:t>, 1.4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4F4A6" w14:textId="06AB290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1 (1.089, 1.6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5C7F" w14:textId="6F50F75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05 (1.140, 1.7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45F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4D7920DF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15D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8BC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8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896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A655" w14:textId="102D6E45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 xml:space="preserve"> (0.758, 1.14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DF05" w14:textId="39EC003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 (0.97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36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C258" w14:textId="2DD226B0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1 (1.030, 1.44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89A7" w14:textId="7222F17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99 (1.186, 1.6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5A3C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07363029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F67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Renal dise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DDF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2E8F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ECDA" w14:textId="41959581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5D48" w14:textId="22954FB4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7730" w14:textId="551F7E1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32B8" w14:textId="34340534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A53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1678211B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4E1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AC5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6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F22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ACDF" w14:textId="4AB86A1E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6 (0.94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 xml:space="preserve"> 1.2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8D4E" w14:textId="1FCBCCA7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5 (0.983, 1.31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95D9" w14:textId="6876EEA5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4 (1.077, 1.4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5544" w14:textId="35AE10D3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23 (1.231, 1.6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DB5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72C9E65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C3A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C18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D07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A4E6" w14:textId="71C8432B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 xml:space="preserve"> (0.60</w:t>
            </w:r>
            <w:r w:rsidR="00B26A50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, 1.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D775" w14:textId="2AC5C4A1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7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 w:rsidR="00764B29">
              <w:rPr>
                <w:rFonts w:ascii="Times New Roman" w:hAnsi="Times New Roman"/>
                <w:szCs w:val="21"/>
              </w:rPr>
              <w:t xml:space="preserve"> (0.651</w:t>
            </w:r>
            <w:r>
              <w:rPr>
                <w:rFonts w:ascii="Times New Roman" w:hAnsi="Times New Roman"/>
                <w:szCs w:val="21"/>
              </w:rPr>
              <w:t>, 1.1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7D6A" w14:textId="00151FA5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6</w:t>
            </w:r>
            <w:r w:rsidR="009675C4">
              <w:rPr>
                <w:rFonts w:ascii="Times New Roman" w:hAnsi="Times New Roman"/>
                <w:szCs w:val="21"/>
              </w:rPr>
              <w:t xml:space="preserve"> (0.72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9675C4">
              <w:rPr>
                <w:rFonts w:ascii="Times New Roman" w:hAnsi="Times New Roman"/>
                <w:szCs w:val="21"/>
              </w:rPr>
              <w:t>, 1.26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4A84" w14:textId="456BB789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76 (0.73</w:t>
            </w:r>
            <w:r w:rsidR="00B26A50"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, 1.2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58E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10825906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5844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alignant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FEC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A6A1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7C7A" w14:textId="506CDE42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3640" w14:textId="7B976922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1E9A" w14:textId="7AA9316A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BC41" w14:textId="47D99749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004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6E6E4CEE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06D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EAE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6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918A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363F" w14:textId="2F9AE84A" w:rsidR="009675C4" w:rsidRPr="00721F91" w:rsidRDefault="00B26A50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4</w:t>
            </w:r>
            <w:r w:rsidR="005834CE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0.95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9675C4">
              <w:rPr>
                <w:rFonts w:ascii="Times New Roman" w:hAnsi="Times New Roman"/>
                <w:szCs w:val="21"/>
              </w:rPr>
              <w:t>, 1.30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E3EE" w14:textId="64CE21F1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3 (0.984</w:t>
            </w:r>
            <w:r w:rsidR="009675C4">
              <w:rPr>
                <w:rFonts w:ascii="Times New Roman" w:hAnsi="Times New Roman"/>
                <w:szCs w:val="21"/>
              </w:rPr>
              <w:t>, 1.32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0186" w14:textId="52F915B2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2 (1.104, 1.48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1FE8" w14:textId="38C2288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9 (1.254, 1.6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0A4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5A44EDFF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473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D88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2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6F96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9E57" w14:textId="0B9A8FBA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 w:rsidR="00B26A50">
              <w:rPr>
                <w:rFonts w:ascii="Times New Roman" w:hAnsi="Times New Roman"/>
                <w:szCs w:val="21"/>
              </w:rPr>
              <w:t xml:space="preserve"> (0.68</w:t>
            </w:r>
            <w:r>
              <w:rPr>
                <w:rFonts w:ascii="Times New Roman" w:hAnsi="Times New Roman"/>
                <w:szCs w:val="21"/>
              </w:rPr>
              <w:t>5, 1.2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4913" w14:textId="438898A1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0.98</w:t>
            </w:r>
            <w:r w:rsidR="00B26A50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(0.74</w:t>
            </w:r>
            <w:r w:rsidR="00B26A50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, 1.28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0CBB" w14:textId="6A542BF5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8 (0.800</w:t>
            </w:r>
            <w:r w:rsidR="009675C4">
              <w:rPr>
                <w:rFonts w:ascii="Times New Roman" w:hAnsi="Times New Roman"/>
                <w:szCs w:val="21"/>
              </w:rPr>
              <w:t>, 1.3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4FED" w14:textId="3A273D2E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3 (0.847, 1.4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29D1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34D547CA" w14:textId="77777777" w:rsidTr="002A53B0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3CE2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Metastatic solid tum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7D8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5159" w14:textId="77777777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7F7F" w14:textId="0E62EC20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25DF" w14:textId="04093602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A3B7" w14:textId="7069AEE9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9D2A" w14:textId="216805BA" w:rsidR="009675C4" w:rsidRPr="00721F91" w:rsidRDefault="009675C4" w:rsidP="002A53B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2D7F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675C4" w:rsidRPr="00721F91" w14:paraId="7750260A" w14:textId="77777777" w:rsidTr="002A53B0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E460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287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38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4527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E6E6" w14:textId="2EB06565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3 (0.940</w:t>
            </w:r>
            <w:r w:rsidR="009675C4">
              <w:rPr>
                <w:rFonts w:ascii="Times New Roman" w:hAnsi="Times New Roman"/>
                <w:szCs w:val="21"/>
              </w:rPr>
              <w:t>, 1.24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D773" w14:textId="402EAFB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5 (0.950, 1.2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4513" w14:textId="5A176854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7 (1.067, 1.38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ABC4" w14:textId="4F0A337C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6 (1.205, 1.5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4B15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9675C4" w:rsidRPr="00721F91" w14:paraId="1AEC1C2E" w14:textId="77777777" w:rsidTr="002A53B0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03D6D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158BC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611D8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>1.000 (Referent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75460" w14:textId="5565F523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8 (0, Inf</w:t>
            </w:r>
            <w:r w:rsidR="00DE7D17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CB698" w14:textId="437A186E" w:rsidR="009675C4" w:rsidRPr="00721F91" w:rsidRDefault="00B26A50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07 (0.756</w:t>
            </w:r>
            <w:r w:rsidR="009675C4">
              <w:rPr>
                <w:rFonts w:ascii="Times New Roman" w:hAnsi="Times New Roman"/>
                <w:szCs w:val="21"/>
              </w:rPr>
              <w:t>, 2.6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5EF9C" w14:textId="3E081033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8 (0.7</w:t>
            </w:r>
            <w:r w:rsidR="00B26A50">
              <w:rPr>
                <w:rFonts w:ascii="Times New Roman" w:hAnsi="Times New Roman" w:hint="eastAsia"/>
                <w:szCs w:val="21"/>
              </w:rPr>
              <w:t>40</w:t>
            </w:r>
            <w:r>
              <w:rPr>
                <w:rFonts w:ascii="Times New Roman" w:hAnsi="Times New Roman"/>
                <w:szCs w:val="21"/>
              </w:rPr>
              <w:t>, 2.53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62065" w14:textId="56623F01" w:rsidR="009675C4" w:rsidRPr="00721F91" w:rsidRDefault="009675C4" w:rsidP="00B26A5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3" w:name="RANGE!J70"/>
            <w:r>
              <w:rPr>
                <w:rFonts w:ascii="Times New Roman" w:hAnsi="Times New Roman"/>
                <w:szCs w:val="21"/>
              </w:rPr>
              <w:t>1.489 (0.77</w:t>
            </w:r>
            <w:r w:rsidR="00B26A50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, 2.876)</w:t>
            </w:r>
            <w:bookmarkEnd w:id="3"/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58BAB" w14:textId="77777777" w:rsidR="009675C4" w:rsidRPr="00721F91" w:rsidRDefault="009675C4" w:rsidP="002A53B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21F91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</w:tbl>
    <w:p w14:paraId="6F01CA41" w14:textId="1A5A17CB" w:rsidR="00101410" w:rsidRPr="00721F91" w:rsidRDefault="00101410" w:rsidP="00101410">
      <w:pPr>
        <w:jc w:val="left"/>
        <w:rPr>
          <w:rFonts w:ascii="Times New Roman" w:hAnsi="Times New Roman"/>
          <w:szCs w:val="21"/>
        </w:rPr>
      </w:pPr>
      <w:r w:rsidRPr="00721F91">
        <w:rPr>
          <w:rFonts w:ascii="Times New Roman" w:hAnsi="Times New Roman"/>
          <w:szCs w:val="21"/>
        </w:rPr>
        <w:t xml:space="preserve">Abbreviations: AG, anion gap; </w:t>
      </w:r>
      <w:r w:rsidRPr="00721F91">
        <w:rPr>
          <w:rFonts w:ascii="Times New Roman" w:hAnsi="Times New Roman"/>
          <w:kern w:val="0"/>
          <w:szCs w:val="21"/>
        </w:rPr>
        <w:t>CI, confidence interval;</w:t>
      </w:r>
      <w:r w:rsidRPr="00721F91">
        <w:rPr>
          <w:rFonts w:ascii="Times New Roman" w:hAnsi="Times New Roman"/>
          <w:szCs w:val="21"/>
        </w:rPr>
        <w:t xml:space="preserve"> LODS, logistic organ dysfunction system; SAPSII, simplified acute physiology score II; SOFA, sequential organ failure assessment.</w:t>
      </w:r>
    </w:p>
    <w:p w14:paraId="5CA5C74D" w14:textId="728057A3" w:rsidR="00804D2D" w:rsidRPr="00101410" w:rsidRDefault="00804D2D" w:rsidP="000D08F7">
      <w:pPr>
        <w:rPr>
          <w:rFonts w:ascii="Times New Roman" w:hAnsi="Times New Roman"/>
          <w:szCs w:val="21"/>
        </w:rPr>
      </w:pPr>
    </w:p>
    <w:sectPr w:rsidR="00804D2D" w:rsidRPr="00101410">
      <w:pgSz w:w="16838" w:h="11906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38F7A" w14:textId="77777777" w:rsidR="00EB1619" w:rsidRDefault="00EB1619" w:rsidP="00DB4EA4">
      <w:r>
        <w:separator/>
      </w:r>
    </w:p>
  </w:endnote>
  <w:endnote w:type="continuationSeparator" w:id="0">
    <w:p w14:paraId="152D9ABB" w14:textId="77777777" w:rsidR="00EB1619" w:rsidRDefault="00EB1619" w:rsidP="00DB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E01C9" w14:textId="77777777" w:rsidR="00EB1619" w:rsidRDefault="00EB1619" w:rsidP="00DB4EA4">
      <w:r>
        <w:separator/>
      </w:r>
    </w:p>
  </w:footnote>
  <w:footnote w:type="continuationSeparator" w:id="0">
    <w:p w14:paraId="27211360" w14:textId="77777777" w:rsidR="00EB1619" w:rsidRDefault="00EB1619" w:rsidP="00DB4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FF1566B"/>
    <w:multiLevelType w:val="multilevel"/>
    <w:tmpl w:val="EEA010CE"/>
    <w:lvl w:ilvl="0">
      <w:start w:val="1"/>
      <w:numFmt w:val="decimal"/>
      <w:suff w:val="space"/>
      <w:lvlText w:val="%1."/>
      <w:lvlJc w:val="left"/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766C9638"/>
    <w:multiLevelType w:val="singleLevel"/>
    <w:tmpl w:val="EC260B40"/>
    <w:lvl w:ilvl="0">
      <w:start w:val="1"/>
      <w:numFmt w:val="decimal"/>
      <w:lvlText w:val="[%1]"/>
      <w:lvlJc w:val="left"/>
      <w:pPr>
        <w:tabs>
          <w:tab w:val="left" w:pos="312"/>
        </w:tabs>
      </w:pPr>
      <w:rPr>
        <w:color w:val="auto"/>
        <w:sz w:val="21"/>
        <w:szCs w:val="21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D453F"/>
    <w:rsid w:val="000025AE"/>
    <w:rsid w:val="00003844"/>
    <w:rsid w:val="0001717E"/>
    <w:rsid w:val="00023E2E"/>
    <w:rsid w:val="0002447D"/>
    <w:rsid w:val="000247DA"/>
    <w:rsid w:val="00024D81"/>
    <w:rsid w:val="00031611"/>
    <w:rsid w:val="00034A36"/>
    <w:rsid w:val="00034BF9"/>
    <w:rsid w:val="000366AA"/>
    <w:rsid w:val="0003782D"/>
    <w:rsid w:val="00047749"/>
    <w:rsid w:val="00053319"/>
    <w:rsid w:val="000538F1"/>
    <w:rsid w:val="0005507F"/>
    <w:rsid w:val="000559BF"/>
    <w:rsid w:val="0006115D"/>
    <w:rsid w:val="00062625"/>
    <w:rsid w:val="000629CE"/>
    <w:rsid w:val="00062EE9"/>
    <w:rsid w:val="00064FA8"/>
    <w:rsid w:val="00066A6E"/>
    <w:rsid w:val="0006775C"/>
    <w:rsid w:val="0007277A"/>
    <w:rsid w:val="000750C0"/>
    <w:rsid w:val="00086024"/>
    <w:rsid w:val="00087056"/>
    <w:rsid w:val="0009181F"/>
    <w:rsid w:val="00093E1B"/>
    <w:rsid w:val="00094659"/>
    <w:rsid w:val="000A0928"/>
    <w:rsid w:val="000A459B"/>
    <w:rsid w:val="000A5537"/>
    <w:rsid w:val="000A7511"/>
    <w:rsid w:val="000A7EC0"/>
    <w:rsid w:val="000B2ABC"/>
    <w:rsid w:val="000D08F7"/>
    <w:rsid w:val="000D66F7"/>
    <w:rsid w:val="000E3563"/>
    <w:rsid w:val="000E3F99"/>
    <w:rsid w:val="000F70F7"/>
    <w:rsid w:val="001010FA"/>
    <w:rsid w:val="00101410"/>
    <w:rsid w:val="001045BD"/>
    <w:rsid w:val="0010548C"/>
    <w:rsid w:val="00110A75"/>
    <w:rsid w:val="001115E5"/>
    <w:rsid w:val="001250C6"/>
    <w:rsid w:val="001353E5"/>
    <w:rsid w:val="00136315"/>
    <w:rsid w:val="00143CB8"/>
    <w:rsid w:val="00147C59"/>
    <w:rsid w:val="0016307F"/>
    <w:rsid w:val="00165438"/>
    <w:rsid w:val="00170A89"/>
    <w:rsid w:val="0017159C"/>
    <w:rsid w:val="00171AB7"/>
    <w:rsid w:val="00176366"/>
    <w:rsid w:val="0017662C"/>
    <w:rsid w:val="00193057"/>
    <w:rsid w:val="00193552"/>
    <w:rsid w:val="00197278"/>
    <w:rsid w:val="001A5083"/>
    <w:rsid w:val="001B3271"/>
    <w:rsid w:val="001C078A"/>
    <w:rsid w:val="001C1927"/>
    <w:rsid w:val="001C6BC7"/>
    <w:rsid w:val="001D3E2E"/>
    <w:rsid w:val="001E4DC3"/>
    <w:rsid w:val="001E51BB"/>
    <w:rsid w:val="001E5839"/>
    <w:rsid w:val="001E7CA6"/>
    <w:rsid w:val="001F718C"/>
    <w:rsid w:val="00205287"/>
    <w:rsid w:val="00205E38"/>
    <w:rsid w:val="00231454"/>
    <w:rsid w:val="00231E88"/>
    <w:rsid w:val="00241170"/>
    <w:rsid w:val="0024498D"/>
    <w:rsid w:val="0024588D"/>
    <w:rsid w:val="00250066"/>
    <w:rsid w:val="0027360C"/>
    <w:rsid w:val="00273697"/>
    <w:rsid w:val="00280909"/>
    <w:rsid w:val="00280B39"/>
    <w:rsid w:val="00281245"/>
    <w:rsid w:val="002858FE"/>
    <w:rsid w:val="00290261"/>
    <w:rsid w:val="00290810"/>
    <w:rsid w:val="00292031"/>
    <w:rsid w:val="00292037"/>
    <w:rsid w:val="00294B1B"/>
    <w:rsid w:val="002A74B1"/>
    <w:rsid w:val="002B0D9A"/>
    <w:rsid w:val="002B253B"/>
    <w:rsid w:val="002C5485"/>
    <w:rsid w:val="002D4438"/>
    <w:rsid w:val="002D486E"/>
    <w:rsid w:val="002E1E46"/>
    <w:rsid w:val="002E35EF"/>
    <w:rsid w:val="002E513B"/>
    <w:rsid w:val="002F533B"/>
    <w:rsid w:val="002F62C9"/>
    <w:rsid w:val="00301AE9"/>
    <w:rsid w:val="003107A9"/>
    <w:rsid w:val="003124D0"/>
    <w:rsid w:val="00312FA5"/>
    <w:rsid w:val="00324585"/>
    <w:rsid w:val="00333554"/>
    <w:rsid w:val="0034157D"/>
    <w:rsid w:val="00344295"/>
    <w:rsid w:val="00345B23"/>
    <w:rsid w:val="00345D1E"/>
    <w:rsid w:val="00357263"/>
    <w:rsid w:val="00362CA8"/>
    <w:rsid w:val="00364489"/>
    <w:rsid w:val="00391FE9"/>
    <w:rsid w:val="00395BF5"/>
    <w:rsid w:val="003A14B7"/>
    <w:rsid w:val="003B38BE"/>
    <w:rsid w:val="003C14E4"/>
    <w:rsid w:val="003C171B"/>
    <w:rsid w:val="003C306B"/>
    <w:rsid w:val="003E39CD"/>
    <w:rsid w:val="003E51CA"/>
    <w:rsid w:val="003F1578"/>
    <w:rsid w:val="003F4183"/>
    <w:rsid w:val="0040514D"/>
    <w:rsid w:val="00417E6D"/>
    <w:rsid w:val="00421A22"/>
    <w:rsid w:val="004461F8"/>
    <w:rsid w:val="0045159D"/>
    <w:rsid w:val="00453131"/>
    <w:rsid w:val="004544D2"/>
    <w:rsid w:val="00457014"/>
    <w:rsid w:val="0046034E"/>
    <w:rsid w:val="0046089E"/>
    <w:rsid w:val="004660B6"/>
    <w:rsid w:val="0047341D"/>
    <w:rsid w:val="0048663E"/>
    <w:rsid w:val="0049487A"/>
    <w:rsid w:val="004A0355"/>
    <w:rsid w:val="004A7F43"/>
    <w:rsid w:val="004B7B69"/>
    <w:rsid w:val="004C00BA"/>
    <w:rsid w:val="004C0CB6"/>
    <w:rsid w:val="004C0D03"/>
    <w:rsid w:val="004C59F1"/>
    <w:rsid w:val="004D1110"/>
    <w:rsid w:val="004D53CC"/>
    <w:rsid w:val="004D6DE6"/>
    <w:rsid w:val="004E0410"/>
    <w:rsid w:val="004E4F11"/>
    <w:rsid w:val="004F12BB"/>
    <w:rsid w:val="004F2CD1"/>
    <w:rsid w:val="004F30E0"/>
    <w:rsid w:val="005013C1"/>
    <w:rsid w:val="00502D81"/>
    <w:rsid w:val="00503F02"/>
    <w:rsid w:val="005104F4"/>
    <w:rsid w:val="00516BE5"/>
    <w:rsid w:val="00516D00"/>
    <w:rsid w:val="00526DE0"/>
    <w:rsid w:val="00531D31"/>
    <w:rsid w:val="00550FA4"/>
    <w:rsid w:val="00554C76"/>
    <w:rsid w:val="00560D1D"/>
    <w:rsid w:val="005747ED"/>
    <w:rsid w:val="0058152B"/>
    <w:rsid w:val="005834CE"/>
    <w:rsid w:val="00583798"/>
    <w:rsid w:val="00593628"/>
    <w:rsid w:val="005A4C0A"/>
    <w:rsid w:val="005B14EE"/>
    <w:rsid w:val="005B5B26"/>
    <w:rsid w:val="005B76FF"/>
    <w:rsid w:val="005C028E"/>
    <w:rsid w:val="005C7DDB"/>
    <w:rsid w:val="005E17BE"/>
    <w:rsid w:val="005E55C3"/>
    <w:rsid w:val="005E79E6"/>
    <w:rsid w:val="005F18D1"/>
    <w:rsid w:val="005F2EA1"/>
    <w:rsid w:val="005F35F5"/>
    <w:rsid w:val="005F6FB7"/>
    <w:rsid w:val="00601239"/>
    <w:rsid w:val="00603EEB"/>
    <w:rsid w:val="00611ED2"/>
    <w:rsid w:val="0062469F"/>
    <w:rsid w:val="00626448"/>
    <w:rsid w:val="00627BF0"/>
    <w:rsid w:val="006356DF"/>
    <w:rsid w:val="00646B6B"/>
    <w:rsid w:val="006628EE"/>
    <w:rsid w:val="006705F1"/>
    <w:rsid w:val="00673E63"/>
    <w:rsid w:val="00674DB4"/>
    <w:rsid w:val="00682A06"/>
    <w:rsid w:val="006852E1"/>
    <w:rsid w:val="00685A4D"/>
    <w:rsid w:val="00686D80"/>
    <w:rsid w:val="00697C44"/>
    <w:rsid w:val="006A4E51"/>
    <w:rsid w:val="006B5AD0"/>
    <w:rsid w:val="006C32DA"/>
    <w:rsid w:val="006D32AC"/>
    <w:rsid w:val="006F4B14"/>
    <w:rsid w:val="006F79F2"/>
    <w:rsid w:val="00714B05"/>
    <w:rsid w:val="00721F91"/>
    <w:rsid w:val="00724D53"/>
    <w:rsid w:val="0073200A"/>
    <w:rsid w:val="00746089"/>
    <w:rsid w:val="00753371"/>
    <w:rsid w:val="007607F0"/>
    <w:rsid w:val="00761A40"/>
    <w:rsid w:val="00763D8C"/>
    <w:rsid w:val="00764656"/>
    <w:rsid w:val="00764B29"/>
    <w:rsid w:val="00766767"/>
    <w:rsid w:val="00767280"/>
    <w:rsid w:val="007723AA"/>
    <w:rsid w:val="0078464D"/>
    <w:rsid w:val="00791494"/>
    <w:rsid w:val="007968D3"/>
    <w:rsid w:val="00797DB9"/>
    <w:rsid w:val="007A17CF"/>
    <w:rsid w:val="007A3D8E"/>
    <w:rsid w:val="007D0D35"/>
    <w:rsid w:val="007D12F6"/>
    <w:rsid w:val="007D5740"/>
    <w:rsid w:val="007D6FB8"/>
    <w:rsid w:val="007D7090"/>
    <w:rsid w:val="007E3324"/>
    <w:rsid w:val="007F059F"/>
    <w:rsid w:val="007F3875"/>
    <w:rsid w:val="00804D2D"/>
    <w:rsid w:val="00810AF4"/>
    <w:rsid w:val="00814EA3"/>
    <w:rsid w:val="008157C1"/>
    <w:rsid w:val="00820F77"/>
    <w:rsid w:val="00822365"/>
    <w:rsid w:val="008366F7"/>
    <w:rsid w:val="00836E66"/>
    <w:rsid w:val="008568EB"/>
    <w:rsid w:val="00857EDA"/>
    <w:rsid w:val="00870A82"/>
    <w:rsid w:val="0087209B"/>
    <w:rsid w:val="0087210F"/>
    <w:rsid w:val="008740A6"/>
    <w:rsid w:val="008757B5"/>
    <w:rsid w:val="00880751"/>
    <w:rsid w:val="0088497C"/>
    <w:rsid w:val="00885850"/>
    <w:rsid w:val="00886C44"/>
    <w:rsid w:val="0088723B"/>
    <w:rsid w:val="00887CE8"/>
    <w:rsid w:val="008955D8"/>
    <w:rsid w:val="008A045C"/>
    <w:rsid w:val="008A2478"/>
    <w:rsid w:val="008A4C4B"/>
    <w:rsid w:val="008B3F1E"/>
    <w:rsid w:val="008C1A60"/>
    <w:rsid w:val="008C2F17"/>
    <w:rsid w:val="008C6FD7"/>
    <w:rsid w:val="008E0A5A"/>
    <w:rsid w:val="008E4DB7"/>
    <w:rsid w:val="008F190D"/>
    <w:rsid w:val="008F4832"/>
    <w:rsid w:val="009034FC"/>
    <w:rsid w:val="009054BD"/>
    <w:rsid w:val="00915D6C"/>
    <w:rsid w:val="00916A82"/>
    <w:rsid w:val="00920734"/>
    <w:rsid w:val="00921ABA"/>
    <w:rsid w:val="00926D53"/>
    <w:rsid w:val="00930BE6"/>
    <w:rsid w:val="00930CE5"/>
    <w:rsid w:val="00943824"/>
    <w:rsid w:val="00947BFC"/>
    <w:rsid w:val="009513C2"/>
    <w:rsid w:val="009568B6"/>
    <w:rsid w:val="00964039"/>
    <w:rsid w:val="009661A1"/>
    <w:rsid w:val="009675C4"/>
    <w:rsid w:val="00977EAD"/>
    <w:rsid w:val="00985BC6"/>
    <w:rsid w:val="009A4167"/>
    <w:rsid w:val="009C1F10"/>
    <w:rsid w:val="009D6749"/>
    <w:rsid w:val="009F09C7"/>
    <w:rsid w:val="009F3C3E"/>
    <w:rsid w:val="00A06D28"/>
    <w:rsid w:val="00A21A79"/>
    <w:rsid w:val="00A228AB"/>
    <w:rsid w:val="00A23D0B"/>
    <w:rsid w:val="00A266C7"/>
    <w:rsid w:val="00A32080"/>
    <w:rsid w:val="00A32331"/>
    <w:rsid w:val="00A56F6D"/>
    <w:rsid w:val="00A640AB"/>
    <w:rsid w:val="00A713F2"/>
    <w:rsid w:val="00A84D78"/>
    <w:rsid w:val="00A84F30"/>
    <w:rsid w:val="00A9130A"/>
    <w:rsid w:val="00A926CA"/>
    <w:rsid w:val="00A9501C"/>
    <w:rsid w:val="00AA064A"/>
    <w:rsid w:val="00AA14C3"/>
    <w:rsid w:val="00AA256E"/>
    <w:rsid w:val="00AB59D7"/>
    <w:rsid w:val="00AC0CFF"/>
    <w:rsid w:val="00AD2A95"/>
    <w:rsid w:val="00AD41C8"/>
    <w:rsid w:val="00AE0824"/>
    <w:rsid w:val="00AE6CAB"/>
    <w:rsid w:val="00AE6CE2"/>
    <w:rsid w:val="00AF5561"/>
    <w:rsid w:val="00AF55EE"/>
    <w:rsid w:val="00AF5BA7"/>
    <w:rsid w:val="00B0250A"/>
    <w:rsid w:val="00B04968"/>
    <w:rsid w:val="00B068BF"/>
    <w:rsid w:val="00B1197B"/>
    <w:rsid w:val="00B11D60"/>
    <w:rsid w:val="00B11FE6"/>
    <w:rsid w:val="00B240E4"/>
    <w:rsid w:val="00B26A50"/>
    <w:rsid w:val="00B31026"/>
    <w:rsid w:val="00B354C5"/>
    <w:rsid w:val="00B53BEE"/>
    <w:rsid w:val="00B57705"/>
    <w:rsid w:val="00B65D31"/>
    <w:rsid w:val="00B674CA"/>
    <w:rsid w:val="00B77676"/>
    <w:rsid w:val="00B827A2"/>
    <w:rsid w:val="00B92CE1"/>
    <w:rsid w:val="00B9474D"/>
    <w:rsid w:val="00B9575C"/>
    <w:rsid w:val="00BA150E"/>
    <w:rsid w:val="00BA1F8B"/>
    <w:rsid w:val="00BA4D5D"/>
    <w:rsid w:val="00BB4611"/>
    <w:rsid w:val="00BB5C1F"/>
    <w:rsid w:val="00BB74AD"/>
    <w:rsid w:val="00BD1ECF"/>
    <w:rsid w:val="00BD387D"/>
    <w:rsid w:val="00BD5EAB"/>
    <w:rsid w:val="00BE1A69"/>
    <w:rsid w:val="00BE26C5"/>
    <w:rsid w:val="00BE4FB1"/>
    <w:rsid w:val="00BF2533"/>
    <w:rsid w:val="00BF39A5"/>
    <w:rsid w:val="00C03676"/>
    <w:rsid w:val="00C04DB3"/>
    <w:rsid w:val="00C1406A"/>
    <w:rsid w:val="00C16623"/>
    <w:rsid w:val="00C22893"/>
    <w:rsid w:val="00C2546B"/>
    <w:rsid w:val="00C25BC7"/>
    <w:rsid w:val="00C27082"/>
    <w:rsid w:val="00C309D7"/>
    <w:rsid w:val="00C4259F"/>
    <w:rsid w:val="00C45067"/>
    <w:rsid w:val="00C57352"/>
    <w:rsid w:val="00C61944"/>
    <w:rsid w:val="00C7495C"/>
    <w:rsid w:val="00C76935"/>
    <w:rsid w:val="00C81861"/>
    <w:rsid w:val="00C92DB8"/>
    <w:rsid w:val="00C93AE9"/>
    <w:rsid w:val="00CA2C27"/>
    <w:rsid w:val="00CA41F2"/>
    <w:rsid w:val="00CB4148"/>
    <w:rsid w:val="00CB537D"/>
    <w:rsid w:val="00CC7DDB"/>
    <w:rsid w:val="00CD062E"/>
    <w:rsid w:val="00CE1C21"/>
    <w:rsid w:val="00CE355F"/>
    <w:rsid w:val="00CE4B42"/>
    <w:rsid w:val="00CE64E0"/>
    <w:rsid w:val="00D04C12"/>
    <w:rsid w:val="00D12AED"/>
    <w:rsid w:val="00D13045"/>
    <w:rsid w:val="00D148AF"/>
    <w:rsid w:val="00D157E8"/>
    <w:rsid w:val="00D3598F"/>
    <w:rsid w:val="00D35AE1"/>
    <w:rsid w:val="00D51687"/>
    <w:rsid w:val="00D516A0"/>
    <w:rsid w:val="00D51898"/>
    <w:rsid w:val="00D62AA4"/>
    <w:rsid w:val="00D766EF"/>
    <w:rsid w:val="00D85358"/>
    <w:rsid w:val="00D86DB4"/>
    <w:rsid w:val="00D87434"/>
    <w:rsid w:val="00DA0184"/>
    <w:rsid w:val="00DA591F"/>
    <w:rsid w:val="00DA5B97"/>
    <w:rsid w:val="00DA6EF2"/>
    <w:rsid w:val="00DB3207"/>
    <w:rsid w:val="00DB4EA4"/>
    <w:rsid w:val="00DC320E"/>
    <w:rsid w:val="00DC493C"/>
    <w:rsid w:val="00DC4F0D"/>
    <w:rsid w:val="00DD09F0"/>
    <w:rsid w:val="00DE7D17"/>
    <w:rsid w:val="00DF4890"/>
    <w:rsid w:val="00E02EB0"/>
    <w:rsid w:val="00E2232F"/>
    <w:rsid w:val="00E25F08"/>
    <w:rsid w:val="00E25F25"/>
    <w:rsid w:val="00E4044C"/>
    <w:rsid w:val="00E44BBB"/>
    <w:rsid w:val="00E50ACE"/>
    <w:rsid w:val="00E533EE"/>
    <w:rsid w:val="00E66E5D"/>
    <w:rsid w:val="00E679DF"/>
    <w:rsid w:val="00E72227"/>
    <w:rsid w:val="00E749AE"/>
    <w:rsid w:val="00E75585"/>
    <w:rsid w:val="00E843E3"/>
    <w:rsid w:val="00E85EE7"/>
    <w:rsid w:val="00E90F97"/>
    <w:rsid w:val="00E921F9"/>
    <w:rsid w:val="00EB0A51"/>
    <w:rsid w:val="00EB1619"/>
    <w:rsid w:val="00EB3348"/>
    <w:rsid w:val="00EB3D20"/>
    <w:rsid w:val="00EB6502"/>
    <w:rsid w:val="00ED3066"/>
    <w:rsid w:val="00EE5A0A"/>
    <w:rsid w:val="00EF1A4E"/>
    <w:rsid w:val="00F0171F"/>
    <w:rsid w:val="00F01922"/>
    <w:rsid w:val="00F258CF"/>
    <w:rsid w:val="00F40564"/>
    <w:rsid w:val="00F405F7"/>
    <w:rsid w:val="00F40B4F"/>
    <w:rsid w:val="00F7057E"/>
    <w:rsid w:val="00F7534A"/>
    <w:rsid w:val="00F75BD3"/>
    <w:rsid w:val="00F81FBF"/>
    <w:rsid w:val="00F843C3"/>
    <w:rsid w:val="00F8566B"/>
    <w:rsid w:val="00F86E5C"/>
    <w:rsid w:val="00F87903"/>
    <w:rsid w:val="00F9208F"/>
    <w:rsid w:val="00F968D3"/>
    <w:rsid w:val="00FA2F58"/>
    <w:rsid w:val="00FC6449"/>
    <w:rsid w:val="00FC766E"/>
    <w:rsid w:val="00FC795C"/>
    <w:rsid w:val="00FD14B7"/>
    <w:rsid w:val="00FD453F"/>
    <w:rsid w:val="00FD6588"/>
    <w:rsid w:val="00FE243D"/>
    <w:rsid w:val="00FE2B13"/>
    <w:rsid w:val="00FE5610"/>
    <w:rsid w:val="00FE74C7"/>
    <w:rsid w:val="00FF3542"/>
    <w:rsid w:val="00FF4456"/>
    <w:rsid w:val="00FF50EF"/>
    <w:rsid w:val="016F30A7"/>
    <w:rsid w:val="025F1856"/>
    <w:rsid w:val="084D6D2F"/>
    <w:rsid w:val="08FF152C"/>
    <w:rsid w:val="0A7158DD"/>
    <w:rsid w:val="18AF3533"/>
    <w:rsid w:val="19AA170D"/>
    <w:rsid w:val="19DE1B26"/>
    <w:rsid w:val="1B2E5EB0"/>
    <w:rsid w:val="20417011"/>
    <w:rsid w:val="2B635750"/>
    <w:rsid w:val="3CCC5919"/>
    <w:rsid w:val="3D45633A"/>
    <w:rsid w:val="46360EF1"/>
    <w:rsid w:val="4BD36769"/>
    <w:rsid w:val="4C9D435E"/>
    <w:rsid w:val="543B25B9"/>
    <w:rsid w:val="55555672"/>
    <w:rsid w:val="59D037A0"/>
    <w:rsid w:val="5ABA0B1A"/>
    <w:rsid w:val="5B7612AF"/>
    <w:rsid w:val="5BE33901"/>
    <w:rsid w:val="5D4A21DE"/>
    <w:rsid w:val="68026689"/>
    <w:rsid w:val="6AC75D84"/>
    <w:rsid w:val="6E84342A"/>
    <w:rsid w:val="70170808"/>
    <w:rsid w:val="7B08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87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uthors-list-item">
    <w:name w:val="authors-list-item"/>
    <w:basedOn w:val="a0"/>
    <w:rsid w:val="0027360C"/>
  </w:style>
  <w:style w:type="character" w:styleId="a3">
    <w:name w:val="Hyperlink"/>
    <w:basedOn w:val="a0"/>
    <w:uiPriority w:val="99"/>
    <w:unhideWhenUsed/>
    <w:rsid w:val="0027360C"/>
    <w:rPr>
      <w:color w:val="0000FF"/>
      <w:u w:val="single"/>
    </w:rPr>
  </w:style>
  <w:style w:type="character" w:customStyle="1" w:styleId="author-sup-separator">
    <w:name w:val="author-sup-separator"/>
    <w:basedOn w:val="a0"/>
    <w:rsid w:val="0027360C"/>
  </w:style>
  <w:style w:type="character" w:customStyle="1" w:styleId="comma">
    <w:name w:val="comma"/>
    <w:basedOn w:val="a0"/>
    <w:rsid w:val="0027360C"/>
  </w:style>
  <w:style w:type="paragraph" w:styleId="a4">
    <w:name w:val="List Paragraph"/>
    <w:basedOn w:val="a"/>
    <w:uiPriority w:val="99"/>
    <w:rsid w:val="001A5083"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rsid w:val="000A459B"/>
    <w:rPr>
      <w:color w:val="605E5C"/>
      <w:shd w:val="clear" w:color="auto" w:fill="E1DFDD"/>
    </w:rPr>
  </w:style>
  <w:style w:type="character" w:styleId="a5">
    <w:name w:val="FollowedHyperlink"/>
    <w:basedOn w:val="a0"/>
    <w:rsid w:val="005C7DDB"/>
    <w:rPr>
      <w:color w:val="954F72" w:themeColor="followedHyperlink"/>
      <w:u w:val="single"/>
    </w:rPr>
  </w:style>
  <w:style w:type="paragraph" w:styleId="a6">
    <w:name w:val="header"/>
    <w:basedOn w:val="a"/>
    <w:link w:val="Char"/>
    <w:rsid w:val="00DB4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B4EA4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Char0"/>
    <w:rsid w:val="00DB4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DB4EA4"/>
    <w:rPr>
      <w:rFonts w:ascii="Calibri" w:hAnsi="Calibri"/>
      <w:kern w:val="2"/>
      <w:sz w:val="18"/>
      <w:szCs w:val="18"/>
    </w:rPr>
  </w:style>
  <w:style w:type="character" w:customStyle="1" w:styleId="font21">
    <w:name w:val="font21"/>
    <w:rsid w:val="008955D8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01">
    <w:name w:val="font01"/>
    <w:rsid w:val="008955D8"/>
    <w:rPr>
      <w:rFonts w:ascii="Times New Roman" w:hAnsi="Times New Roman" w:cs="Times New Roman" w:hint="default"/>
      <w:i w:val="0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rsid w:val="008955D8"/>
    <w:rPr>
      <w:rFonts w:ascii="Times New Roman" w:hAnsi="Times New Roman" w:cs="Times New Roman" w:hint="default"/>
      <w:i w:val="0"/>
      <w:color w:val="FF0000"/>
      <w:sz w:val="22"/>
      <w:szCs w:val="22"/>
      <w:u w:val="none"/>
    </w:rPr>
  </w:style>
  <w:style w:type="character" w:styleId="a8">
    <w:name w:val="annotation reference"/>
    <w:basedOn w:val="a0"/>
    <w:rsid w:val="00EE5A0A"/>
    <w:rPr>
      <w:sz w:val="16"/>
      <w:szCs w:val="16"/>
    </w:rPr>
  </w:style>
  <w:style w:type="paragraph" w:styleId="a9">
    <w:name w:val="annotation text"/>
    <w:basedOn w:val="a"/>
    <w:link w:val="Char1"/>
    <w:rsid w:val="00EE5A0A"/>
    <w:rPr>
      <w:sz w:val="20"/>
      <w:szCs w:val="20"/>
    </w:rPr>
  </w:style>
  <w:style w:type="character" w:customStyle="1" w:styleId="Char1">
    <w:name w:val="批注文字 Char"/>
    <w:basedOn w:val="a0"/>
    <w:link w:val="a9"/>
    <w:rsid w:val="00EE5A0A"/>
    <w:rPr>
      <w:rFonts w:ascii="Calibri" w:hAnsi="Calibri"/>
      <w:kern w:val="2"/>
    </w:rPr>
  </w:style>
  <w:style w:type="paragraph" w:styleId="aa">
    <w:name w:val="annotation subject"/>
    <w:basedOn w:val="a9"/>
    <w:next w:val="a9"/>
    <w:link w:val="Char2"/>
    <w:rsid w:val="00EE5A0A"/>
    <w:rPr>
      <w:b/>
      <w:bCs/>
    </w:rPr>
  </w:style>
  <w:style w:type="character" w:customStyle="1" w:styleId="Char2">
    <w:name w:val="批注主题 Char"/>
    <w:basedOn w:val="Char1"/>
    <w:link w:val="aa"/>
    <w:rsid w:val="00EE5A0A"/>
    <w:rPr>
      <w:rFonts w:ascii="Calibri" w:hAnsi="Calibri"/>
      <w:b/>
      <w:bCs/>
      <w:kern w:val="2"/>
    </w:rPr>
  </w:style>
  <w:style w:type="paragraph" w:customStyle="1" w:styleId="1">
    <w:name w:val="样式1"/>
    <w:basedOn w:val="a"/>
    <w:link w:val="10"/>
    <w:qFormat/>
    <w:rsid w:val="00031611"/>
    <w:pPr>
      <w:widowControl/>
      <w:tabs>
        <w:tab w:val="left" w:pos="312"/>
      </w:tabs>
      <w:spacing w:line="480" w:lineRule="auto"/>
    </w:pPr>
    <w:rPr>
      <w:rFonts w:ascii="Times New Roman" w:hAnsi="Times New Roman"/>
    </w:rPr>
  </w:style>
  <w:style w:type="character" w:customStyle="1" w:styleId="10">
    <w:name w:val="样式1 字符"/>
    <w:basedOn w:val="a0"/>
    <w:link w:val="1"/>
    <w:rsid w:val="00031611"/>
    <w:rPr>
      <w:kern w:val="2"/>
      <w:sz w:val="21"/>
      <w:szCs w:val="24"/>
    </w:rPr>
  </w:style>
  <w:style w:type="paragraph" w:styleId="ab">
    <w:name w:val="Balloon Text"/>
    <w:basedOn w:val="a"/>
    <w:link w:val="Char3"/>
    <w:rsid w:val="008E0A5A"/>
    <w:rPr>
      <w:sz w:val="18"/>
      <w:szCs w:val="18"/>
    </w:rPr>
  </w:style>
  <w:style w:type="character" w:customStyle="1" w:styleId="Char3">
    <w:name w:val="批注框文本 Char"/>
    <w:basedOn w:val="a0"/>
    <w:link w:val="ab"/>
    <w:rsid w:val="008E0A5A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5B19B4-3C1C-49C2-B4AA-8E9203F89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8</TotalTime>
  <Pages>9</Pages>
  <Words>2749</Words>
  <Characters>15672</Characters>
  <Application>Microsoft Office Word</Application>
  <DocSecurity>0</DocSecurity>
  <Lines>130</Lines>
  <Paragraphs>36</Paragraphs>
  <ScaleCrop>false</ScaleCrop>
  <Company/>
  <LinksUpToDate>false</LinksUpToDate>
  <CharactersWithSpaces>18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ell</cp:lastModifiedBy>
  <cp:revision>137</cp:revision>
  <dcterms:created xsi:type="dcterms:W3CDTF">2021-06-21T06:50:00Z</dcterms:created>
  <dcterms:modified xsi:type="dcterms:W3CDTF">2022-08-2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